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728" w:rsidRPr="008D20F8" w:rsidRDefault="00797A2F">
      <w:pPr>
        <w:rPr>
          <w:rFonts w:ascii="Helvetica Neue" w:hAnsi="Helvetica Neue" w:cs="Times New Roman"/>
          <w:b/>
          <w:bCs/>
          <w:sz w:val="28"/>
          <w:szCs w:val="28"/>
        </w:rPr>
      </w:pPr>
      <w:r w:rsidRPr="008D20F8">
        <w:rPr>
          <w:rFonts w:ascii="Helvetica Neue" w:hAnsi="Helvetica Neue" w:cs="Times New Roman"/>
          <w:b/>
          <w:bCs/>
          <w:sz w:val="28"/>
          <w:szCs w:val="28"/>
        </w:rPr>
        <w:t>Supplementary Table</w:t>
      </w:r>
    </w:p>
    <w:p w:rsidR="00797A2F" w:rsidRPr="008D20F8" w:rsidRDefault="00797A2F">
      <w:pPr>
        <w:rPr>
          <w:rFonts w:ascii="Helvetica Neue" w:hAnsi="Helvetica Neue" w:cs="Times New Roman"/>
          <w:b/>
          <w:bCs/>
        </w:rPr>
      </w:pPr>
    </w:p>
    <w:p w:rsidR="00797A2F" w:rsidRPr="008D20F8" w:rsidRDefault="00797A2F">
      <w:pPr>
        <w:rPr>
          <w:rFonts w:ascii="Helvetica Neue" w:hAnsi="Helvetica Neue" w:cs="Times New Roman"/>
          <w:b/>
          <w:bCs/>
        </w:rPr>
      </w:pPr>
      <w:r w:rsidRPr="008D20F8">
        <w:rPr>
          <w:rFonts w:ascii="Helvetica Neue" w:hAnsi="Helvetica Neue" w:cs="Times New Roman"/>
          <w:b/>
          <w:bCs/>
        </w:rPr>
        <w:t>Table S1</w:t>
      </w:r>
      <w:r w:rsidR="009E69ED" w:rsidRPr="008D20F8">
        <w:rPr>
          <w:rFonts w:ascii="Helvetica Neue" w:hAnsi="Helvetica Neue" w:cs="Times New Roman"/>
          <w:b/>
          <w:bCs/>
        </w:rPr>
        <w:t xml:space="preserve">: </w:t>
      </w:r>
      <w:r w:rsidR="00B45FEF" w:rsidRPr="00B45FEF">
        <w:rPr>
          <w:rFonts w:ascii="Helvetica Neue" w:hAnsi="Helvetica Neue" w:cs="Times New Roman"/>
          <w:b/>
          <w:bCs/>
        </w:rPr>
        <w:t>List of filters</w:t>
      </w:r>
    </w:p>
    <w:p w:rsidR="00797A2F" w:rsidRPr="008D20F8" w:rsidRDefault="00797A2F">
      <w:pPr>
        <w:rPr>
          <w:rFonts w:ascii="Helvetica Neue" w:hAnsi="Helvetica Neue" w:cs="Times New Roman"/>
        </w:rPr>
      </w:pPr>
    </w:p>
    <w:tbl>
      <w:tblPr>
        <w:tblW w:w="13608" w:type="dxa"/>
        <w:tblInd w:w="108" w:type="dxa"/>
        <w:tblLayout w:type="fixed"/>
        <w:tblCellMar>
          <w:left w:w="0" w:type="dxa"/>
        </w:tblCellMar>
        <w:tblLook w:val="04A0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  <w:t>Manufactur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  <w:t>Product na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Filter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Luminous transmittance [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lanopsin</w:t>
            </w:r>
            <w:proofErr w:type="spellEnd"/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transmittance [%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Colour dif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b/>
                <w:bCs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Gamut reduction [%]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3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2846 red-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Technical fact sheet, from </w:t>
            </w:r>
            <w:hyperlink r:id="rId7" w:history="1">
              <w:r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iamondDy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540 n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iamondDy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550 n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river T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Dr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uro-Br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9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L-41 T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2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0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bookmarkStart w:id="0" w:name="_GoBack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Golf T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3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8.4</w:t>
            </w:r>
          </w:p>
        </w:tc>
      </w:tr>
      <w:bookmarkEnd w:id="0"/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onochrome 600 n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Herz&lt;/Author&gt;&lt;Year&gt;2005&lt;/Year&gt;&lt;RecNum&gt;2&lt;/RecNum&gt;&lt;DisplayText&gt;Herz and Yen [2]&lt;/DisplayText&gt;&lt;record&gt;&lt;rec-number&gt;2&lt;/rec-number&gt;&lt;foreign-keys&gt;&lt;key app="EN" db-id="aeeaxtetyz0z58e0w9tvwsxmvssdwdszvs5s" timestamp="1568834369"&gt;2&lt;/key&gt;&lt;/foreign-keys&gt;&lt;ref-type name="Journal Article"&gt;17&lt;/ref-type&gt;&lt;contributors&gt;&lt;authors&gt;&lt;author&gt;Herz, N. L.&lt;/author&gt;&lt;author&gt;Yen, M. T.&lt;/author&gt;&lt;/authors&gt;&lt;/contributors&gt;&lt;auth-address&gt;Cullen Eye Institute, Department of Ophthalmology, Baylor College of Medicine, Houston, Texas 77030, USA.&lt;/auth-address&gt;&lt;titles&gt;&lt;title&gt;Modulation of sensory photophobia in essential blepharospasm with chromatic lenses&lt;/title&gt;&lt;secondary-title&gt;Ophthalmology&lt;/secondary-title&gt;&lt;/titles&gt;&lt;periodical&gt;&lt;full-title&gt;Ophthalmology&lt;/full-title&gt;&lt;/periodical&gt;&lt;pages&gt;2208-11&lt;/pages&gt;&lt;volume&gt;112&lt;/volume&gt;&lt;number&gt;12&lt;/number&gt;&lt;edition&gt;2005/10/26&lt;/edition&gt;&lt;keywords&gt;&lt;keyword&gt;Blepharospasm/*physiopathology&lt;/keyword&gt;&lt;keyword&gt;Case-Control Studies&lt;/keyword&gt;&lt;keyword&gt;*Eyeglasses&lt;/keyword&gt;&lt;keyword&gt;Humans&lt;/keyword&gt;&lt;keyword&gt;Light&lt;/keyword&gt;&lt;keyword&gt;Photophobia/*physiopathology/*therapy&lt;/keyword&gt;&lt;keyword&gt;Prospective Studies&lt;/keyword&gt;&lt;/keywords&gt;&lt;dates&gt;&lt;year&gt;2005&lt;/year&gt;&lt;pub-dates&gt;&lt;date&gt;Dec&lt;/date&gt;&lt;/pub-dates&gt;&lt;/dates&gt;&lt;isbn&gt;1549-4713 (Electronic)&amp;#xD;0161-6420 (Linking)&lt;/isbn&gt;&lt;accession-num&gt;16242188&lt;/accession-num&gt;&lt;urls&gt;&lt;related-urls&gt;&lt;url&gt;https://www.ncbi.nlm.nih.gov/pubmed/16242188&lt;/url&gt;&lt;/related-urls&gt;&lt;/urls&gt;&lt;electronic-resource-num&gt;10.1016/j.ophtha.2005.06.030&lt;/electronic-resource-num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Herz and Yen [2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ki T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4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4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port T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5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Tennis T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6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0.8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rain Power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Winter S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PI&lt;/Author&gt;&lt;Year&gt;2006&lt;/Year&gt;&lt;RecNum&gt;1&lt;/RecNum&gt;&lt;DisplayText&gt;BPI [1]&lt;/DisplayText&gt;&lt;record&gt;&lt;rec-number&gt;1&lt;/rec-number&gt;&lt;foreign-keys&gt;&lt;key app="EN" db-id="aeeaxtetyz0z58e0w9tvwsxmvssdwdszvs5s" timestamp="1568834369"&gt;1&lt;/key&gt;&lt;/foreign-keys&gt;&lt;ref-type name="Book"&gt;6&lt;/ref-type&gt;&lt;contributors&gt;&lt;authors&gt;&lt;author&gt;BPI&lt;/author&gt;&lt;/authors&gt;&lt;/contributors&gt;&lt;titles&gt;&lt;title&gt;BPI Therapeutic Tints&lt;/title&gt;&lt;/titles&gt;&lt;dates&gt;&lt;year&gt;2006&lt;/year&gt;&lt;/dates&gt;&lt;pub-location&gt;Miami, FL&lt;/pub-location&gt;&lt;publisher&gt;BPI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BPI [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7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hron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-Optic 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orange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gQXV0aG9yWWVhcj0iMSI+PEF1dGhvcj52YW4gZGVyIExlbHk8L0F1dGhv
cj48WWVhcj4yMDE1PC9ZZWFyPjxSZWNOdW0+MTk8L1JlY051bT48RGlzcGxheVRleHQ+dmFuIGRl
ciBMZWx5LCBGcmV5IFszXTwvRGlzcGxheVRleHQ+PHJlY29yZD48cmVjLW51bWJlcj4xOTwvcmVj
LW51bWJlcj48Zm9yZWlnbi1rZXlzPjxrZXkgYXBwPSJFTiIgZGItaWQ9ImFlZWF4dGV0eXowejU4
ZTB3OXR2d3N4bXZzc2R3ZHN6dnM1cyIgdGltZXN0YW1wPSIxNTY4ODM0MzcwIj4xOTwva2V5Pjwv
Zm9yZWlnbi1rZXlzPjxyZWYtdHlwZSBuYW1lPSJKb3VybmFsIEFydGljbGUiPjE3PC9yZWYtdHlw
ZT48Y29udHJpYnV0b3JzPjxhdXRob3JzPjxhdXRob3I+dmFuIGRlciBMZWx5LCBTdMOpcGhhbmll
PC9hdXRob3I+PGF1dGhvcj5GcmV5LCBTaWx2aWE8L2F1dGhvcj48YXV0aG9yPkdhcmJhenphLCBD
b3JyYWRvPC9hdXRob3I+PGF1dGhvcj5XaXJ6LUp1c3RpY2UsIEFubmE8L2F1dGhvcj48YXV0aG9y
Pkplbm5pLCBPc2thciBHLjwvYXV0aG9yPjxhdXRob3I+U3RlaW5lciwgUm9sYW5kPC9hdXRob3I+
PGF1dGhvcj5Xb2xmLCBTdGVmYW48L2F1dGhvcj48YXV0aG9yPkNham9jaGVuLCBDaHJpc3RpYW48
L2F1dGhvcj48YXV0aG9yPkJyb211bmR0LCBWaXZpZW48L2F1dGhvcj48YXV0aG9yPlNjaG1pZHQs
IENocmlzdGluYTwvYXV0aG9yPjwvYXV0aG9ycz48L2NvbnRyaWJ1dG9ycz48dGl0bGVzPjx0aXRs
ZT5CbHVlIGJsb2NrZXIgZ2xhc3NlcyBhcyBhIGNvdW50ZXJtZWFzdXJlIGZvciBhbGVydGluZyBl
ZmZlY3RzIG9mIGV2ZW5pbmcgbGlnaHQtZW1pdHRpbmcgZGlvZGUgc2NyZWVuIGV4cG9zdXJlIGlu
IG1hbGUgdGVlbmFnZXJzPC90aXRsZT48c2Vjb25kYXJ5LXRpdGxlPkpvdXJuYWwgb2YgQWRvbGVz
Y2VudCBIZWFsdGg8L3NlY29uZGFyeS10aXRsZT48c2hvcnQtdGl0bGU+dmFuIGRlciBMZWx5LCBG
cmV5IGV0IGFsLiAyMDE1IOKAkyBCbHVlIGJsb2NrZXIgZ2xhc3Nlczwvc2hvcnQtdGl0bGU+PC90
aXRsZXM+PHBlcmlvZGljYWw+PGZ1bGwtdGl0bGU+Sm91cm5hbCBvZiBBZG9sZXNjZW50IEhlYWx0
aDwvZnVsbC10aXRsZT48L3BlcmlvZGljYWw+PHBhZ2VzPjExM+KAkzExOTwvcGFnZXM+PHZvbHVt
ZT41Njwvdm9sdW1lPjxudW1iZXI+MTwvbnVtYmVyPjxrZXl3b3Jkcz48a2V5d29yZD5BZG9sZXNj
ZW50PC9rZXl3b3JkPjxrZXl3b3JkPkF0dGVudGlvbi9waHlzaW9sb2d5PC9rZXl3b3JkPjxrZXl3
b3JkPkNpcmNhZGlhbiBSaHl0aG0vcGh5c2lvbG9neTwva2V5d29yZD48a2V5d29yZD5Db21wdXRl
ciBUZXJtaW5hbHM8L2tleXdvcmQ+PGtleXdvcmQ+Q3Jvc3MtT3ZlciBTdHVkaWVzPC9rZXl3b3Jk
PjxrZXl3b3JkPkV5ZSBQcm90ZWN0aXZlIERldmljZXMvc3RhdGlzdGljcyAmYW1wOyBudW1lcmlj
YWwgZGF0YTwva2V5d29yZD48a2V5d29yZD5IdW1hbnM8L2tleXdvcmQ+PGtleXdvcmQ+TGlnaHRp
bmcvbWV0aG9kczwva2V5d29yZD48a2V5d29yZD5NYWxlPC9rZXl3b3JkPjxrZXl3b3JkPk1lbGF0
b25pbi9tZXRhYm9saXNtPC9rZXl3b3JkPjxrZXl3b3JkPlBob3RpYyBTdGltdWxhdGlvbi9tZXRo
b2RzPC9rZXl3b3JkPjxrZXl3b3JkPlBvbHlzb21ub2dyYXBoeS9tZXRob2RzPC9rZXl3b3JkPjxr
ZXl3b3JkPlNsZWVwIFN0YWdlcy9waHlzaW9sb2d5PC9rZXl3b3JkPjxrZXl3b3JkPlNsZWVwL3Bo
eXNpb2xvZ3k8L2tleXdvcmQ+PGtleXdvcmQ+U3dpdHplcmxhbmQ8L2tleXdvcmQ+PGtleXdvcmQ+
V2FrZWZ1bG5lc3MvcGh5c2lvbG9neTwva2V5d29yZD48L2tleXdvcmRzPjxkYXRlcz48eWVhcj4y
MDE1PC95ZWFyPjwvZGF0ZXM+PHVybHM+PHBkZi11cmxzPjx1cmw+aHR0cDovL3d3dy5uY2JpLm5s
bS5uaWguZ292L3B1Ym1lZC8yNTI4Nzk4NTwvdXJsPjx1cmw+aHR0cHM6Ly9kb2kub3JnLzEwLjEw
MTYvai5qYWRvaGVhbHRoLjIwMTQuMDguMDAyPC91cmw+PC9wZGYtdXJscz48L3VybHM+PGVsZWN0
cm9uaWMtcmVzb3VyY2UtbnVtPjEwLjEwMTYvai5qYWRvaGVhbHRoLjIwMTQuMDguMDAyPC9lbGVj
dHJvbmljLXJlc291cmNlLW51bT48bGFuZ3VhZ2U+ZW5nPC9sYW5ndWFnZT48bW9kaWZpZWQtZGF0
ZT5SYWZhZWzCoFJvYmVydMKgTGF6YXIsIDI1LjEwLjIwMTg8L21vZGlmaWVkLWRhdGU+PC9yZWNv
cmQ+PC9DaXRlPjwvRW5kTm90ZT5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fldChar w:fldCharType="begin">
                <w:fldData xml:space="preserve">PEVuZE5vdGU+PENpdGUgQXV0aG9yWWVhcj0iMSI+PEF1dGhvcj52YW4gZGVyIExlbHk8L0F1dGhv
cj48WWVhcj4yMDE1PC9ZZWFyPjxSZWNOdW0+MTk8L1JlY051bT48RGlzcGxheVRleHQ+dmFuIGRl
ciBMZWx5LCBGcmV5IFszXTwvRGlzcGxheVRleHQ+PHJlY29yZD48cmVjLW51bWJlcj4xOTwvcmVj
LW51bWJlcj48Zm9yZWlnbi1rZXlzPjxrZXkgYXBwPSJFTiIgZGItaWQ9ImFlZWF4dGV0eXowejU4
ZTB3OXR2d3N4bXZzc2R3ZHN6dnM1cyIgdGltZXN0YW1wPSIxNTY4ODM0MzcwIj4xOTwva2V5Pjwv
Zm9yZWlnbi1rZXlzPjxyZWYtdHlwZSBuYW1lPSJKb3VybmFsIEFydGljbGUiPjE3PC9yZWYtdHlw
ZT48Y29udHJpYnV0b3JzPjxhdXRob3JzPjxhdXRob3I+dmFuIGRlciBMZWx5LCBTdMOpcGhhbmll
PC9hdXRob3I+PGF1dGhvcj5GcmV5LCBTaWx2aWE8L2F1dGhvcj48YXV0aG9yPkdhcmJhenphLCBD
b3JyYWRvPC9hdXRob3I+PGF1dGhvcj5XaXJ6LUp1c3RpY2UsIEFubmE8L2F1dGhvcj48YXV0aG9y
Pkplbm5pLCBPc2thciBHLjwvYXV0aG9yPjxhdXRob3I+U3RlaW5lciwgUm9sYW5kPC9hdXRob3I+
PGF1dGhvcj5Xb2xmLCBTdGVmYW48L2F1dGhvcj48YXV0aG9yPkNham9jaGVuLCBDaHJpc3RpYW48
L2F1dGhvcj48YXV0aG9yPkJyb211bmR0LCBWaXZpZW48L2F1dGhvcj48YXV0aG9yPlNjaG1pZHQs
IENocmlzdGluYTwvYXV0aG9yPjwvYXV0aG9ycz48L2NvbnRyaWJ1dG9ycz48dGl0bGVzPjx0aXRs
ZT5CbHVlIGJsb2NrZXIgZ2xhc3NlcyBhcyBhIGNvdW50ZXJtZWFzdXJlIGZvciBhbGVydGluZyBl
ZmZlY3RzIG9mIGV2ZW5pbmcgbGlnaHQtZW1pdHRpbmcgZGlvZGUgc2NyZWVuIGV4cG9zdXJlIGlu
IG1hbGUgdGVlbmFnZXJzPC90aXRsZT48c2Vjb25kYXJ5LXRpdGxlPkpvdXJuYWwgb2YgQWRvbGVz
Y2VudCBIZWFsdGg8L3NlY29uZGFyeS10aXRsZT48c2hvcnQtdGl0bGU+dmFuIGRlciBMZWx5LCBG
cmV5IGV0IGFsLiAyMDE1IOKAkyBCbHVlIGJsb2NrZXIgZ2xhc3Nlczwvc2hvcnQtdGl0bGU+PC90
aXRsZXM+PHBlcmlvZGljYWw+PGZ1bGwtdGl0bGU+Sm91cm5hbCBvZiBBZG9sZXNjZW50IEhlYWx0
aDwvZnVsbC10aXRsZT48L3BlcmlvZGljYWw+PHBhZ2VzPjExM+KAkzExOTwvcGFnZXM+PHZvbHVt
ZT41Njwvdm9sdW1lPjxudW1iZXI+MTwvbnVtYmVyPjxrZXl3b3Jkcz48a2V5d29yZD5BZG9sZXNj
ZW50PC9rZXl3b3JkPjxrZXl3b3JkPkF0dGVudGlvbi9waHlzaW9sb2d5PC9rZXl3b3JkPjxrZXl3
b3JkPkNpcmNhZGlhbiBSaHl0aG0vcGh5c2lvbG9neTwva2V5d29yZD48a2V5d29yZD5Db21wdXRl
ciBUZXJtaW5hbHM8L2tleXdvcmQ+PGtleXdvcmQ+Q3Jvc3MtT3ZlciBTdHVkaWVzPC9rZXl3b3Jk
PjxrZXl3b3JkPkV5ZSBQcm90ZWN0aXZlIERldmljZXMvc3RhdGlzdGljcyAmYW1wOyBudW1lcmlj
YWwgZGF0YTwva2V5d29yZD48a2V5d29yZD5IdW1hbnM8L2tleXdvcmQ+PGtleXdvcmQ+TGlnaHRp
bmcvbWV0aG9kczwva2V5d29yZD48a2V5d29yZD5NYWxlPC9rZXl3b3JkPjxrZXl3b3JkPk1lbGF0
b25pbi9tZXRhYm9saXNtPC9rZXl3b3JkPjxrZXl3b3JkPlBob3RpYyBTdGltdWxhdGlvbi9tZXRo
b2RzPC9rZXl3b3JkPjxrZXl3b3JkPlBvbHlzb21ub2dyYXBoeS9tZXRob2RzPC9rZXl3b3JkPjxr
ZXl3b3JkPlNsZWVwIFN0YWdlcy9waHlzaW9sb2d5PC9rZXl3b3JkPjxrZXl3b3JkPlNsZWVwL3Bo
eXNpb2xvZ3k8L2tleXdvcmQ+PGtleXdvcmQ+U3dpdHplcmxhbmQ8L2tleXdvcmQ+PGtleXdvcmQ+
V2FrZWZ1bG5lc3MvcGh5c2lvbG9neTwva2V5d29yZD48L2tleXdvcmRzPjxkYXRlcz48eWVhcj4y
MDE1PC95ZWFyPjwvZGF0ZXM+PHVybHM+PHBkZi11cmxzPjx1cmw+aHR0cDovL3d3dy5uY2JpLm5s
bS5uaWguZ292L3B1Ym1lZC8yNTI4Nzk4NTwvdXJsPjx1cmw+aHR0cHM6Ly9kb2kub3JnLzEwLjEw
MTYvai5qYWRvaGVhbHRoLjIwMTQuMDguMDAyPC91cmw+PC9wZGYtdXJscz48L3VybHM+PGVsZWN0
cm9uaWMtcmVzb3VyY2UtbnVtPjEwLjEwMTYvai5qYWRvaGVhbHRoLjIwMTQuMDguMDAyPC9lbGVj
dHJvbmljLXJlc291cmNlLW51bT48bGFuZ3VhZ2U+ZW5nPC9sYW5ndWFnZT48bW9kaWZpZWQtZGF0
ZT5SYWZhZWzCoFJvYmVydMKgTGF6YXIsIDI1LjEwLjIwMTg8L21vZGlmaWVkLWRhdGU+PC9yZWNv
cmQ+PC9DaXRlPjwvRW5kTm90ZT5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fldChar w:fldCharType="end"/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  <w:lang w:val="de-DE"/>
              </w:rPr>
              <w:t>van der Lely, Frey [3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Chron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-Optic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orange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asseville&lt;/Author&gt;&lt;Year&gt;2009&lt;/Year&gt;&lt;RecNum&gt;12&lt;/RecNum&gt;&lt;DisplayText&gt;Sasseville, Benhaberou-Brun [4]&lt;/DisplayText&gt;&lt;record&gt;&lt;rec-number&gt;12&lt;/rec-number&gt;&lt;foreign-keys&gt;&lt;key app="EN" db-id="aeeaxtetyz0z58e0w9tvwsxmvssdwdszvs5s" timestamp="1568834370"&gt;12&lt;/key&gt;&lt;/foreign-keys&gt;&lt;ref-type name="Journal Article"&gt;17&lt;/ref-type&gt;&lt;contributors&gt;&lt;authors&gt;&lt;author&gt;Sasseville, Alexandre&lt;/author&gt;&lt;author&gt;Benhaberou-Brun, Dalila&lt;/author&gt;&lt;author&gt;Fontaine, Charlotte&lt;/author&gt;&lt;author&gt;Charon, Marie-Claude&lt;/author&gt;&lt;author&gt;Hebert, Marc&lt;/author&gt;&lt;/authors&gt;&lt;/contributors&gt;&lt;titles&gt;&lt;title&gt;Wearing blue-blockers in the morning could improve sleep of workers on a permanent night schedule: a pilot study&lt;/title&gt;&lt;secondary-title&gt;Chronobiology International&lt;/secondary-title&gt;&lt;short-title&gt;Sasseville, Benhaberou-Brun et al. 2009 – Wearing blue-blockers in the morning&lt;/short-title&gt;&lt;/titles&gt;&lt;periodical&gt;&lt;full-title&gt;Chronobiology International&lt;/full-title&gt;&lt;/periodical&gt;&lt;pages&gt;913–925&lt;/pages&gt;&lt;volume&gt;26&lt;/volume&gt;&lt;number&gt;5&lt;/number&gt;&lt;keywords&gt;&lt;keyword&gt;Adaptation, Physiological&lt;/keyword&gt;&lt;keyword&gt;Adult&lt;/keyword&gt;&lt;keyword&gt;Biological Clocks&lt;/keyword&gt;&lt;keyword&gt;Circadian Rhythm&lt;/keyword&gt;&lt;keyword&gt;Female&lt;/keyword&gt;&lt;keyword&gt;Humans&lt;/keyword&gt;&lt;keyword&gt;Light&lt;/keyword&gt;&lt;keyword&gt;Male&lt;/keyword&gt;&lt;keyword&gt;Middle Aged&lt;/keyword&gt;&lt;keyword&gt;Photoperiod&lt;/keyword&gt;&lt;keyword&gt;Pilot Projects&lt;/keyword&gt;&lt;keyword&gt;Seasons&lt;/keyword&gt;&lt;keyword&gt;Sleep&lt;/keyword&gt;&lt;keyword&gt;Wakefulness&lt;/keyword&gt;&lt;keyword&gt;Work Schedule Tolerance&lt;/keyword&gt;&lt;/keywords&gt;&lt;dates&gt;&lt;year&gt;2009&lt;/year&gt;&lt;/dates&gt;&lt;urls&gt;&lt;pdf-urls&gt;&lt;url&gt;https://doi.org/10.1080/07420520903044398&lt;/url&gt;&lt;url&gt;http://www.ncbi.nlm.nih.gov/pubmed/19637050&lt;/url&gt;&lt;/pdf-urls&gt;&lt;/urls&gt;&lt;electronic-resource-num&gt;10.1080/07420520903044398&lt;/electronic-resource-num&gt;&lt;language&gt;eng&lt;/language&gt;&lt;modified-date&gt;Rafael Robert Lazar, 01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asseville, Benhaberou-Brun [4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hron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-Optic inc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orange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asseville&lt;/Author&gt;&lt;Year&gt;2010&lt;/Year&gt;&lt;RecNum&gt;20&lt;/RecNum&gt;&lt;DisplayText&gt;Sasseville and Hébert [5]&lt;/DisplayText&gt;&lt;record&gt;&lt;rec-number&gt;20&lt;/rec-number&gt;&lt;foreign-keys&gt;&lt;key app="EN" db-id="aeeaxtetyz0z58e0w9tvwsxmvssdwdszvs5s" timestamp="1568834370"&gt;20&lt;/key&gt;&lt;/foreign-keys&gt;&lt;ref-type name="Journal Article"&gt;17&lt;/ref-type&gt;&lt;contributors&gt;&lt;authors&gt;&lt;author&gt;Sasseville, Alexandre&lt;/author&gt;&lt;author&gt;Hébert, Marc&lt;/author&gt;&lt;/authors&gt;&lt;/contributors&gt;&lt;titles&gt;&lt;title&gt;Using blue-green light at night and blue-blockers during the day to improves adaptation to night work: a pilot study&lt;/title&gt;&lt;secondary-title&gt;Progress in Neuro-Psychopharmacology &amp;amp; Biological Psychiatry&lt;/secondary-title&gt;&lt;short-title&gt;Sasseville, Hébert 2010 – Using blue-green light at night&lt;/short-title&gt;&lt;/titles&gt;&lt;periodical&gt;&lt;full-title&gt;Progress in Neuro-Psychopharmacology &amp;amp; Biological Psychiatry&lt;/full-title&gt;&lt;/periodical&gt;&lt;pages&gt;1236–1242&lt;/pages&gt;&lt;volume&gt;34&lt;/volume&gt;&lt;number&gt;7&lt;/number&gt;&lt;keywords&gt;&lt;keyword&gt;Adaptation, Physiological/physiology&lt;/keyword&gt;&lt;keyword&gt;Adult&lt;/keyword&gt;&lt;keyword&gt;Analysis of Variance&lt;/keyword&gt;&lt;keyword&gt;Circadian Rhythm&lt;/keyword&gt;&lt;keyword&gt;Color&lt;/keyword&gt;&lt;keyword&gt;Darkness&lt;/keyword&gt;&lt;keyword&gt;Humans&lt;/keyword&gt;&lt;keyword&gt;Light&lt;/keyword&gt;&lt;keyword&gt;Male&lt;/keyword&gt;&lt;keyword&gt;Melatonin/metabolism&lt;/keyword&gt;&lt;keyword&gt;Middle Aged&lt;/keyword&gt;&lt;keyword&gt;Pain Measurement&lt;/keyword&gt;&lt;keyword&gt;Photic Stimulation/methods&lt;/keyword&gt;&lt;keyword&gt;Pilot Projects&lt;/keyword&gt;&lt;keyword&gt;Work Schedule Tolerance&lt;/keyword&gt;&lt;/keywords&gt;&lt;dates&gt;&lt;year&gt;2010&lt;/year&gt;&lt;/dates&gt;&lt;urls&gt;&lt;pdf-urls&gt;&lt;url&gt;http://www.ncbi.nlm.nih.gov/pubmed/20599459&lt;/url&gt;&lt;url&gt;https://doi.org/10.1016/j.pnpbp.2010.06.027&lt;/url&gt;&lt;/pdf-urls&gt;&lt;/urls&gt;&lt;electronic-resource-num&gt;10.1016/j.pnpbp.2010.06.027&lt;/electronic-resource-num&gt;&lt;language&gt;eng&lt;/language&gt;&lt;modified-date&gt;Rafael Robert Lazar, 02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asseville and Hébert [5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8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 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4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 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1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7.9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 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2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o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PF550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chwerdtfeger&lt;/Author&gt;&lt;Year&gt;1994&lt;/Year&gt;&lt;RecNum&gt;4&lt;/RecNum&gt;&lt;DisplayText&gt;Schwerdtfeger and Gräf [7]&lt;/DisplayText&gt;&lt;record&gt;&lt;rec-number&gt;4&lt;/rec-number&gt;&lt;foreign-keys&gt;&lt;key app="EN" db-id="aeeaxtetyz0z58e0w9tvwsxmvssdwdszvs5s" timestamp="1568834369"&gt;4&lt;/key&gt;&lt;/foreign-keys&gt;&lt;ref-type name="Journal Article"&gt;17&lt;/ref-type&gt;&lt;contributors&gt;&lt;authors&gt;&lt;author&gt;Schwerdtfeger, G&lt;/author&gt;&lt;author&gt;Gräf, M&lt;/author&gt;&lt;/authors&gt;&lt;/contributors&gt;&lt;titles&gt;&lt;title&gt;Kantenfilterkontaktlinse und Kantenfiltergläser bei Achromatopsie&lt;/title&gt;&lt;secondary-title&gt;Zeitschrift für Praktische Augenheilkunde&lt;/secondary-title&gt;&lt;/titles&gt;&lt;periodical&gt;&lt;full-title&gt;Zeitschrift für Praktische Augenheilkunde&lt;/full-title&gt;&lt;/periodical&gt;&lt;pages&gt;322-328&lt;/pages&gt;&lt;volume&gt;15&lt;/volume&gt;&lt;dates&gt;&lt;year&gt;1994&lt;/year&gt;&lt;/dates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chwerdtfeger and Gräf [7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0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0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2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4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1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3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5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1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4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5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1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5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3.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6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5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80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7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9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80-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2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480-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2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5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6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00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2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11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3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4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27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5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9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40-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6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40-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7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8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3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DAO-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C1-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4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8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asseville&lt;/Author&gt;&lt;Year&gt;2006&lt;/Year&gt;&lt;RecNum&gt;5&lt;/RecNum&gt;&lt;DisplayText&gt;Sasseville, Paquet [8]&lt;/DisplayText&gt;&lt;record&gt;&lt;rec-number&gt;5&lt;/rec-number&gt;&lt;foreign-keys&gt;&lt;key app="EN" db-id="aeeaxtetyz0z58e0w9tvwsxmvssdwdszvs5s" timestamp="1568834369"&gt;5&lt;/key&gt;&lt;/foreign-keys&gt;&lt;ref-type name="Journal Article"&gt;17&lt;/ref-type&gt;&lt;contributors&gt;&lt;authors&gt;&lt;author&gt;Sasseville, Alexandre&lt;/author&gt;&lt;author&gt;Paquet, Nathalie&lt;/author&gt;&lt;author&gt;Sévigny, Jean&lt;/author&gt;&lt;author&gt;Hébert, Marc&lt;/author&gt;&lt;/authors&gt;&lt;/contributors&gt;&lt;titles&gt;&lt;title&gt;Blue blocker glasses impede the capacity of bright light to suppress melatonin production&lt;/title&gt;&lt;secondary-title&gt;Journal of Pineal Research&lt;/secondary-title&gt;&lt;short-title&gt;Sasseville, Paquet et al. 2006 – Blue blocker glasses impede&lt;/short-title&gt;&lt;/titles&gt;&lt;periodical&gt;&lt;full-title&gt;Journal of Pineal Research&lt;/full-title&gt;&lt;/periodical&gt;&lt;pages&gt;73–78&lt;/pages&gt;&lt;volume&gt;41&lt;/volume&gt;&lt;number&gt;1&lt;/number&gt;&lt;keywords&gt;&lt;keyword&gt;Adult&lt;/keyword&gt;&lt;keyword&gt;Eyeglasses&lt;/keyword&gt;&lt;keyword&gt;Female&lt;/keyword&gt;&lt;keyword&gt;Humans&lt;/keyword&gt;&lt;keyword&gt;Light&lt;/keyword&gt;&lt;keyword&gt;Male&lt;/keyword&gt;&lt;keyword&gt;Melatonin/analysis/antagonists &amp;amp; inhibitors/biosynthesis&lt;/keyword&gt;&lt;keyword&gt;Saliva/chemistry&lt;/keyword&gt;&lt;/keywords&gt;&lt;dates&gt;&lt;year&gt;2006&lt;/year&gt;&lt;/dates&gt;&lt;urls&gt;&lt;pdf-urls&gt;&lt;url&gt;http://www.ncbi.nlm.nih.gov/pubmed/16842544&lt;/url&gt;&lt;url&gt;https://doi.org/10.1111/j.1600-079X.2006.00332.x&lt;/url&gt;&lt;/pdf-urls&gt;&lt;/urls&gt;&lt;electronic-resource-num&gt;10.1111/j.1600-079X.2006.00332.x&lt;/electronic-resource-num&gt;&lt;language&gt;eng&lt;/language&gt;&lt;modified-date&gt;Rafael Robert Lazar, 01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asseville, Paquet [8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0.9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3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2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1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3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7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0 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4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4.6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11 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5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2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27</w:t>
            </w:r>
            <w:r w:rsidR="00A22D46" w:rsidRPr="008D20F8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</w:t>
            </w: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6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3</w:t>
            </w:r>
          </w:p>
        </w:tc>
      </w:tr>
      <w:tr w:rsidR="003676C6" w:rsidRPr="008D20F8" w:rsidTr="00561B12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0</w:t>
            </w:r>
            <w:r w:rsidR="00A22D46" w:rsidRPr="008D20F8">
              <w:rPr>
                <w:rFonts w:ascii="Helvetica Neue" w:hAnsi="Helvetica Neue"/>
                <w:color w:val="000000"/>
                <w:sz w:val="16"/>
                <w:szCs w:val="16"/>
              </w:rPr>
              <w:t xml:space="preserve"> </w:t>
            </w: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7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9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lar Shield Ult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Krüger&lt;/Author&gt;&lt;Year&gt;2017&lt;/Year&gt;&lt;RecNum&gt;6&lt;/RecNum&gt;&lt;DisplayText&gt;Krüger, Bullmann [9]&lt;/DisplayText&gt;&lt;record&gt;&lt;rec-number&gt;6&lt;/rec-number&gt;&lt;foreign-keys&gt;&lt;key app="EN" db-id="aeeaxtetyz0z58e0w9tvwsxmvssdwdszvs5s" timestamp="1568834369"&gt;6&lt;/key&gt;&lt;/foreign-keys&gt;&lt;ref-type name="Journal Article"&gt;17&lt;/ref-type&gt;&lt;contributors&gt;&lt;authors&gt;&lt;author&gt;Krüger, Jan&lt;/author&gt;&lt;author&gt;Bullmann, Robin&lt;/author&gt;&lt;author&gt;Drechsler, Max&lt;/author&gt;&lt;/authors&gt;&lt;/contributors&gt;&lt;titles&gt;&lt;title&gt;Ein Selbstversuch: Eine Woche ohne blaues Licht–Auswirkungen auf Aufmerksamkeit, Schlaf und Befinden&lt;/title&gt;&lt;secondary-title&gt;Lux junior&lt;/secondary-title&gt;&lt;short-title&gt;Krüger, Bullmann et al. 2017 – Ein Selbstversuch&lt;/short-title&gt;&lt;/titles&gt;&lt;periodical&gt;&lt;full-title&gt;Lux junior&lt;/full-title&gt;&lt;/periodical&gt;&lt;dates&gt;&lt;year&gt;2017&lt;/year&gt;&lt;/dates&gt;&lt;urls&gt;&lt;/urls&gt;&lt;modified-date&gt;Rafael Robert Lazar, 12.03.2019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Krüger, Bullmann [9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Eschenbac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Wellness PROTECT wp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si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Crizal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Prevenc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Lin&lt;/Author&gt;&lt;Year&gt;2017&lt;/Year&gt;&lt;RecNum&gt;17&lt;/RecNum&gt;&lt;DisplayText&gt;Lin, Gerratt [10]&lt;/DisplayText&gt;&lt;record&gt;&lt;rec-number&gt;17&lt;/rec-number&gt;&lt;foreign-keys&gt;&lt;key app="EN" db-id="aeeaxtetyz0z58e0w9tvwsxmvssdwdszvs5s" timestamp="1568834370"&gt;17&lt;/key&gt;&lt;/foreign-keys&gt;&lt;ref-type name="Journal Article"&gt;17&lt;/ref-type&gt;&lt;contributors&gt;&lt;authors&gt;&lt;author&gt;Lin, Jonathan B.&lt;/author&gt;&lt;author&gt;Gerratt, Blair W.&lt;/author&gt;&lt;author&gt;Bassi, Carl J.&lt;/author&gt;&lt;author&gt;Apte, Rajendra S.&lt;/author&gt;&lt;/authors&gt;&lt;/contributors&gt;&lt;titles&gt;&lt;title&gt;Short-wavelength light-blocking eyeglasses attenuate symptoms of eye fatigue&lt;/title&gt;&lt;secondary-title&gt;Investigative Ophthalmology &amp;amp; Visual Science&lt;/secondary-title&gt;&lt;short-title&gt;Lin, Gerratt et al. 2017 – Short-Wavelength Light-Blocking Eyeglasses Attenuate Symptoms&lt;/short-title&gt;&lt;/titles&gt;&lt;periodical&gt;&lt;full-title&gt;Investigative Ophthalmology &amp;amp; Visual Science&lt;/full-title&gt;&lt;/periodical&gt;&lt;pages&gt;442–447&lt;/pages&gt;&lt;volume&gt;58&lt;/volume&gt;&lt;number&gt;1&lt;/number&gt;&lt;keywords&gt;&lt;keyword&gt;Adult&lt;/keyword&gt;&lt;keyword&gt;Asthenopia/therapy&lt;/keyword&gt;&lt;keyword&gt;Computer Terminals&lt;/keyword&gt;&lt;keyword&gt;Equipment Design&lt;/keyword&gt;&lt;keyword&gt;Eyeglasses&lt;/keyword&gt;&lt;keyword&gt;Female&lt;/keyword&gt;&lt;keyword&gt;Flicker Fusion/physiology&lt;/keyword&gt;&lt;keyword&gt;Humans&lt;/keyword&gt;&lt;keyword&gt;Light/adverse effects&lt;/keyword&gt;&lt;keyword&gt;Male&lt;/keyword&gt;&lt;keyword&gt;Surveys and Questionnaires&lt;/keyword&gt;&lt;keyword&gt;visual acuity&lt;/keyword&gt;&lt;keyword&gt;Young Adult&lt;/keyword&gt;&lt;/keywords&gt;&lt;dates&gt;&lt;year&gt;2017&lt;/year&gt;&lt;/dates&gt;&lt;urls&gt;&lt;pdf-urls&gt;&lt;url&gt;http://www.ncbi.nlm.nih.gov/pubmed/28118668&lt;/url&gt;&lt;url&gt;https://doi.org/10.1167/iovs.16-20663&lt;/url&gt;&lt;/pdf-urls&gt;&lt;/urls&gt;&lt;electronic-resource-num&gt;10.1167/iovs.16-20663&lt;/electronic-resource-num&gt;&lt;language&gt;eng&lt;/language&gt;&lt;modified-date&gt;Rafael Robert Lazar, 21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Lin, Gerratt [10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0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si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rma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RT 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4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6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Essi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rma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RT 8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9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Hoggan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et al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480nm notch fil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Ib2dnYW48L0F1dGhvcj48WWVh
cj4yMDE2PC9ZZWFyPjxSZWNOdW0+NzwvUmVjTnVtPjxEaXNwbGF5VGV4dD5Ib2dnYW4sIFN1Ymhh
c2ggWzExXTwvRGlzcGxheVRleHQ+PHJlY29yZD48cmVjLW51bWJlcj43PC9yZWMtbnVtYmVyPjxm
b3JlaWduLWtleXM+PGtleSBhcHA9IkVOIiBkYi1pZD0iYWVlYXh0ZXR5ejB6NThlMHc5dHZ3c3ht
dnNzZHdkc3p2czVzIiB0aW1lc3RhbXA9IjE1Njg4MzQzNjkiPjc8L2tleT48L2ZvcmVpZ24ta2V5
cz48cmVmLXR5cGUgbmFtZT0iSm91cm5hbCBBcnRpY2xlIj4xNzwvcmVmLXR5cGU+PGNvbnRyaWJ1
dG9ycz48YXV0aG9ycz48YXV0aG9yPkhvZ2dhbiwgUnlhbiBOLjwvYXV0aG9yPjxhdXRob3I+U3Vi
aGFzaCwgQW1pdGg8L2F1dGhvcj48YXV0aG9yPkJsYWlyLCBTdGV2ZTwvYXV0aG9yPjxhdXRob3I+
RGlncmUsIEthdGhsZWVuIEIuPC9hdXRob3I+PGF1dGhvcj5CYWdnYWxleSwgU3VzYW4gSy48L2F1
dGhvcj48YXV0aG9yPkdvcmRvbiwgSmFtaXNvbjwvYXV0aG9yPjxhdXRob3I+QnJlbm5hbiwgSy4g
Qy48L2F1dGhvcj48YXV0aG9yPldhcm5lciwgSnVkaXRoIEUuIEEuPC9hdXRob3I+PGF1dGhvcj5D
cnVtLCBBbGlzb24gVi48L2F1dGhvcj48YXV0aG9yPkthdHosIEJyYWRsZXkgSi48L2F1dGhvcj48
L2F1dGhvcnM+PC9jb250cmlidXRvcnM+PHRpdGxlcz48dGl0bGU+VGhpbi1maWxtIG9wdGljYWwg
bm90Y2ggZmlsdGVyIHNwZWN0YWNsZSBjb2F0aW5ncyBmb3IgdGhlIHRyZWF0bWVudCBvZiBtaWdy
YWluZSBhbmQgcGhvdG9waG9iaWE8L3RpdGxlPjxzZWNvbmRhcnktdGl0bGU+Sm91cm5hbCBvZiBD
bGluaWNhbCBOZXVyb3NjaWVuY2U8L3NlY29uZGFyeS10aXRsZT48c2hvcnQtdGl0bGU+SG9nZ2Fu
LCBTdWJoYXNoIGV0IGFsLiAyMDE2IOKAkyBUaGluLWZpbG0gb3B0aWNhbCBub3RjaCBmaWx0ZXIg
c3BlY3RhY2xlPC9zaG9ydC10aXRsZT48L3RpdGxlcz48cGVyaW9kaWNhbD48ZnVsbC10aXRsZT5K
b3VybmFsIG9mIENsaW5pY2FsIE5ldXJvc2NpZW5jZTwvZnVsbC10aXRsZT48L3BlcmlvZGljYWw+
PHBhZ2VzPjcx4oCTNzY8L3BhZ2VzPjx2b2x1bWU+Mjg8L3ZvbHVtZT48a2V5d29yZHM+PGtleXdv
cmQ+QWR1bHQ8L2tleXdvcmQ+PGtleXdvcmQ+QWdlZDwva2V5d29yZD48a2V5d29yZD5Eb3VibGUt
QmxpbmQgTWV0aG9kPC9rZXl3b3JkPjxrZXl3b3JkPkVxdWlwbWVudCBEZXNpZ248L2tleXdvcmQ+
PGtleXdvcmQ+RXllZ2xhc3Nlczwva2V5d29yZD48a2V5d29yZD5GZW1hbGU8L2tleXdvcmQ+PGtl
eXdvcmQ+SHVtYW5zPC9rZXl3b3JkPjxrZXl3b3JkPkxpZ2h0L2FkdmVyc2UgZWZmZWN0czwva2V5
d29yZD48a2V5d29yZD5NYWxlPC9rZXl3b3JkPjxrZXl3b3JkPk1pZGRsZSBBZ2VkPC9rZXl3b3Jk
PjxrZXl3b3JkPk1pZ3JhaW5lIERpc29yZGVycy9jb21wbGljYXRpb25zL3ByZXZlbnRpb24gJmFt
cDsgY29udHJvbDwva2V5d29yZD48a2V5d29yZD5QaG90b3Bob2JpYS9ldGlvbG9neS9wcmV2ZW50
aW9uICZhbXA7IGNvbnRyb2w8L2tleXdvcmQ+PGtleXdvcmQ+UmV0aW5hbCBHYW5nbGlvbiBDZWxs
cy9waHlzaW9sb2d5PC9rZXl3b3JkPjxrZXl3b3JkPlRyZWF0bWVudCBPdXRjb21lPC9rZXl3b3Jk
PjxrZXl3b3JkPllvdW5nIEFkdWx0PC9rZXl3b3JkPjwva2V5d29yZHM+PGRhdGVzPjx5ZWFyPjIw
MTY8L3llYXI+PC9kYXRlcz48dXJscz48cGRmLXVybHM+PHVybD5odHRwczovL2RvaS5vcmcvMTAu
MTAxNi9qLmpvY24uMjAxNS4wOS4wMjQ8L3VybD48dXJsPmh0dHA6Ly93d3cubmNiaS5ubG0ubmlo
Lmdvdi9wdWJtZWQvMjY5MzU3NDg8L3VybD48dXJsPmh0dHBzOi8vd3d3Lm5jYmkubmxtLm5paC5n
b3YvcG1jL2FydGljbGVzL1BNQzU1MTA0NjQ8L3VybD48dXJsPmh0dHA6Ly93d3cubmNiaS5ubG0u
bmloLmdvdi9wbWMvYXJ0aWNsZXMvUE1DNTUxMDQ2NC8/cmVwb3J0PXJlYWRlcjwvdXJsPjwvcGRm
LXVybHM+PC91cmxzPjxlbGVjdHJvbmljLXJlc291cmNlLW51bT4xMC4xMDE2L2ouam9jbi4yMDE1
LjA5LjAyNDwvZWxlY3Ryb25pYy1yZXNvdXJjZS1udW0+PGxhbmd1YWdlPmVuZzwvbGFuZ3VhZ2U+
PG1vZGlmaWVkLWRhdGU+UmFmYWVswqBSb2JlcnTCoExhemFyLCAwOC4wMy4yMDE5PC9tb2RpZmll
ZC1kYXRlPjwvcmVjb3JkPjwvQ2l0ZT48L0VuZE5vdGU+AG=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Ib2dnYW48L0F1dGhvcj48WWVh
cj4yMDE2PC9ZZWFyPjxSZWNOdW0+NzwvUmVjTnVtPjxEaXNwbGF5VGV4dD5Ib2dnYW4sIFN1Ymhh
c2ggWzExXTwvRGlzcGxheVRleHQ+PHJlY29yZD48cmVjLW51bWJlcj43PC9yZWMtbnVtYmVyPjxm
b3JlaWduLWtleXM+PGtleSBhcHA9IkVOIiBkYi1pZD0iYWVlYXh0ZXR5ejB6NThlMHc5dHZ3c3ht
dnNzZHdkc3p2czVzIiB0aW1lc3RhbXA9IjE1Njg4MzQzNjkiPjc8L2tleT48L2ZvcmVpZ24ta2V5
cz48cmVmLXR5cGUgbmFtZT0iSm91cm5hbCBBcnRpY2xlIj4xNzwvcmVmLXR5cGU+PGNvbnRyaWJ1
dG9ycz48YXV0aG9ycz48YXV0aG9yPkhvZ2dhbiwgUnlhbiBOLjwvYXV0aG9yPjxhdXRob3I+U3Vi
aGFzaCwgQW1pdGg8L2F1dGhvcj48YXV0aG9yPkJsYWlyLCBTdGV2ZTwvYXV0aG9yPjxhdXRob3I+
RGlncmUsIEthdGhsZWVuIEIuPC9hdXRob3I+PGF1dGhvcj5CYWdnYWxleSwgU3VzYW4gSy48L2F1
dGhvcj48YXV0aG9yPkdvcmRvbiwgSmFtaXNvbjwvYXV0aG9yPjxhdXRob3I+QnJlbm5hbiwgSy4g
Qy48L2F1dGhvcj48YXV0aG9yPldhcm5lciwgSnVkaXRoIEUuIEEuPC9hdXRob3I+PGF1dGhvcj5D
cnVtLCBBbGlzb24gVi48L2F1dGhvcj48YXV0aG9yPkthdHosIEJyYWRsZXkgSi48L2F1dGhvcj48
L2F1dGhvcnM+PC9jb250cmlidXRvcnM+PHRpdGxlcz48dGl0bGU+VGhpbi1maWxtIG9wdGljYWwg
bm90Y2ggZmlsdGVyIHNwZWN0YWNsZSBjb2F0aW5ncyBmb3IgdGhlIHRyZWF0bWVudCBvZiBtaWdy
YWluZSBhbmQgcGhvdG9waG9iaWE8L3RpdGxlPjxzZWNvbmRhcnktdGl0bGU+Sm91cm5hbCBvZiBD
bGluaWNhbCBOZXVyb3NjaWVuY2U8L3NlY29uZGFyeS10aXRsZT48c2hvcnQtdGl0bGU+SG9nZ2Fu
LCBTdWJoYXNoIGV0IGFsLiAyMDE2IOKAkyBUaGluLWZpbG0gb3B0aWNhbCBub3RjaCBmaWx0ZXIg
c3BlY3RhY2xlPC9zaG9ydC10aXRsZT48L3RpdGxlcz48cGVyaW9kaWNhbD48ZnVsbC10aXRsZT5K
b3VybmFsIG9mIENsaW5pY2FsIE5ldXJvc2NpZW5jZTwvZnVsbC10aXRsZT48L3BlcmlvZGljYWw+
PHBhZ2VzPjcx4oCTNzY8L3BhZ2VzPjx2b2x1bWU+Mjg8L3ZvbHVtZT48a2V5d29yZHM+PGtleXdv
cmQ+QWR1bHQ8L2tleXdvcmQ+PGtleXdvcmQ+QWdlZDwva2V5d29yZD48a2V5d29yZD5Eb3VibGUt
QmxpbmQgTWV0aG9kPC9rZXl3b3JkPjxrZXl3b3JkPkVxdWlwbWVudCBEZXNpZ248L2tleXdvcmQ+
PGtleXdvcmQ+RXllZ2xhc3Nlczwva2V5d29yZD48a2V5d29yZD5GZW1hbGU8L2tleXdvcmQ+PGtl
eXdvcmQ+SHVtYW5zPC9rZXl3b3JkPjxrZXl3b3JkPkxpZ2h0L2FkdmVyc2UgZWZmZWN0czwva2V5
d29yZD48a2V5d29yZD5NYWxlPC9rZXl3b3JkPjxrZXl3b3JkPk1pZGRsZSBBZ2VkPC9rZXl3b3Jk
PjxrZXl3b3JkPk1pZ3JhaW5lIERpc29yZGVycy9jb21wbGljYXRpb25zL3ByZXZlbnRpb24gJmFt
cDsgY29udHJvbDwva2V5d29yZD48a2V5d29yZD5QaG90b3Bob2JpYS9ldGlvbG9neS9wcmV2ZW50
aW9uICZhbXA7IGNvbnRyb2w8L2tleXdvcmQ+PGtleXdvcmQ+UmV0aW5hbCBHYW5nbGlvbiBDZWxs
cy9waHlzaW9sb2d5PC9rZXl3b3JkPjxrZXl3b3JkPlRyZWF0bWVudCBPdXRjb21lPC9rZXl3b3Jk
PjxrZXl3b3JkPllvdW5nIEFkdWx0PC9rZXl3b3JkPjwva2V5d29yZHM+PGRhdGVzPjx5ZWFyPjIw
MTY8L3llYXI+PC9kYXRlcz48dXJscz48cGRmLXVybHM+PHVybD5odHRwczovL2RvaS5vcmcvMTAu
MTAxNi9qLmpvY24uMjAxNS4wOS4wMjQ8L3VybD48dXJsPmh0dHA6Ly93d3cubmNiaS5ubG0ubmlo
Lmdvdi9wdWJtZWQvMjY5MzU3NDg8L3VybD48dXJsPmh0dHBzOi8vd3d3Lm5jYmkubmxtLm5paC5n
b3YvcG1jL2FydGljbGVzL1BNQzU1MTA0NjQ8L3VybD48dXJsPmh0dHA6Ly93d3cubmNiaS5ubG0u
bmloLmdvdi9wbWMvYXJ0aWNsZXMvUE1DNTUxMDQ2NC8/cmVwb3J0PXJlYWRlcjwvdXJsPjwvcGRm
LXVybHM+PC91cmxzPjxlbGVjdHJvbmljLXJlc291cmNlLW51bT4xMC4xMDE2L2ouam9jbi4yMDE1
LjA5LjAyNDwvZWxlY3Ryb25pYy1yZXNvdXJjZS1udW0+PGxhbmd1YWdlPmVuZzwvbGFuZ3VhZ2U+
PG1vZGlmaWVkLWRhdGU+UmFmYWVswqBSb2JlcnTCoExhemFyLCAwOC4wMy4yMDE5PC9tb2RpZmll
ZC1kYXRlPjwvcmVjb3JkPjwvQ2l0ZT48L0VuZE5vdGU+AG=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Hoggan, Subhash [1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6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Honeywell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Uv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CT 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Ostrin&lt;/Author&gt;&lt;Year&gt;2017&lt;/Year&gt;&lt;RecNum&gt;13&lt;/RecNum&gt;&lt;DisplayText&gt;Ostrin, Abbott [12]&lt;/DisplayText&gt;&lt;record&gt;&lt;rec-number&gt;13&lt;/rec-number&gt;&lt;foreign-keys&gt;&lt;key app="EN" db-id="aeeaxtetyz0z58e0w9tvwsxmvssdwdszvs5s" timestamp="1568834370"&gt;13&lt;/key&gt;&lt;/foreign-keys&gt;&lt;ref-type name="Journal Article"&gt;17&lt;/ref-type&gt;&lt;contributors&gt;&lt;authors&gt;&lt;author&gt;Ostrin, Lisa A.&lt;/author&gt;&lt;author&gt;Abbott, Kaleb S.&lt;/author&gt;&lt;author&gt;Queener, Hope M.&lt;/author&gt;&lt;/authors&gt;&lt;/contributors&gt;&lt;titles&gt;&lt;title&gt;Attenuation of short wavelengths alters sleep and the ipRGC pupil response&lt;/title&gt;&lt;secondary-title&gt;Ophthalmic and Physiological Optics&lt;/secondary-title&gt;&lt;short-title&gt;Ostrin, Abbott et al. 2017 – Attenuation of short wavelengths alters&lt;/short-title&gt;&lt;/titles&gt;&lt;periodical&gt;&lt;full-title&gt;Ophthalmic and Physiological Optics&lt;/full-title&gt;&lt;/periodical&gt;&lt;pages&gt;440–450&lt;/pages&gt;&lt;volume&gt;37&lt;/volume&gt;&lt;number&gt;4&lt;/number&gt;&lt;keywords&gt;&lt;keyword&gt;Actigraphy&lt;/keyword&gt;&lt;keyword&gt;Adolescent&lt;/keyword&gt;&lt;keyword&gt;Adult&lt;/keyword&gt;&lt;keyword&gt;Circadian Rhythm/physiology&lt;/keyword&gt;&lt;keyword&gt;Female&lt;/keyword&gt;&lt;keyword&gt;Humans&lt;/keyword&gt;&lt;keyword&gt;Male&lt;/keyword&gt;&lt;keyword&gt;Melatonin/metabolism&lt;/keyword&gt;&lt;keyword&gt;Photic Stimulation&lt;/keyword&gt;&lt;keyword&gt;Pupil/physiology&lt;/keyword&gt;&lt;keyword&gt;Retinal Ganglion Cells/physiology&lt;/keyword&gt;&lt;keyword&gt;Saliva/metabolism&lt;/keyword&gt;&lt;keyword&gt;Sleep/physiology&lt;/keyword&gt;&lt;keyword&gt;Time Factors&lt;/keyword&gt;&lt;keyword&gt;Young Adult&lt;/keyword&gt;&lt;/keywords&gt;&lt;dates&gt;&lt;year&gt;2017&lt;/year&gt;&lt;/dates&gt;&lt;urls&gt;&lt;pdf-urls&gt;&lt;url&gt;http://www.ncbi.nlm.nih.gov/pubmed/28656675&lt;/url&gt;&lt;url&gt;https://doi.org/10.1111/opo.12385&lt;/url&gt;&lt;/pdf-urls&gt;&lt;/urls&gt;&lt;electronic-resource-num&gt;10.1111/opo.12385&lt;/electronic-resource-num&gt;&lt;language&gt;eng&lt;/language&gt;&lt;modified-date&gt;Rafael Robert Lazar, 02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Ostrin, Abbott [12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Honeywell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Uv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CT Orange (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Ultraspec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2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asseville&lt;/Author&gt;&lt;Year&gt;2009&lt;/Year&gt;&lt;RecNum&gt;12&lt;/RecNum&gt;&lt;DisplayText&gt;Sasseville, Benhaberou-Brun [4]&lt;/DisplayText&gt;&lt;record&gt;&lt;rec-number&gt;12&lt;/rec-number&gt;&lt;foreign-keys&gt;&lt;key app="EN" db-id="aeeaxtetyz0z58e0w9tvwsxmvssdwdszvs5s" timestamp="1568834370"&gt;12&lt;/key&gt;&lt;/foreign-keys&gt;&lt;ref-type name="Journal Article"&gt;17&lt;/ref-type&gt;&lt;contributors&gt;&lt;authors&gt;&lt;author&gt;Sasseville, Alexandre&lt;/author&gt;&lt;author&gt;Benhaberou-Brun, Dalila&lt;/author&gt;&lt;author&gt;Fontaine, Charlotte&lt;/author&gt;&lt;author&gt;Charon, Marie-Claude&lt;/author&gt;&lt;author&gt;Hebert, Marc&lt;/author&gt;&lt;/authors&gt;&lt;/contributors&gt;&lt;titles&gt;&lt;title&gt;Wearing blue-blockers in the morning could improve sleep of workers on a permanent night schedule: a pilot study&lt;/title&gt;&lt;secondary-title&gt;Chronobiology International&lt;/secondary-title&gt;&lt;short-title&gt;Sasseville, Benhaberou-Brun et al. 2009 – Wearing blue-blockers in the morning&lt;/short-title&gt;&lt;/titles&gt;&lt;periodical&gt;&lt;full-title&gt;Chronobiology International&lt;/full-title&gt;&lt;/periodical&gt;&lt;pages&gt;913–925&lt;/pages&gt;&lt;volume&gt;26&lt;/volume&gt;&lt;number&gt;5&lt;/number&gt;&lt;keywords&gt;&lt;keyword&gt;Adaptation, Physiological&lt;/keyword&gt;&lt;keyword&gt;Adult&lt;/keyword&gt;&lt;keyword&gt;Biological Clocks&lt;/keyword&gt;&lt;keyword&gt;Circadian Rhythm&lt;/keyword&gt;&lt;keyword&gt;Female&lt;/keyword&gt;&lt;keyword&gt;Humans&lt;/keyword&gt;&lt;keyword&gt;Light&lt;/keyword&gt;&lt;keyword&gt;Male&lt;/keyword&gt;&lt;keyword&gt;Middle Aged&lt;/keyword&gt;&lt;keyword&gt;Photoperiod&lt;/keyword&gt;&lt;keyword&gt;Pilot Projects&lt;/keyword&gt;&lt;keyword&gt;Seasons&lt;/keyword&gt;&lt;keyword&gt;Sleep&lt;/keyword&gt;&lt;keyword&gt;Wakefulness&lt;/keyword&gt;&lt;keyword&gt;Work Schedule Tolerance&lt;/keyword&gt;&lt;/keywords&gt;&lt;dates&gt;&lt;year&gt;2009&lt;/year&gt;&lt;/dates&gt;&lt;urls&gt;&lt;pdf-urls&gt;&lt;url&gt;https://doi.org/10.1080/07420520903044398&lt;/url&gt;&lt;url&gt;http://www.ncbi.nlm.nih.gov/pubmed/19637050&lt;/url&gt;&lt;/pdf-urls&gt;&lt;/urls&gt;&lt;electronic-resource-num&gt;10.1080/07420520903044398&lt;/electronic-resource-num&gt;&lt;language&gt;eng&lt;/language&gt;&lt;modified-date&gt;Rafael Robert Lazar, 01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asseville, Benhaberou-Brun [4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Ho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lueContro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Lin&lt;/Author&gt;&lt;Year&gt;2017&lt;/Year&gt;&lt;RecNum&gt;17&lt;/RecNum&gt;&lt;DisplayText&gt;Lin, Gerratt [10]&lt;/DisplayText&gt;&lt;record&gt;&lt;rec-number&gt;17&lt;/rec-number&gt;&lt;foreign-keys&gt;&lt;key app="EN" db-id="aeeaxtetyz0z58e0w9tvwsxmvssdwdszvs5s" timestamp="1568834370"&gt;17&lt;/key&gt;&lt;/foreign-keys&gt;&lt;ref-type name="Journal Article"&gt;17&lt;/ref-type&gt;&lt;contributors&gt;&lt;authors&gt;&lt;author&gt;Lin, Jonathan B.&lt;/author&gt;&lt;author&gt;Gerratt, Blair W.&lt;/author&gt;&lt;author&gt;Bassi, Carl J.&lt;/author&gt;&lt;author&gt;Apte, Rajendra S.&lt;/author&gt;&lt;/authors&gt;&lt;/contributors&gt;&lt;titles&gt;&lt;title&gt;Short-wavelength light-blocking eyeglasses attenuate symptoms of eye fatigue&lt;/title&gt;&lt;secondary-title&gt;Investigative Ophthalmology &amp;amp; Visual Science&lt;/secondary-title&gt;&lt;short-title&gt;Lin, Gerratt et al. 2017 – Short-Wavelength Light-Blocking Eyeglasses Attenuate Symptoms&lt;/short-title&gt;&lt;/titles&gt;&lt;periodical&gt;&lt;full-title&gt;Investigative Ophthalmology &amp;amp; Visual Science&lt;/full-title&gt;&lt;/periodical&gt;&lt;pages&gt;442–447&lt;/pages&gt;&lt;volume&gt;58&lt;/volume&gt;&lt;number&gt;1&lt;/number&gt;&lt;keywords&gt;&lt;keyword&gt;Adult&lt;/keyword&gt;&lt;keyword&gt;Asthenopia/therapy&lt;/keyword&gt;&lt;keyword&gt;Computer Terminals&lt;/keyword&gt;&lt;keyword&gt;Equipment Design&lt;/keyword&gt;&lt;keyword&gt;Eyeglasses&lt;/keyword&gt;&lt;keyword&gt;Female&lt;/keyword&gt;&lt;keyword&gt;Flicker Fusion/physiology&lt;/keyword&gt;&lt;keyword&gt;Humans&lt;/keyword&gt;&lt;keyword&gt;Light/adverse effects&lt;/keyword&gt;&lt;keyword&gt;Male&lt;/keyword&gt;&lt;keyword&gt;Surveys and Questionnaires&lt;/keyword&gt;&lt;keyword&gt;visual acuity&lt;/keyword&gt;&lt;keyword&gt;Young Adult&lt;/keyword&gt;&lt;/keywords&gt;&lt;dates&gt;&lt;year&gt;2017&lt;/year&gt;&lt;/dates&gt;&lt;urls&gt;&lt;pdf-urls&gt;&lt;url&gt;http://www.ncbi.nlm.nih.gov/pubmed/28118668&lt;/url&gt;&lt;url&gt;https://doi.org/10.1167/iovs.16-20663&lt;/url&gt;&lt;/pdf-urls&gt;&lt;/urls&gt;&lt;electronic-resource-num&gt;10.1167/iovs.16-20663&lt;/electronic-resource-num&gt;&lt;language&gt;eng&lt;/language&gt;&lt;modified-date&gt;Rafael Robert Lazar, 21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Lin, Gerratt [10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4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JINS CO. L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creen Cl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Website (arch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JINS CO. L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creen N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Website (arch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5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owBlueLigh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lue Light Blocking Glasses-Sleep Glas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Esaki&lt;/Author&gt;&lt;Year&gt;2016&lt;/Year&gt;&lt;RecNum&gt;21&lt;/RecNum&gt;&lt;DisplayText&gt;Esaki, Kitajima [13]&lt;/DisplayText&gt;&lt;record&gt;&lt;rec-number&gt;21&lt;/rec-number&gt;&lt;foreign-keys&gt;&lt;key app="EN" db-id="aeeaxtetyz0z58e0w9tvwsxmvssdwdszvs5s" timestamp="1568834370"&gt;21&lt;/key&gt;&lt;/foreign-keys&gt;&lt;ref-type name="Journal Article"&gt;17&lt;/ref-type&gt;&lt;contributors&gt;&lt;authors&gt;&lt;author&gt;Esaki, Yuichi&lt;/author&gt;&lt;author&gt;Kitajima, Tsuyoshi&lt;/author&gt;&lt;author&gt;Ito, Yasuhiro&lt;/author&gt;&lt;author&gt;Koike, Shigefumi&lt;/author&gt;&lt;author&gt;Nakao, Yasumi&lt;/author&gt;&lt;author&gt;Tsuchiya, Akiko&lt;/author&gt;&lt;author&gt;Hirose, Marina&lt;/author&gt;&lt;author&gt;Iwata, Nakao&lt;/author&gt;&lt;/authors&gt;&lt;/contributors&gt;&lt;titles&gt;&lt;title&gt;Wearing blue light-blocking glasses in the evening advances circadian rhythms in the patients with delayed sleep phase disorder: An open-label trial&lt;/title&gt;&lt;secondary-title&gt;Chronobiology International&lt;/secondary-title&gt;&lt;short-title&gt;Esaki, Kitajima et al. 2016 – Wearing blue light-blocking glasses&lt;/short-title&gt;&lt;/titles&gt;&lt;periodical&gt;&lt;full-title&gt;Chronobiology International&lt;/full-title&gt;&lt;/periodical&gt;&lt;pages&gt;1037–1044&lt;/pages&gt;&lt;volume&gt;33&lt;/volume&gt;&lt;number&gt;8&lt;/number&gt;&lt;keywords&gt;&lt;keyword&gt;Adolescent&lt;/keyword&gt;&lt;keyword&gt;Circadian Rhythm/physiology&lt;/keyword&gt;&lt;keyword&gt;Eyeglasses&lt;/keyword&gt;&lt;keyword&gt;Female&lt;/keyword&gt;&lt;keyword&gt;Humans&lt;/keyword&gt;&lt;keyword&gt;Light&lt;/keyword&gt;&lt;keyword&gt;Male&lt;/keyword&gt;&lt;keyword&gt;Photobiology&lt;/keyword&gt;&lt;keyword&gt;Sleep Disorders, Circadian Rhythm/therapy&lt;/keyword&gt;&lt;keyword&gt;Young Adult&lt;/keyword&gt;&lt;/keywords&gt;&lt;dates&gt;&lt;year&gt;2016&lt;/year&gt;&lt;/dates&gt;&lt;urls&gt;&lt;pdf-urls&gt;&lt;url&gt;http://www.ncbi.nlm.nih.gov/pubmed/27322730&lt;/url&gt;&lt;url&gt;https://doi.org/10.1080/07420528.2016.1194289&lt;/url&gt;&lt;/pdf-urls&gt;&lt;/urls&gt;&lt;electronic-resource-num&gt;10.1080/07420528.2016.1194289&lt;/electronic-resource-num&gt;&lt;language&gt;eng&lt;/language&gt;&lt;modified-date&gt;Rafael Robert Lazar, 16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Esaki, Kitajima [13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4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1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5.5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2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1.8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3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.6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4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8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0 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5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.1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11 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6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8.5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27 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A22D4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57" w:history="1">
              <w:r w:rsidR="00A22D4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9.9</w:t>
            </w:r>
          </w:p>
        </w:tc>
      </w:tr>
      <w:tr w:rsidR="00A22D46" w:rsidRPr="008D20F8" w:rsidTr="000F1D4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2D46" w:rsidRPr="008D20F8" w:rsidRDefault="00A22D46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0 P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2D46" w:rsidRPr="008D20F8" w:rsidRDefault="00E83A74" w:rsidP="00A22D4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Ib2dnYW48L0F1dGhvcj48WWVh
cj4yMDE2PC9ZZWFyPjxSZWNOdW0+NzwvUmVjTnVtPjxEaXNwbGF5VGV4dD5Ib2dnYW4sIFN1Ymhh
c2ggWzExXTwvRGlzcGxheVRleHQ+PHJlY29yZD48cmVjLW51bWJlcj43PC9yZWMtbnVtYmVyPjxm
b3JlaWduLWtleXM+PGtleSBhcHA9IkVOIiBkYi1pZD0iYWVlYXh0ZXR5ejB6NThlMHc5dHZ3c3ht
dnNzZHdkc3p2czVzIiB0aW1lc3RhbXA9IjE1Njg4MzQzNjkiPjc8L2tleT48L2ZvcmVpZ24ta2V5
cz48cmVmLXR5cGUgbmFtZT0iSm91cm5hbCBBcnRpY2xlIj4xNzwvcmVmLXR5cGU+PGNvbnRyaWJ1
dG9ycz48YXV0aG9ycz48YXV0aG9yPkhvZ2dhbiwgUnlhbiBOLjwvYXV0aG9yPjxhdXRob3I+U3Vi
aGFzaCwgQW1pdGg8L2F1dGhvcj48YXV0aG9yPkJsYWlyLCBTdGV2ZTwvYXV0aG9yPjxhdXRob3I+
RGlncmUsIEthdGhsZWVuIEIuPC9hdXRob3I+PGF1dGhvcj5CYWdnYWxleSwgU3VzYW4gSy48L2F1
dGhvcj48YXV0aG9yPkdvcmRvbiwgSmFtaXNvbjwvYXV0aG9yPjxhdXRob3I+QnJlbm5hbiwgSy4g
Qy48L2F1dGhvcj48YXV0aG9yPldhcm5lciwgSnVkaXRoIEUuIEEuPC9hdXRob3I+PGF1dGhvcj5D
cnVtLCBBbGlzb24gVi48L2F1dGhvcj48YXV0aG9yPkthdHosIEJyYWRsZXkgSi48L2F1dGhvcj48
L2F1dGhvcnM+PC9jb250cmlidXRvcnM+PHRpdGxlcz48dGl0bGU+VGhpbi1maWxtIG9wdGljYWwg
bm90Y2ggZmlsdGVyIHNwZWN0YWNsZSBjb2F0aW5ncyBmb3IgdGhlIHRyZWF0bWVudCBvZiBtaWdy
YWluZSBhbmQgcGhvdG9waG9iaWE8L3RpdGxlPjxzZWNvbmRhcnktdGl0bGU+Sm91cm5hbCBvZiBD
bGluaWNhbCBOZXVyb3NjaWVuY2U8L3NlY29uZGFyeS10aXRsZT48c2hvcnQtdGl0bGU+SG9nZ2Fu
LCBTdWJoYXNoIGV0IGFsLiAyMDE2IOKAkyBUaGluLWZpbG0gb3B0aWNhbCBub3RjaCBmaWx0ZXIg
c3BlY3RhY2xlPC9zaG9ydC10aXRsZT48L3RpdGxlcz48cGVyaW9kaWNhbD48ZnVsbC10aXRsZT5K
b3VybmFsIG9mIENsaW5pY2FsIE5ldXJvc2NpZW5jZTwvZnVsbC10aXRsZT48L3BlcmlvZGljYWw+
PHBhZ2VzPjcx4oCTNzY8L3BhZ2VzPjx2b2x1bWU+Mjg8L3ZvbHVtZT48a2V5d29yZHM+PGtleXdv
cmQ+QWR1bHQ8L2tleXdvcmQ+PGtleXdvcmQ+QWdlZDwva2V5d29yZD48a2V5d29yZD5Eb3VibGUt
QmxpbmQgTWV0aG9kPC9rZXl3b3JkPjxrZXl3b3JkPkVxdWlwbWVudCBEZXNpZ248L2tleXdvcmQ+
PGtleXdvcmQ+RXllZ2xhc3Nlczwva2V5d29yZD48a2V5d29yZD5GZW1hbGU8L2tleXdvcmQ+PGtl
eXdvcmQ+SHVtYW5zPC9rZXl3b3JkPjxrZXl3b3JkPkxpZ2h0L2FkdmVyc2UgZWZmZWN0czwva2V5
d29yZD48a2V5d29yZD5NYWxlPC9rZXl3b3JkPjxrZXl3b3JkPk1pZGRsZSBBZ2VkPC9rZXl3b3Jk
PjxrZXl3b3JkPk1pZ3JhaW5lIERpc29yZGVycy9jb21wbGljYXRpb25zL3ByZXZlbnRpb24gJmFt
cDsgY29udHJvbDwva2V5d29yZD48a2V5d29yZD5QaG90b3Bob2JpYS9ldGlvbG9neS9wcmV2ZW50
aW9uICZhbXA7IGNvbnRyb2w8L2tleXdvcmQ+PGtleXdvcmQ+UmV0aW5hbCBHYW5nbGlvbiBDZWxs
cy9waHlzaW9sb2d5PC9rZXl3b3JkPjxrZXl3b3JkPlRyZWF0bWVudCBPdXRjb21lPC9rZXl3b3Jk
PjxrZXl3b3JkPllvdW5nIEFkdWx0PC9rZXl3b3JkPjwva2V5d29yZHM+PGRhdGVzPjx5ZWFyPjIw
MTY8L3llYXI+PC9kYXRlcz48dXJscz48cGRmLXVybHM+PHVybD5odHRwczovL2RvaS5vcmcvMTAu
MTAxNi9qLmpvY24uMjAxNS4wOS4wMjQ8L3VybD48dXJsPmh0dHA6Ly93d3cubmNiaS5ubG0ubmlo
Lmdvdi9wdWJtZWQvMjY5MzU3NDg8L3VybD48dXJsPmh0dHBzOi8vd3d3Lm5jYmkubmxtLm5paC5n
b3YvcG1jL2FydGljbGVzL1BNQzU1MTA0NjQ8L3VybD48dXJsPmh0dHA6Ly93d3cubmNiaS5ubG0u
bmloLmdvdi9wbWMvYXJ0aWNsZXMvUE1DNTUxMDQ2NC8/cmVwb3J0PXJlYWRlcjwvdXJsPjwvcGRm
LXVybHM+PC91cmxzPjxlbGVjdHJvbmljLXJlc291cmNlLW51bT4xMC4xMDE2L2ouam9jbi4yMDE1
LjA5LjAyNDwvZWxlY3Ryb25pYy1yZXNvdXJjZS1udW0+PGxhbmd1YWdlPmVuZzwvbGFuZ3VhZ2U+
PG1vZGlmaWVkLWRhdGU+UmFmYWVswqBSb2JlcnTCoExhemFyLCAwOC4wMy4yMDE5PC9tb2RpZmll
ZC1kYXRlPjwvcmVjb3JkPjwvQ2l0ZT48L0VuZE5vdGU+AG=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Ib2dnYW48L0F1dGhvcj48WWVh
cj4yMDE2PC9ZZWFyPjxSZWNOdW0+NzwvUmVjTnVtPjxEaXNwbGF5VGV4dD5Ib2dnYW4sIFN1Ymhh
c2ggWzExXTwvRGlzcGxheVRleHQ+PHJlY29yZD48cmVjLW51bWJlcj43PC9yZWMtbnVtYmVyPjxm
b3JlaWduLWtleXM+PGtleSBhcHA9IkVOIiBkYi1pZD0iYWVlYXh0ZXR5ejB6NThlMHc5dHZ3c3ht
dnNzZHdkc3p2czVzIiB0aW1lc3RhbXA9IjE1Njg4MzQzNjkiPjc8L2tleT48L2ZvcmVpZ24ta2V5
cz48cmVmLXR5cGUgbmFtZT0iSm91cm5hbCBBcnRpY2xlIj4xNzwvcmVmLXR5cGU+PGNvbnRyaWJ1
dG9ycz48YXV0aG9ycz48YXV0aG9yPkhvZ2dhbiwgUnlhbiBOLjwvYXV0aG9yPjxhdXRob3I+U3Vi
aGFzaCwgQW1pdGg8L2F1dGhvcj48YXV0aG9yPkJsYWlyLCBTdGV2ZTwvYXV0aG9yPjxhdXRob3I+
RGlncmUsIEthdGhsZWVuIEIuPC9hdXRob3I+PGF1dGhvcj5CYWdnYWxleSwgU3VzYW4gSy48L2F1
dGhvcj48YXV0aG9yPkdvcmRvbiwgSmFtaXNvbjwvYXV0aG9yPjxhdXRob3I+QnJlbm5hbiwgSy4g
Qy48L2F1dGhvcj48YXV0aG9yPldhcm5lciwgSnVkaXRoIEUuIEEuPC9hdXRob3I+PGF1dGhvcj5D
cnVtLCBBbGlzb24gVi48L2F1dGhvcj48YXV0aG9yPkthdHosIEJyYWRsZXkgSi48L2F1dGhvcj48
L2F1dGhvcnM+PC9jb250cmlidXRvcnM+PHRpdGxlcz48dGl0bGU+VGhpbi1maWxtIG9wdGljYWwg
bm90Y2ggZmlsdGVyIHNwZWN0YWNsZSBjb2F0aW5ncyBmb3IgdGhlIHRyZWF0bWVudCBvZiBtaWdy
YWluZSBhbmQgcGhvdG9waG9iaWE8L3RpdGxlPjxzZWNvbmRhcnktdGl0bGU+Sm91cm5hbCBvZiBD
bGluaWNhbCBOZXVyb3NjaWVuY2U8L3NlY29uZGFyeS10aXRsZT48c2hvcnQtdGl0bGU+SG9nZ2Fu
LCBTdWJoYXNoIGV0IGFsLiAyMDE2IOKAkyBUaGluLWZpbG0gb3B0aWNhbCBub3RjaCBmaWx0ZXIg
c3BlY3RhY2xlPC9zaG9ydC10aXRsZT48L3RpdGxlcz48cGVyaW9kaWNhbD48ZnVsbC10aXRsZT5K
b3VybmFsIG9mIENsaW5pY2FsIE5ldXJvc2NpZW5jZTwvZnVsbC10aXRsZT48L3BlcmlvZGljYWw+
PHBhZ2VzPjcx4oCTNzY8L3BhZ2VzPjx2b2x1bWU+Mjg8L3ZvbHVtZT48a2V5d29yZHM+PGtleXdv
cmQ+QWR1bHQ8L2tleXdvcmQ+PGtleXdvcmQ+QWdlZDwva2V5d29yZD48a2V5d29yZD5Eb3VibGUt
QmxpbmQgTWV0aG9kPC9rZXl3b3JkPjxrZXl3b3JkPkVxdWlwbWVudCBEZXNpZ248L2tleXdvcmQ+
PGtleXdvcmQ+RXllZ2xhc3Nlczwva2V5d29yZD48a2V5d29yZD5GZW1hbGU8L2tleXdvcmQ+PGtl
eXdvcmQ+SHVtYW5zPC9rZXl3b3JkPjxrZXl3b3JkPkxpZ2h0L2FkdmVyc2UgZWZmZWN0czwva2V5
d29yZD48a2V5d29yZD5NYWxlPC9rZXl3b3JkPjxrZXl3b3JkPk1pZGRsZSBBZ2VkPC9rZXl3b3Jk
PjxrZXl3b3JkPk1pZ3JhaW5lIERpc29yZGVycy9jb21wbGljYXRpb25zL3ByZXZlbnRpb24gJmFt
cDsgY29udHJvbDwva2V5d29yZD48a2V5d29yZD5QaG90b3Bob2JpYS9ldGlvbG9neS9wcmV2ZW50
aW9uICZhbXA7IGNvbnRyb2w8L2tleXdvcmQ+PGtleXdvcmQ+UmV0aW5hbCBHYW5nbGlvbiBDZWxs
cy9waHlzaW9sb2d5PC9rZXl3b3JkPjxrZXl3b3JkPlRyZWF0bWVudCBPdXRjb21lPC9rZXl3b3Jk
PjxrZXl3b3JkPllvdW5nIEFkdWx0PC9rZXl3b3JkPjwva2V5d29yZHM+PGRhdGVzPjx5ZWFyPjIw
MTY8L3llYXI+PC9kYXRlcz48dXJscz48cGRmLXVybHM+PHVybD5odHRwczovL2RvaS5vcmcvMTAu
MTAxNi9qLmpvY24uMjAxNS4wOS4wMjQ8L3VybD48dXJsPmh0dHA6Ly93d3cubmNiaS5ubG0ubmlo
Lmdvdi9wdWJtZWQvMjY5MzU3NDg8L3VybD48dXJsPmh0dHBzOi8vd3d3Lm5jYmkubmxtLm5paC5n
b3YvcG1jL2FydGljbGVzL1BNQzU1MTA0NjQ8L3VybD48dXJsPmh0dHA6Ly93d3cubmNiaS5ubG0u
bmloLmdvdi9wbWMvYXJ0aWNsZXMvUE1DNTUxMDQ2NC8/cmVwb3J0PXJlYWRlcjwvdXJsPjwvcGRm
LXVybHM+PC91cmxzPjxlbGVjdHJvbmljLXJlc291cmNlLW51bT4xMC4xMDE2L2ouam9jbi4yMDE1
LjA5LjAyNDwvZWxlY3Ryb25pYy1yZXNvdXJjZS1udW0+PGxhbmd1YWdlPmVuZzwvbGFuZ3VhZ2U+
PG1vZGlmaWVkLWRhdGU+UmFmYWVswqBSb2JlcnTCoExhemFyLCAwOC4wMy4yMDE5PC9tb2RpZmll
ZC1kYXRlPjwvcmVjb3JkPjwvQ2l0ZT48L0VuZE5vdGU+AG=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Hoggan, Subhash [1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22D46" w:rsidRPr="008D20F8" w:rsidRDefault="00A22D46" w:rsidP="00A22D4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6.9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ulti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LR Night Co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Technical fact sheet, from </w:t>
            </w:r>
            <w:hyperlink r:id="rId58" w:history="1">
              <w:r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Dr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3.6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59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1.2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0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1.2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1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2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3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3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6.8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4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5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5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5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6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1.1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7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6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8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3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69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9</w:t>
            </w:r>
          </w:p>
        </w:tc>
      </w:tr>
      <w:tr w:rsidR="008D20F8" w:rsidRPr="008D20F8" w:rsidTr="00211AAB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0F8" w:rsidRPr="008D20F8" w:rsidRDefault="008D20F8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20F8" w:rsidRPr="008D20F8" w:rsidRDefault="00E83A74" w:rsidP="008D20F8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0" w:history="1">
              <w:r w:rsidR="008D20F8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D20F8" w:rsidRPr="008D20F8" w:rsidRDefault="008D20F8" w:rsidP="008D20F8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I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amber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7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Offenhäuse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+ Berger Gmb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aserschutzbrill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0000001012726 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2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ffenhäuse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+ Berger Gmb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aserschutzbrill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0000001012731 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3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ffenhäuse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+ Berger Gmb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aserschutzbrill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0000003013447 red-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4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ffenhäuse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+ Berger Gmb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aserschutzbrill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2054110000002 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Kayumov&lt;/Author&gt;&lt;Year&gt;2005&lt;/Year&gt;&lt;RecNum&gt;14&lt;/RecNum&gt;&lt;DisplayText&gt;Kayumov, Casper [14]&lt;/DisplayText&gt;&lt;record&gt;&lt;rec-number&gt;14&lt;/rec-number&gt;&lt;foreign-keys&gt;&lt;key app="EN" db-id="aeeaxtetyz0z58e0w9tvwsxmvssdwdszvs5s" timestamp="1568834370"&gt;14&lt;/key&gt;&lt;/foreign-keys&gt;&lt;ref-type name="Journal Article"&gt;17&lt;/ref-type&gt;&lt;contributors&gt;&lt;authors&gt;&lt;author&gt;Kayumov, Leonid&lt;/author&gt;&lt;author&gt;Casper, Robert F.&lt;/author&gt;&lt;author&gt;Hawa, Raed J.&lt;/author&gt;&lt;author&gt;Perelman, Boris&lt;/author&gt;&lt;author&gt;Chung, Sharon A.&lt;/author&gt;&lt;author&gt;Sokalsky, Steven&lt;/author&gt;&lt;author&gt;Shapiro, Colin M.&lt;/author&gt;&lt;/authors&gt;&lt;/contributors&gt;&lt;titles&gt;&lt;title&gt;Blocking low-wavelength light prevents nocturnal melatonin suppression with no adverse effect on performance during simulated shift work&lt;/title&gt;&lt;secondary-title&gt;Journal of Clinical Endocrinology and Metabolism&lt;/secondary-title&gt;&lt;short-title&gt;Kayumov, Casper et al. 2005 – Blocking low-wavelength light prevents nocturnal&lt;/short-title&gt;&lt;/titles&gt;&lt;periodical&gt;&lt;full-title&gt;Journal of Clinical Endocrinology and Metabolism&lt;/full-title&gt;&lt;/periodical&gt;&lt;pages&gt;2755–2761&lt;/pages&gt;&lt;volume&gt;90&lt;/volume&gt;&lt;number&gt;5&lt;/number&gt;&lt;keywords&gt;&lt;keyword&gt;Adult&lt;/keyword&gt;&lt;keyword&gt;Circadian Rhythm&lt;/keyword&gt;&lt;keyword&gt;Female&lt;/keyword&gt;&lt;keyword&gt;Humans&lt;/keyword&gt;&lt;keyword&gt;Light&lt;/keyword&gt;&lt;keyword&gt;Male&lt;/keyword&gt;&lt;keyword&gt;Melatonin/secretion&lt;/keyword&gt;&lt;keyword&gt;Work Schedule Tolerance&lt;/keyword&gt;&lt;/keywords&gt;&lt;dates&gt;&lt;year&gt;2005&lt;/year&gt;&lt;/dates&gt;&lt;urls&gt;&lt;pdf-urls&gt;&lt;url&gt;https://doi.org/10.1210/jc.2004-2062&lt;/url&gt;&lt;url&gt;http://www.ncbi.nlm.nih.gov/pubmed/15713707&lt;/url&gt;&lt;/pdf-urls&gt;&lt;/urls&gt;&lt;electronic-resource-num&gt;10.1210/jc.2004-2062&lt;/electronic-resource-num&gt;&lt;language&gt;eng&lt;/language&gt;&lt;modified-date&gt;Rafael Robert Lazar, 31.10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3676C6" w:rsidRP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Kayumov, Casper [14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ffenhäuse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+ Berger Gmb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aserschutzbrille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2054110000002 yel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5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odenstoc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76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odenstoc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660 8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chwerdtfeger&lt;/Author&gt;&lt;Year&gt;1994&lt;/Year&gt;&lt;RecNum&gt;4&lt;/RecNum&gt;&lt;DisplayText&gt;Schwerdtfeger and Gräf [7]&lt;/DisplayText&gt;&lt;record&gt;&lt;rec-number&gt;4&lt;/rec-number&gt;&lt;foreign-keys&gt;&lt;key app="EN" db-id="aeeaxtetyz0z58e0w9tvwsxmvssdwdszvs5s" timestamp="1568834369"&gt;4&lt;/key&gt;&lt;/foreign-keys&gt;&lt;ref-type name="Journal Article"&gt;17&lt;/ref-type&gt;&lt;contributors&gt;&lt;authors&gt;&lt;author&gt;Schwerdtfeger, G&lt;/author&gt;&lt;author&gt;Gräf, M&lt;/author&gt;&lt;/authors&gt;&lt;/contributors&gt;&lt;titles&gt;&lt;title&gt;Kantenfilterkontaktlinse und Kantenfiltergläser bei Achromatopsie&lt;/title&gt;&lt;secondary-title&gt;Zeitschrift für Praktische Augenheilkunde&lt;/secondary-title&gt;&lt;/titles&gt;&lt;periodical&gt;&lt;full-title&gt;Zeitschrift für Praktische Augenheilkunde&lt;/full-title&gt;&lt;/periodical&gt;&lt;pages&gt;322-328&lt;/pages&gt;&lt;volume&gt;15&lt;/volume&gt;&lt;dates&gt;&lt;year&gt;1994&lt;/year&gt;&lt;/dates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chwerdtfeger and Gräf [7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0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odenstoc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L660 9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Burkhart&lt;/Author&gt;&lt;Year&gt;2009&lt;/Year&gt;&lt;RecNum&gt;8&lt;/RecNum&gt;&lt;DisplayText&gt;Burkhart and Phelps [15]&lt;/DisplayText&gt;&lt;record&gt;&lt;rec-number&gt;8&lt;/rec-number&gt;&lt;foreign-keys&gt;&lt;key app="EN" db-id="aeeaxtetyz0z58e0w9tvwsxmvssdwdszvs5s" timestamp="1568834369"&gt;8&lt;/key&gt;&lt;/foreign-keys&gt;&lt;ref-type name="Journal Article"&gt;17&lt;/ref-type&gt;&lt;contributors&gt;&lt;authors&gt;&lt;author&gt;Burkhart, Kimberly&lt;/author&gt;&lt;author&gt;Phelps, James R.&lt;/author&gt;&lt;/authors&gt;&lt;/contributors&gt;&lt;titles&gt;&lt;title&gt;Amber lenses to block blue light and improve sleep: a randomized trial&lt;/title&gt;&lt;secondary-title&gt;Chronobiology International&lt;/secondary-title&gt;&lt;short-title&gt;Burkhart, Phelps 2009 – Amber lenses to block blue&lt;/short-title&gt;&lt;/titles&gt;&lt;periodical&gt;&lt;full-title&gt;Chronobiology International&lt;/full-title&gt;&lt;/periodical&gt;&lt;pages&gt;1602–1612&lt;/pages&gt;&lt;volume&gt;26&lt;/volume&gt;&lt;number&gt;8&lt;/number&gt;&lt;keywords&gt;&lt;keyword&gt;Adolescent&lt;/keyword&gt;&lt;keyword&gt;Adult&lt;/keyword&gt;&lt;keyword&gt;Aged&lt;/keyword&gt;&lt;keyword&gt;Circadian Rhythm&lt;/keyword&gt;&lt;keyword&gt;Darkness&lt;/keyword&gt;&lt;keyword&gt;Eyeglasses&lt;/keyword&gt;&lt;keyword&gt;Female&lt;/keyword&gt;&lt;keyword&gt;Humans&lt;/keyword&gt;&lt;keyword&gt;Light&lt;/keyword&gt;&lt;keyword&gt;Male&lt;/keyword&gt;&lt;keyword&gt;Middle Aged&lt;/keyword&gt;&lt;keyword&gt;Photobiology&lt;/keyword&gt;&lt;keyword&gt;Photoreceptor Cells, Vertebrate/physiology&lt;/keyword&gt;&lt;keyword&gt;Sleep/radiation effects&lt;/keyword&gt;&lt;keyword&gt;Young Adult&lt;/keyword&gt;&lt;/keywords&gt;&lt;dates&gt;&lt;year&gt;2009&lt;/year&gt;&lt;/dates&gt;&lt;urls&gt;&lt;pdf-urls&gt;&lt;url&gt;https://doi.org/10.3109/07420520903523719&lt;/url&gt;&lt;url&gt;http://www.ncbi.nlm.nih.gov/pubmed/20030543&lt;/url&gt;&lt;/pdf-urls&gt;&lt;/urls&gt;&lt;electronic-resource-num&gt;10.3109/07420520903523719&lt;/electronic-resource-num&gt;&lt;language&gt;eng&lt;/language&gt;&lt;modified-date&gt;Rafael Robert Lazar, 29.10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Burkhart and Phelps [15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osenblum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et al 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filter albino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77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8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osenblum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et al 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N/A - filter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aphakic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Rosenblum&lt;/Author&gt;&lt;Year&gt;2000&lt;/Year&gt;&lt;RecNum&gt;9&lt;/RecNum&gt;&lt;DisplayText&gt;Rosenblum, Zak [16]&lt;/DisplayText&gt;&lt;record&gt;&lt;rec-number&gt;9&lt;/rec-number&gt;&lt;foreign-keys&gt;&lt;key app="EN" db-id="aeeaxtetyz0z58e0w9tvwsxmvssdwdszvs5s" timestamp="1568834370"&gt;9&lt;/key&gt;&lt;/foreign-keys&gt;&lt;ref-type name="Journal Article"&gt;17&lt;/ref-type&gt;&lt;contributors&gt;&lt;authors&gt;&lt;author&gt;Rosenblum, Y. Z.&lt;/author&gt;&lt;author&gt;Zak, P. P.&lt;/author&gt;&lt;author&gt;Ostrovsky, M. A.&lt;/author&gt;&lt;author&gt;Smolyaninova, I. L.&lt;/author&gt;&lt;author&gt;Bora, E. V.&lt;/author&gt;&lt;author&gt;Dyadina, U. V.&lt;/author&gt;&lt;author&gt;Trofimova, N. N.&lt;/author&gt;&lt;author&gt;Aliyev, A. G.&lt;/author&gt;&lt;/authors&gt;&lt;/contributors&gt;&lt;auth-address&gt;Helmholtz Institute of Ophthalmology, Moscow, Russian Federation.&lt;/auth-address&gt;&lt;titles&gt;&lt;title&gt;Spectral filters in low-vision correction&lt;/title&gt;&lt;secondary-title&gt;Ophthalmic and Physiological Optics&lt;/secondary-title&gt;&lt;/titles&gt;&lt;periodical&gt;&lt;full-title&gt;Ophthalmic and Physiological Optics&lt;/full-title&gt;&lt;/periodical&gt;&lt;pages&gt;335-41&lt;/pages&gt;&lt;volume&gt;20&lt;/volume&gt;&lt;number&gt;4&lt;/number&gt;&lt;edition&gt;2000/08/30&lt;/edition&gt;&lt;keywords&gt;&lt;keyword&gt;Adolescent&lt;/keyword&gt;&lt;keyword&gt;Adult&lt;/keyword&gt;&lt;keyword&gt;Aged&lt;/keyword&gt;&lt;keyword&gt;Child&lt;/keyword&gt;&lt;keyword&gt;Child, Preschool&lt;/keyword&gt;&lt;keyword&gt;*Color&lt;/keyword&gt;&lt;keyword&gt;Contrast Sensitivity&lt;/keyword&gt;&lt;keyword&gt;Filtration/*instrumentation&lt;/keyword&gt;&lt;keyword&gt;Glare&lt;/keyword&gt;&lt;keyword&gt;Humans&lt;/keyword&gt;&lt;keyword&gt;Middle Aged&lt;/keyword&gt;&lt;keyword&gt;Patient Satisfaction&lt;/keyword&gt;&lt;keyword&gt;Vision, Low/*rehabilitation&lt;/keyword&gt;&lt;keyword&gt;Visual Acuity&lt;/keyword&gt;&lt;/keywords&gt;&lt;dates&gt;&lt;year&gt;2000&lt;/year&gt;&lt;pub-dates&gt;&lt;date&gt;Jul&lt;/date&gt;&lt;/pub-dates&gt;&lt;/dates&gt;&lt;isbn&gt;0275-5408 (Print)&amp;#xD;0275-5408 (Linking)&lt;/isbn&gt;&lt;accession-num&gt;10962699&lt;/accession-num&gt;&lt;urls&gt;&lt;related-urls&gt;&lt;url&gt;https://www.ncbi.nlm.nih.gov/pubmed/10962699&lt;/url&gt;&lt;/related-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Rosenblum, Zak [1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7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osenblum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et al 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filter initial cataract pati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Rosenblum&lt;/Author&gt;&lt;Year&gt;2000&lt;/Year&gt;&lt;RecNum&gt;9&lt;/RecNum&gt;&lt;DisplayText&gt;Rosenblum, Zak [16]&lt;/DisplayText&gt;&lt;record&gt;&lt;rec-number&gt;9&lt;/rec-number&gt;&lt;foreign-keys&gt;&lt;key app="EN" db-id="aeeaxtetyz0z58e0w9tvwsxmvssdwdszvs5s" timestamp="1568834370"&gt;9&lt;/key&gt;&lt;/foreign-keys&gt;&lt;ref-type name="Journal Article"&gt;17&lt;/ref-type&gt;&lt;contributors&gt;&lt;authors&gt;&lt;author&gt;Rosenblum, Y. Z.&lt;/author&gt;&lt;author&gt;Zak, P. P.&lt;/author&gt;&lt;author&gt;Ostrovsky, M. A.&lt;/author&gt;&lt;author&gt;Smolyaninova, I. L.&lt;/author&gt;&lt;author&gt;Bora, E. V.&lt;/author&gt;&lt;author&gt;Dyadina, U. V.&lt;/author&gt;&lt;author&gt;Trofimova, N. N.&lt;/author&gt;&lt;author&gt;Aliyev, A. G.&lt;/author&gt;&lt;/authors&gt;&lt;/contributors&gt;&lt;auth-address&gt;Helmholtz Institute of Ophthalmology, Moscow, Russian Federation.&lt;/auth-address&gt;&lt;titles&gt;&lt;title&gt;Spectral filters in low-vision correction&lt;/title&gt;&lt;secondary-title&gt;Ophthalmic and Physiological Optics&lt;/secondary-title&gt;&lt;/titles&gt;&lt;periodical&gt;&lt;full-title&gt;Ophthalmic and Physiological Optics&lt;/full-title&gt;&lt;/periodical&gt;&lt;pages&gt;335-41&lt;/pages&gt;&lt;volume&gt;20&lt;/volume&gt;&lt;number&gt;4&lt;/number&gt;&lt;edition&gt;2000/08/30&lt;/edition&gt;&lt;keywords&gt;&lt;keyword&gt;Adolescent&lt;/keyword&gt;&lt;keyword&gt;Adult&lt;/keyword&gt;&lt;keyword&gt;Aged&lt;/keyword&gt;&lt;keyword&gt;Child&lt;/keyword&gt;&lt;keyword&gt;Child, Preschool&lt;/keyword&gt;&lt;keyword&gt;*Color&lt;/keyword&gt;&lt;keyword&gt;Contrast Sensitivity&lt;/keyword&gt;&lt;keyword&gt;Filtration/*instrumentation&lt;/keyword&gt;&lt;keyword&gt;Glare&lt;/keyword&gt;&lt;keyword&gt;Humans&lt;/keyword&gt;&lt;keyword&gt;Middle Aged&lt;/keyword&gt;&lt;keyword&gt;Patient Satisfaction&lt;/keyword&gt;&lt;keyword&gt;Vision, Low/*rehabilitation&lt;/keyword&gt;&lt;keyword&gt;Visual Acuity&lt;/keyword&gt;&lt;/keywords&gt;&lt;dates&gt;&lt;year&gt;2000&lt;/year&gt;&lt;pub-dates&gt;&lt;date&gt;Jul&lt;/date&gt;&lt;/pub-dates&gt;&lt;/dates&gt;&lt;isbn&gt;0275-5408 (Print)&amp;#xD;0275-5408 (Linking)&lt;/isbn&gt;&lt;accession-num&gt;10962699&lt;/accession-num&gt;&lt;urls&gt;&lt;related-urls&gt;&lt;url&gt;https://www.ncbi.nlm.nih.gov/pubmed/10962699&lt;/url&gt;&lt;/related-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Rosenblum, Zak [1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1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AF-T-C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RANGE UV FILTER GLAS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Figueiro&lt;/Author&gt;&lt;Year&gt;2010&lt;/Year&gt;&lt;RecNum&gt;15&lt;/RecNum&gt;&lt;DisplayText&gt;Figueiro and Rea [17]&lt;/DisplayText&gt;&lt;record&gt;&lt;rec-number&gt;15&lt;/rec-number&gt;&lt;foreign-keys&gt;&lt;key app="EN" db-id="aeeaxtetyz0z58e0w9tvwsxmvssdwdszvs5s" timestamp="1568834370"&gt;15&lt;/key&gt;&lt;/foreign-keys&gt;&lt;ref-type name="Journal Article"&gt;17&lt;/ref-type&gt;&lt;contributors&gt;&lt;authors&gt;&lt;author&gt;Figueiro, Mariana G.&lt;/author&gt;&lt;author&gt;Rea, Mark S.&lt;/author&gt;&lt;/authors&gt;&lt;/contributors&gt;&lt;titles&gt;&lt;title&gt;Lack of short-wavelength light during the school day delays dim light melatonin onset (DLMO) in middle school students&lt;/title&gt;&lt;secondary-title&gt;Neuroendocrinology Letters&lt;/secondary-title&gt;&lt;short-title&gt;Figueiro, Rea 2010 – Lack of short-wavelength light&lt;/short-title&gt;&lt;/titles&gt;&lt;periodical&gt;&lt;full-title&gt;Neuroendocrinology Letters&lt;/full-title&gt;&lt;/periodical&gt;&lt;pages&gt;92–96&lt;/pages&gt;&lt;volume&gt;31&lt;/volume&gt;&lt;number&gt;1&lt;/number&gt;&lt;dates&gt;&lt;year&gt;2010&lt;/year&gt;&lt;/dates&gt;&lt;urls&gt;&lt;pdf-urls&gt;&lt;url&gt;http://www.ncbi.nlm.nih.gov/pubmed/20150866&lt;/url&gt;&lt;url&gt;https://www.ncbi.nlm.nih.gov/pmc/articles/PMC3349218&lt;/url&gt;&lt;url&gt;http://www.ncbi.nlm.nih.gov/pmc/articles/PMC3349218/?report=reader&lt;/url&gt;&lt;/pdf-urls&gt;&lt;/urls&gt;&lt;language&gt;eng&lt;/language&gt;&lt;modified-date&gt;Rafael Robert Lazar, 05.11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Figueiro and Rea [17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lsecu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AugenLichtSchut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Zerbini&lt;/Author&gt;&lt;Year&gt;2018&lt;/Year&gt;&lt;RecNum&gt;22&lt;/RecNum&gt;&lt;DisplayText&gt;Zerbini, Kantermann [18]&lt;/DisplayText&gt;&lt;record&gt;&lt;rec-number&gt;22&lt;/rec-number&gt;&lt;foreign-keys&gt;&lt;key app="EN" db-id="aeeaxtetyz0z58e0w9tvwsxmvssdwdszvs5s" timestamp="1568834371"&gt;22&lt;/key&gt;&lt;/foreign-keys&gt;&lt;ref-type name="Journal Article"&gt;17&lt;/ref-type&gt;&lt;contributors&gt;&lt;authors&gt;&lt;author&gt;Zerbini, Giulia&lt;/author&gt;&lt;author&gt;Kantermann, Thomas&lt;/author&gt;&lt;author&gt;Merrow, Martha&lt;/author&gt;&lt;/authors&gt;&lt;/contributors&gt;&lt;titles&gt;&lt;title&gt;Strategies to decrease social jetlag: reducing evening blue light advances sleep and melatonin&lt;/title&gt;&lt;secondary-title&gt;European Journal of Neuroscience&lt;/secondary-title&gt;&lt;short-title&gt;Zerbini, Kantermann et al. 2018 – Strategies to decrease social jetlag&lt;/short-title&gt;&lt;/titles&gt;&lt;periodical&gt;&lt;full-title&gt;European Journal of Neuroscience&lt;/full-title&gt;&lt;/periodical&gt;&lt;dates&gt;&lt;year&gt;2018&lt;/year&gt;&lt;/dates&gt;&lt;urls&gt;&lt;pdf-urls&gt;&lt;url&gt;https://doi.org/10.1111/ejn.14293&lt;/url&gt;&lt;url&gt;http://www.ncbi.nlm.nih.gov/pubmed/30506899&lt;/url&gt;&lt;/pdf-urls&gt;&lt;/urls&gt;&lt;electronic-resource-num&gt;10.1111/ejn.14293&lt;/electronic-resource-num&gt;&lt;language&gt;eng&lt;/language&gt;&lt;modified-date&gt;Rafael Robert Lazar, 14.12.2018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Zerbini, Kantermann [18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3.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lsecu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AugenLichtSchut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red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x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solsecu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AugenLichtSchut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Typ31: P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Rosenblum&lt;/Author&gt;&lt;Year&gt;2000&lt;/Year&gt;&lt;RecNum&gt;9&lt;/RecNum&gt;&lt;DisplayText&gt;Rosenblum, Zak [16]&lt;/DisplayText&gt;&lt;record&gt;&lt;rec-number&gt;9&lt;/rec-number&gt;&lt;foreign-keys&gt;&lt;key app="EN" db-id="aeeaxtetyz0z58e0w9tvwsxmvssdwdszvs5s" timestamp="1568834370"&gt;9&lt;/key&gt;&lt;/foreign-keys&gt;&lt;ref-type name="Journal Article"&gt;17&lt;/ref-type&gt;&lt;contributors&gt;&lt;authors&gt;&lt;author&gt;Rosenblum, Y. Z.&lt;/author&gt;&lt;author&gt;Zak, P. P.&lt;/author&gt;&lt;author&gt;Ostrovsky, M. A.&lt;/author&gt;&lt;author&gt;Smolyaninova, I. L.&lt;/author&gt;&lt;author&gt;Bora, E. V.&lt;/author&gt;&lt;author&gt;Dyadina, U. V.&lt;/author&gt;&lt;author&gt;Trofimova, N. N.&lt;/author&gt;&lt;author&gt;Aliyev, A. G.&lt;/author&gt;&lt;/authors&gt;&lt;/contributors&gt;&lt;auth-address&gt;Helmholtz Institute of Ophthalmology, Moscow, Russian Federation.&lt;/auth-address&gt;&lt;titles&gt;&lt;title&gt;Spectral filters in low-vision correction&lt;/title&gt;&lt;secondary-title&gt;Ophthalmic and Physiological Optics&lt;/secondary-title&gt;&lt;/titles&gt;&lt;periodical&gt;&lt;full-title&gt;Ophthalmic and Physiological Optics&lt;/full-title&gt;&lt;/periodical&gt;&lt;pages&gt;335-41&lt;/pages&gt;&lt;volume&gt;20&lt;/volume&gt;&lt;number&gt;4&lt;/number&gt;&lt;edition&gt;2000/08/30&lt;/edition&gt;&lt;keywords&gt;&lt;keyword&gt;Adolescent&lt;/keyword&gt;&lt;keyword&gt;Adult&lt;/keyword&gt;&lt;keyword&gt;Aged&lt;/keyword&gt;&lt;keyword&gt;Child&lt;/keyword&gt;&lt;keyword&gt;Child, Preschool&lt;/keyword&gt;&lt;keyword&gt;*Color&lt;/keyword&gt;&lt;keyword&gt;Contrast Sensitivity&lt;/keyword&gt;&lt;keyword&gt;Filtration/*instrumentation&lt;/keyword&gt;&lt;keyword&gt;Glare&lt;/keyword&gt;&lt;keyword&gt;Humans&lt;/keyword&gt;&lt;keyword&gt;Middle Aged&lt;/keyword&gt;&lt;keyword&gt;Patient Satisfaction&lt;/keyword&gt;&lt;keyword&gt;Vision, Low/*rehabilitation&lt;/keyword&gt;&lt;keyword&gt;Visual Acuity&lt;/keyword&gt;&lt;/keywords&gt;&lt;dates&gt;&lt;year&gt;2000&lt;/year&gt;&lt;pub-dates&gt;&lt;date&gt;Jul&lt;/date&gt;&lt;/pub-dates&gt;&lt;/dates&gt;&lt;isbn&gt;0275-5408 (Print)&amp;#xD;0275-5408 (Linking)&lt;/isbn&gt;&lt;accession-num&gt;10962699&lt;/accession-num&gt;&lt;urls&gt;&lt;related-urls&gt;&lt;url&gt;https://www.ncbi.nlm.nih.gov/pubmed/10962699&lt;/url&gt;&lt;/related-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Rosenblum, Zak [1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3.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lsecur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AugenLichtSchut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yellow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7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Dr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8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mniL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Amber Sleep Glas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Website (arch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mniLigh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Migraine Relief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Website (arch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wiss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ofle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Leung&lt;/Author&gt;&lt;Year&gt;2017&lt;/Year&gt;&lt;RecNum&gt;18&lt;/RecNum&gt;&lt;DisplayText&gt;Leung, Li [19]&lt;/DisplayText&gt;&lt;record&gt;&lt;rec-number&gt;18&lt;/rec-number&gt;&lt;foreign-keys&gt;&lt;key app="EN" db-id="aeeaxtetyz0z58e0w9tvwsxmvssdwdszvs5s" timestamp="1568834370"&gt;18&lt;/key&gt;&lt;/foreign-keys&gt;&lt;ref-type name="Journal Article"&gt;17&lt;/ref-type&gt;&lt;contributors&gt;&lt;authors&gt;&lt;author&gt;Leung, Tsz Wing&lt;/author&gt;&lt;author&gt;Li, Roger Wing-Hong&lt;/author&gt;&lt;author&gt;Kee, Chea-Su&lt;/author&gt;&lt;/authors&gt;&lt;/contributors&gt;&lt;titles&gt;&lt;title&gt;Blue-light filtering spectacle lenses: optical and clinical performances&lt;/title&gt;&lt;secondary-title&gt;PloS one&lt;/secondary-title&gt;&lt;short-title&gt;Leung, Li et al. 2017 – Blue-Light Filtering Spectacle Lenses&lt;/short-title&gt;&lt;/titles&gt;&lt;periodical&gt;&lt;full-title&gt;PloS one&lt;/full-title&gt;&lt;/periodical&gt;&lt;pages&gt;e0169114&lt;/pages&gt;&lt;volume&gt;12&lt;/volume&gt;&lt;number&gt;1&lt;/number&gt;&lt;keywords&gt;&lt;keyword&gt;Adolescent&lt;/keyword&gt;&lt;keyword&gt;Adult&lt;/keyword&gt;&lt;keyword&gt;Age Factors&lt;/keyword&gt;&lt;keyword&gt;Color&lt;/keyword&gt;&lt;keyword&gt;contrast sensitivity&lt;/keyword&gt;&lt;keyword&gt;Eyeglasses&lt;/keyword&gt;&lt;keyword&gt;Female&lt;/keyword&gt;&lt;keyword&gt;Glare&lt;/keyword&gt;&lt;keyword&gt;Humans&lt;/keyword&gt;&lt;keyword&gt;Light&lt;/keyword&gt;&lt;keyword&gt;Male&lt;/keyword&gt;&lt;keyword&gt;Melatonin/metabolism&lt;/keyword&gt;&lt;keyword&gt;Middle Aged&lt;/keyword&gt;&lt;keyword&gt;Presbyopia/physiopathology&lt;/keyword&gt;&lt;keyword&gt;Random Allocation&lt;/keyword&gt;&lt;keyword&gt;Sleep&lt;/keyword&gt;&lt;keyword&gt;visual acuity&lt;/keyword&gt;&lt;keyword&gt;Young Adult&lt;/keyword&gt;&lt;/keywords&gt;&lt;dates&gt;&lt;year&gt;2017&lt;/year&gt;&lt;/dates&gt;&lt;urls&gt;&lt;pdf-urls&gt;&lt;url&gt;https://www.ncbi.nlm.nih.gov/pmc/articles/PMC5207664&lt;/url&gt;&lt;url&gt;http://www.ncbi.nlm.nih.gov/pubmed/28045969&lt;/url&gt;&lt;url&gt;https://doi.org/10.1371/journal.pone.0169114&lt;/url&gt;&lt;/pdf-urls&gt;&lt;/urls&gt;&lt;electronic-resource-num&gt;10.1371/journal.pone.0169114&lt;/electronic-resource-num&gt;&lt;language&gt;eng&lt;/language&gt;&lt;modified-date&gt;Rafael Robert Lazar, 21.11.2018&lt;/modified-date&gt;&lt;/record&gt;&lt;/Cite&gt;&lt;/EndNote&gt;</w:instrText>
            </w: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Leung, Li [19]</w:t>
            </w: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5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wiss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tressFre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Leung&lt;/Author&gt;&lt;Year&gt;2017&lt;/Year&gt;&lt;RecNum&gt;18&lt;/RecNum&gt;&lt;DisplayText&gt;Leung, Li [19]&lt;/DisplayText&gt;&lt;record&gt;&lt;rec-number&gt;18&lt;/rec-number&gt;&lt;foreign-keys&gt;&lt;key app="EN" db-id="aeeaxtetyz0z58e0w9tvwsxmvssdwdszvs5s" timestamp="1568834370"&gt;18&lt;/key&gt;&lt;/foreign-keys&gt;&lt;ref-type name="Journal Article"&gt;17&lt;/ref-type&gt;&lt;contributors&gt;&lt;authors&gt;&lt;author&gt;Leung, Tsz Wing&lt;/author&gt;&lt;author&gt;Li, Roger Wing-Hong&lt;/author&gt;&lt;author&gt;Kee, Chea-Su&lt;/author&gt;&lt;/authors&gt;&lt;/contributors&gt;&lt;titles&gt;&lt;title&gt;Blue-light filtering spectacle lenses: optical and clinical performances&lt;/title&gt;&lt;secondary-title&gt;PloS one&lt;/secondary-title&gt;&lt;short-title&gt;Leung, Li et al. 2017 – Blue-Light Filtering Spectacle Lenses&lt;/short-title&gt;&lt;/titles&gt;&lt;periodical&gt;&lt;full-title&gt;PloS one&lt;/full-title&gt;&lt;/periodical&gt;&lt;pages&gt;e0169114&lt;/pages&gt;&lt;volume&gt;12&lt;/volume&gt;&lt;number&gt;1&lt;/number&gt;&lt;keywords&gt;&lt;keyword&gt;Adolescent&lt;/keyword&gt;&lt;keyword&gt;Adult&lt;/keyword&gt;&lt;keyword&gt;Age Factors&lt;/keyword&gt;&lt;keyword&gt;Color&lt;/keyword&gt;&lt;keyword&gt;contrast sensitivity&lt;/keyword&gt;&lt;keyword&gt;Eyeglasses&lt;/keyword&gt;&lt;keyword&gt;Female&lt;/keyword&gt;&lt;keyword&gt;Glare&lt;/keyword&gt;&lt;keyword&gt;Humans&lt;/keyword&gt;&lt;keyword&gt;Light&lt;/keyword&gt;&lt;keyword&gt;Male&lt;/keyword&gt;&lt;keyword&gt;Melatonin/metabolism&lt;/keyword&gt;&lt;keyword&gt;Middle Aged&lt;/keyword&gt;&lt;keyword&gt;Presbyopia/physiopathology&lt;/keyword&gt;&lt;keyword&gt;Random Allocation&lt;/keyword&gt;&lt;keyword&gt;Sleep&lt;/keyword&gt;&lt;keyword&gt;visual acuity&lt;/keyword&gt;&lt;keyword&gt;Young Adult&lt;/keyword&gt;&lt;/keywords&gt;&lt;dates&gt;&lt;year&gt;2017&lt;/year&gt;&lt;/dates&gt;&lt;urls&gt;&lt;pdf-urls&gt;&lt;url&gt;https://www.ncbi.nlm.nih.gov/pmc/articles/PMC5207664&lt;/url&gt;&lt;url&gt;http://www.ncbi.nlm.nih.gov/pubmed/28045969&lt;/url&gt;&lt;url&gt;https://doi.org/10.1371/journal.pone.0169114&lt;/url&gt;&lt;/pdf-urls&gt;&lt;/urls&gt;&lt;electronic-resource-num&gt;10.1371/journal.pone.0169114&lt;/electronic-resource-num&gt;&lt;language&gt;eng&lt;/language&gt;&lt;modified-date&gt;Rafael Robert Lazar, 21.11.2018&lt;/modified-date&gt;&lt;/record&gt;&lt;/Cite&gt;&lt;/EndNote&gt;</w:instrText>
            </w: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Leung, Li [19]</w:t>
            </w: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5.9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wiss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LF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8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wiss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LF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8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9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wiss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LF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82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wiss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LF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hyperlink r:id="rId83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 (archived)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Ultravision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Interna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oft contact lenses - 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>Website (archiv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70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Woehl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HydroFlexR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  <w:lang w:val="de-DE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aW3DqW5lejwvQXV0aG9yPjxZ
ZWFyPjIwMTQ8L1llYXI+PFJlY051bT4xMDwvUmVjTnVtPjxEaXNwbGF5VGV4dD5HaW3DqW5leiwg
QmVlcnNtYSBbMjBdPC9EaXNwbGF5VGV4dD48cmVjb3JkPjxyZWMtbnVtYmVyPjEwPC9yZWMtbnVt
YmVyPjxmb3JlaWduLWtleXM+PGtleSBhcHA9IkVOIiBkYi1pZD0iYWVlYXh0ZXR5ejB6NThlMHc5
dHZ3c3htdnNzZHdkc3p2czVzIiB0aW1lc3RhbXA9IjE1Njg4MzQzNzAiPjEwPC9rZXk+PC9mb3Jl
aWduLWtleXM+PHJlZi10eXBlIG5hbWU9IkpvdXJuYWwgQXJ0aWNsZSI+MTc8L3JlZi10eXBlPjxj
b250cmlidXRvcnM+PGF1dGhvcnM+PGF1dGhvcj5HaW3DqW5leiwgTWFyaW5hIEMuPC9hdXRob3I+
PGF1dGhvcj5CZWVyc21hLCBEb21pZW4gRy4gTS48L2F1dGhvcj48YXV0aG9yPkJvbGxlbiwgUGF1
bGluZTwvYXV0aG9yPjxhdXRob3I+dmFuIGRlciBMaW5kZW4sIE1hdHRoaWpzIEwuPC9hdXRob3I+
PGF1dGhvcj5Hb3JkaWpuLCBNYXJpamtlIEMuIE0uPC9hdXRob3I+PC9hdXRob3JzPjwvY29udHJp
YnV0b3JzPjx0aXRsZXM+PHRpdGxlPkVmZmVjdHMgb2YgYSBjaHJvbmljIHJlZHVjdGlvbiBvZiBz
aG9ydC13YXZlbGVuZ3RoIGxpZ2h0IGlucHV0IG9uIG1lbGF0b25pbiBhbmQgc2xlZXAgcGF0dGVy
bnMgaW4gaHVtYW5zOiBldmlkZW5jZSBmb3IgYWRhcHRhdGlvbjwvdGl0bGU+PHNlY29uZGFyeS10
aXRsZT5DaHJvbm9iaW9sb2d5IEludGVybmF0aW9uYWw8L3NlY29uZGFyeS10aXRsZT48c2hvcnQt
dGl0bGU+R2ltw6luZXosIEJlZXJzbWEgZXQgYWwuIDIwMTQg4oCTIEVmZmVjdHMgb2YgYSBjaHJv
bmljIHJlZHVjdGlvbjwvc2hvcnQtdGl0bGU+PC90aXRsZXM+PHBlcmlvZGljYWw+PGZ1bGwtdGl0
bGU+Q2hyb25vYmlvbG9neSBJbnRlcm5hdGlvbmFsPC9mdWxsLXRpdGxlPjwvcGVyaW9kaWNhbD48
cGFnZXM+Njkw4oCTNjk3PC9wYWdlcz48dm9sdW1lPjMxPC92b2x1bWU+PG51bWJlcj41PC9udW1i
ZXI+PGtleXdvcmRzPjxrZXl3b3JkPkFkYXB0YXRpb24sIFBoeXNpb2xvZ2ljYWw8L2tleXdvcmQ+
PGtleXdvcmQ+QWR1bHQ8L2tleXdvcmQ+PGtleXdvcmQ+QmlvbWFya2Vycy9tZXRhYm9saXNtPC9r
ZXl3b3JkPjxrZXl3b3JkPkNpcmNhZGlhbiBSaHl0aG0vcmFkaWF0aW9uIGVmZmVjdHM8L2tleXdv
cmQ+PGtleXdvcmQ+Q29udGFjdCBMZW5zZXMsIEh5ZHJvcGhpbGljPC9rZXl3b3JkPjxrZXl3b3Jk
PkZlbWFsZTwva2V5d29yZD48a2V5d29yZD5IdW1hbnM8L2tleXdvcmQ+PGtleXdvcmQ+TGlnaHQ8
L2tleXdvcmQ+PGtleXdvcmQ+TGlnaHQgU2lnbmFsIFRyYW5zZHVjdGlvbi9yYWRpYXRpb24gZWZm
ZWN0czwva2V5d29yZD48a2V5d29yZD5NYWxlPC9rZXl3b3JkPjxrZXl3b3JkPk1lbGF0b25pbi9t
ZXRhYm9saXNtPC9rZXl3b3JkPjxrZXl3b3JkPk5ldGhlcmxhbmRzPC9rZXl3b3JkPjxrZXl3b3Jk
PlBob3RvcGVyaW9kPC9rZXl3b3JkPjxrZXl3b3JkPlJldGluYWwgR2FuZ2xpb24gQ2VsbHMvcGh5
c2lvbG9neS9yYWRpYXRpb24gZWZmZWN0czwva2V5d29yZD48a2V5d29yZD5TYWxpdmEvbWV0YWJv
bGlzbTwva2V5d29yZD48a2V5d29yZD5TbGVlcC9yYWRpYXRpb24gZWZmZWN0czwva2V5d29yZD48
a2V5d29yZD5UaW1lIEZhY3RvcnM8L2tleXdvcmQ+PGtleXdvcmQ+WW91bmcgQWR1bHQ8L2tleXdv
cmQ+PC9rZXl3b3Jkcz48ZGF0ZXM+PHllYXI+MjAxNDwveWVhcj48L2RhdGVzPjx1cmxzPjxwZGYt
dXJscz48dXJsPmh0dHBzOi8vZG9pLm9yZy8xMC4zMTA5LzA3NDIwNTI4LjIwMTQuODkzMjQyPC91
cmw+PHVybD5odHRwOi8vd3d3Lm5jYmkubmxtLm5paC5nb3YvcHVibWVkLzI0NTk3NjEwPC91cmw+
PC9wZGYtdXJscz48L3VybHM+PGVsZWN0cm9uaWMtcmVzb3VyY2UtbnVtPjEwLjMxMDkvMDc0MjA1
MjguMjAxNC44OTMyNDI8L2VsZWN0cm9uaWMtcmVzb3VyY2UtbnVtPjxsYW5ndWFnZT5lbmc8L2xh
bmd1YWdlPjxtb2RpZmllZC1kYXRlPlJhZmFlbMKgUm9iZXJ0wqBMYXphciwgMjAuMTIuMjAxODwv
bW9kaWZpZWQtZGF0ZT48L3JlY29yZD48L0NpdGU+PC9FbmROb3RlPn=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HaW3DqW5lejwvQXV0aG9yPjxZ
ZWFyPjIwMTQ8L1llYXI+PFJlY051bT4xMDwvUmVjTnVtPjxEaXNwbGF5VGV4dD5HaW3DqW5leiwg
QmVlcnNtYSBbMjBdPC9EaXNwbGF5VGV4dD48cmVjb3JkPjxyZWMtbnVtYmVyPjEwPC9yZWMtbnVt
YmVyPjxmb3JlaWduLWtleXM+PGtleSBhcHA9IkVOIiBkYi1pZD0iYWVlYXh0ZXR5ejB6NThlMHc5
dHZ3c3htdnNzZHdkc3p2czVzIiB0aW1lc3RhbXA9IjE1Njg4MzQzNzAiPjEwPC9rZXk+PC9mb3Jl
aWduLWtleXM+PHJlZi10eXBlIG5hbWU9IkpvdXJuYWwgQXJ0aWNsZSI+MTc8L3JlZi10eXBlPjxj
b250cmlidXRvcnM+PGF1dGhvcnM+PGF1dGhvcj5HaW3DqW5leiwgTWFyaW5hIEMuPC9hdXRob3I+
PGF1dGhvcj5CZWVyc21hLCBEb21pZW4gRy4gTS48L2F1dGhvcj48YXV0aG9yPkJvbGxlbiwgUGF1
bGluZTwvYXV0aG9yPjxhdXRob3I+dmFuIGRlciBMaW5kZW4sIE1hdHRoaWpzIEwuPC9hdXRob3I+
PGF1dGhvcj5Hb3JkaWpuLCBNYXJpamtlIEMuIE0uPC9hdXRob3I+PC9hdXRob3JzPjwvY29udHJp
YnV0b3JzPjx0aXRsZXM+PHRpdGxlPkVmZmVjdHMgb2YgYSBjaHJvbmljIHJlZHVjdGlvbiBvZiBz
aG9ydC13YXZlbGVuZ3RoIGxpZ2h0IGlucHV0IG9uIG1lbGF0b25pbiBhbmQgc2xlZXAgcGF0dGVy
bnMgaW4gaHVtYW5zOiBldmlkZW5jZSBmb3IgYWRhcHRhdGlvbjwvdGl0bGU+PHNlY29uZGFyeS10
aXRsZT5DaHJvbm9iaW9sb2d5IEludGVybmF0aW9uYWw8L3NlY29uZGFyeS10aXRsZT48c2hvcnQt
dGl0bGU+R2ltw6luZXosIEJlZXJzbWEgZXQgYWwuIDIwMTQg4oCTIEVmZmVjdHMgb2YgYSBjaHJv
bmljIHJlZHVjdGlvbjwvc2hvcnQtdGl0bGU+PC90aXRsZXM+PHBlcmlvZGljYWw+PGZ1bGwtdGl0
bGU+Q2hyb25vYmlvbG9neSBJbnRlcm5hdGlvbmFsPC9mdWxsLXRpdGxlPjwvcGVyaW9kaWNhbD48
cGFnZXM+Njkw4oCTNjk3PC9wYWdlcz48dm9sdW1lPjMxPC92b2x1bWU+PG51bWJlcj41PC9udW1i
ZXI+PGtleXdvcmRzPjxrZXl3b3JkPkFkYXB0YXRpb24sIFBoeXNpb2xvZ2ljYWw8L2tleXdvcmQ+
PGtleXdvcmQ+QWR1bHQ8L2tleXdvcmQ+PGtleXdvcmQ+QmlvbWFya2Vycy9tZXRhYm9saXNtPC9r
ZXl3b3JkPjxrZXl3b3JkPkNpcmNhZGlhbiBSaHl0aG0vcmFkaWF0aW9uIGVmZmVjdHM8L2tleXdv
cmQ+PGtleXdvcmQ+Q29udGFjdCBMZW5zZXMsIEh5ZHJvcGhpbGljPC9rZXl3b3JkPjxrZXl3b3Jk
PkZlbWFsZTwva2V5d29yZD48a2V5d29yZD5IdW1hbnM8L2tleXdvcmQ+PGtleXdvcmQ+TGlnaHQ8
L2tleXdvcmQ+PGtleXdvcmQ+TGlnaHQgU2lnbmFsIFRyYW5zZHVjdGlvbi9yYWRpYXRpb24gZWZm
ZWN0czwva2V5d29yZD48a2V5d29yZD5NYWxlPC9rZXl3b3JkPjxrZXl3b3JkPk1lbGF0b25pbi9t
ZXRhYm9saXNtPC9rZXl3b3JkPjxrZXl3b3JkPk5ldGhlcmxhbmRzPC9rZXl3b3JkPjxrZXl3b3Jk
PlBob3RvcGVyaW9kPC9rZXl3b3JkPjxrZXl3b3JkPlJldGluYWwgR2FuZ2xpb24gQ2VsbHMvcGh5
c2lvbG9neS9yYWRpYXRpb24gZWZmZWN0czwva2V5d29yZD48a2V5d29yZD5TYWxpdmEvbWV0YWJv
bGlzbTwva2V5d29yZD48a2V5d29yZD5TbGVlcC9yYWRpYXRpb24gZWZmZWN0czwva2V5d29yZD48
a2V5d29yZD5UaW1lIEZhY3RvcnM8L2tleXdvcmQ+PGtleXdvcmQ+WW91bmcgQWR1bHQ8L2tleXdv
cmQ+PC9rZXl3b3Jkcz48ZGF0ZXM+PHllYXI+MjAxNDwveWVhcj48L2RhdGVzPjx1cmxzPjxwZGYt
dXJscz48dXJsPmh0dHBzOi8vZG9pLm9yZy8xMC4zMTA5LzA3NDIwNTI4LjIwMTQuODkzMjQyPC91
cmw+PHVybD5odHRwOi8vd3d3Lm5jYmkubmxtLm5paC5nb3YvcHVibWVkLzI0NTk3NjEwPC91cmw+
PC9wZGYtdXJscz48L3VybHM+PGVsZWN0cm9uaWMtcmVzb3VyY2UtbnVtPjEwLjMxMDkvMDc0MjA1
MjguMjAxNC44OTMyNDI8L2VsZWN0cm9uaWMtcmVzb3VyY2UtbnVtPjxsYW5ndWFnZT5lbmc8L2xh
bmd1YWdlPjxtb2RpZmllZC1kYXRlPlJhZmFlbMKgUm9iZXJ0wqBMYXphciwgMjAuMTIuMjAxODwv
bW9kaWZpZWQtZGF0ZT48L3JlY29yZD48L0NpdGU+PC9FbmROb3RlPn==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Giménez, Beersma [20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6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Yamamoto </w:t>
            </w: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Kogaku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Co. L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O 360S UV O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Fc2FraTwvQXV0aG9yPjxZZWFy
PjIwMTc8L1llYXI+PFJlY051bT4xNjwvUmVjTnVtPjxEaXNwbGF5VGV4dD5Fc2FraSwgS2l0YWpp
bWEgWzIxXTwvRGlzcGxheVRleHQ+PHJlY29yZD48cmVjLW51bWJlcj4xNjwvcmVjLW51bWJlcj48
Zm9yZWlnbi1rZXlzPjxrZXkgYXBwPSJFTiIgZGItaWQ9ImFlZWF4dGV0eXowejU4ZTB3OXR2d3N4
bXZzc2R3ZHN6dnM1cyIgdGltZXN0YW1wPSIxNTY4ODM0MzcwIj4xNjwva2V5PjwvZm9yZWlnbi1r
ZXlzPjxyZWYtdHlwZSBuYW1lPSJKb3VybmFsIEFydGljbGUiPjE3PC9yZWYtdHlwZT48Y29udHJp
YnV0b3JzPjxhdXRob3JzPjxhdXRob3I+RXNha2ksIFl1aWNoaTwvYXV0aG9yPjxhdXRob3I+S2l0
YWppbWEsIFRzdXlvc2hpPC9hdXRob3I+PGF1dGhvcj5UYWtldWNoaSwgSXBwZWk8L2F1dGhvcj48
YXV0aG9yPlRzdWJvaSwgU29qaTwvYXV0aG9yPjxhdXRob3I+RnVydWthd2EsIE9zYW11PC9hdXRo
b3I+PGF1dGhvcj5Nb3Jpd2FraSwgTWFzYXRzdWd1PC9hdXRob3I+PGF1dGhvcj5GdWppdGEsIEtp
eW9zaGk8L2F1dGhvcj48YXV0aG9yPkl3YXRhLCBOYWthbzwvYXV0aG9yPjwvYXV0aG9ycz48L2Nv
bnRyaWJ1dG9ycz48dGl0bGVzPjx0aXRsZT5FZmZlY3Qgb2YgYmx1ZS1ibG9ja2luZyBnbGFzc2Vz
IGluIG1ham9yIGRlcHJlc3NpdmUgZGlzb3JkZXIgd2l0aCBzbGVlcCBvbnNldCBpbnNvbW5pYTog
QSByYW5kb21pemVkLCBkb3VibGUtYmxpbmQsIHBsYWNlYm8tY29udHJvbGxlZCBzdHVkeTwvdGl0
bGU+PHNlY29uZGFyeS10aXRsZT5DaHJvbm9iaW9sb2d5IEludGVybmF0aW9uYWw8L3NlY29uZGFy
eS10aXRsZT48c2hvcnQtdGl0bGU+RXNha2ksIEtpdGFqaW1hIGV0IGFsLiAyMDE3IOKAkyBFZmZl
Y3Qgb2YgYmx1ZS1ibG9ja2luZyBnbGFzc2VzPC9zaG9ydC10aXRsZT48L3RpdGxlcz48cGVyaW9k
aWNhbD48ZnVsbC10aXRsZT5DaHJvbm9iaW9sb2d5IEludGVybmF0aW9uYWw8L2Z1bGwtdGl0bGU+
PC9wZXJpb2RpY2FsPjxwYWdlcz43NTPigJM3NjE8L3BhZ2VzPjx2b2x1bWU+MzQ8L3ZvbHVtZT48
bnVtYmVyPjY8L251bWJlcj48a2V5d29yZHM+PGtleXdvcmQ+QWR1bHQ8L2tleXdvcmQ+PGtleXdv
cmQ+QWdlZDwva2V5d29yZD48a2V5d29yZD5DaXJjYWRpYW4gUmh5dGhtL3BoeXNpb2xvZ3k8L2tl
eXdvcmQ+PGtleXdvcmQ+Q29sb3I8L2tleXdvcmQ+PGtleXdvcmQ+RGVwcmVzc2l2ZSBEaXNvcmRl
ciwgTWFqb3IvY29tcGxpY2F0aW9ucy9kaWFnbm9zaXMvdGhlcmFweTwva2V5d29yZD48a2V5d29y
ZD5Eb3VibGUtQmxpbmQgTWV0aG9kPC9rZXl3b3JkPjxrZXl3b3JkPkV5ZWdsYXNzZXM8L2tleXdv
cmQ+PGtleXdvcmQ+RmVtYWxlPC9rZXl3b3JkPjxrZXl3b3JkPkh1bWFuczwva2V5d29yZD48a2V5
d29yZD5MaWdodDwva2V5d29yZD48a2V5d29yZD5NYWxlPC9rZXl3b3JkPjxrZXl3b3JkPk1pZGRs
ZSBBZ2VkPC9rZXl3b3JkPjxrZXl3b3JkPlNsZWVwIERpc29yZGVycywgQ2lyY2FkaWFuIFJoeXRo
bS9kaWFnbm9zaXMvZXRpb2xvZ3kvdGhlcmFweTwva2V5d29yZD48a2V5d29yZD5TbGVlcCBJbml0
aWF0aW9uIGFuZCBNYWludGVuYW5jZSBEaXNvcmRlcnMvZGlhZ25vc2lzL2V0aW9sb2d5L3RoZXJh
cHk8L2tleXdvcmQ+PGtleXdvcmQ+U2xlZXAvcGh5c2lvbG9neTwva2V5d29yZD48a2V5d29yZD5Z
b3VuZyBBZHVsdDwva2V5d29yZD48L2tleXdvcmRzPjxkYXRlcz48eWVhcj4yMDE3PC95ZWFyPjwv
ZGF0ZXM+PHVybHM+PHBkZi11cmxzPjx1cmw+aHR0cHM6Ly9kb2kub3JnLzEwLjEwODAvMDc0MjA1
MjguMjAxNy4xMzE4ODkzPC91cmw+PHVybD5odHRwOi8vd3d3Lm5jYmkubmxtLm5paC5nb3YvcHVi
bWVkLzI4NDg4OTQzPC91cmw+PC9wZGYtdXJscz48L3VybHM+PGVsZWN0cm9uaWMtcmVzb3VyY2Ut
bnVtPjEwLjEwODAvMDc0MjA1MjguMjAxNy4xMzE4ODkzPC9lbGVjdHJvbmljLXJlc291cmNlLW51
bT48bGFuZ3VhZ2U+ZW5nPC9sYW5ndWFnZT48bW9kaWZpZWQtZGF0ZT5SYWZhZWzCoFJvYmVydMKg
TGF6YXIsIDI1LjEwLjIwMTg8L21vZGlmaWVkLWRhdGU+PC9yZWNvcmQ+PC9DaXRlPjwvRW5kTm90
ZT4A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>
                <w:fldData xml:space="preserve">PEVuZE5vdGU+PENpdGUgQXV0aG9yWWVhcj0iMSI+PEF1dGhvcj5Fc2FraTwvQXV0aG9yPjxZZWFy
PjIwMTc8L1llYXI+PFJlY051bT4xNjwvUmVjTnVtPjxEaXNwbGF5VGV4dD5Fc2FraSwgS2l0YWpp
bWEgWzIxXTwvRGlzcGxheVRleHQ+PHJlY29yZD48cmVjLW51bWJlcj4xNjwvcmVjLW51bWJlcj48
Zm9yZWlnbi1rZXlzPjxrZXkgYXBwPSJFTiIgZGItaWQ9ImFlZWF4dGV0eXowejU4ZTB3OXR2d3N4
bXZzc2R3ZHN6dnM1cyIgdGltZXN0YW1wPSIxNTY4ODM0MzcwIj4xNjwva2V5PjwvZm9yZWlnbi1r
ZXlzPjxyZWYtdHlwZSBuYW1lPSJKb3VybmFsIEFydGljbGUiPjE3PC9yZWYtdHlwZT48Y29udHJp
YnV0b3JzPjxhdXRob3JzPjxhdXRob3I+RXNha2ksIFl1aWNoaTwvYXV0aG9yPjxhdXRob3I+S2l0
YWppbWEsIFRzdXlvc2hpPC9hdXRob3I+PGF1dGhvcj5UYWtldWNoaSwgSXBwZWk8L2F1dGhvcj48
YXV0aG9yPlRzdWJvaSwgU29qaTwvYXV0aG9yPjxhdXRob3I+RnVydWthd2EsIE9zYW11PC9hdXRo
b3I+PGF1dGhvcj5Nb3Jpd2FraSwgTWFzYXRzdWd1PC9hdXRob3I+PGF1dGhvcj5GdWppdGEsIEtp
eW9zaGk8L2F1dGhvcj48YXV0aG9yPkl3YXRhLCBOYWthbzwvYXV0aG9yPjwvYXV0aG9ycz48L2Nv
bnRyaWJ1dG9ycz48dGl0bGVzPjx0aXRsZT5FZmZlY3Qgb2YgYmx1ZS1ibG9ja2luZyBnbGFzc2Vz
IGluIG1ham9yIGRlcHJlc3NpdmUgZGlzb3JkZXIgd2l0aCBzbGVlcCBvbnNldCBpbnNvbW5pYTog
QSByYW5kb21pemVkLCBkb3VibGUtYmxpbmQsIHBsYWNlYm8tY29udHJvbGxlZCBzdHVkeTwvdGl0
bGU+PHNlY29uZGFyeS10aXRsZT5DaHJvbm9iaW9sb2d5IEludGVybmF0aW9uYWw8L3NlY29uZGFy
eS10aXRsZT48c2hvcnQtdGl0bGU+RXNha2ksIEtpdGFqaW1hIGV0IGFsLiAyMDE3IOKAkyBFZmZl
Y3Qgb2YgYmx1ZS1ibG9ja2luZyBnbGFzc2VzPC9zaG9ydC10aXRsZT48L3RpdGxlcz48cGVyaW9k
aWNhbD48ZnVsbC10aXRsZT5DaHJvbm9iaW9sb2d5IEludGVybmF0aW9uYWw8L2Z1bGwtdGl0bGU+
PC9wZXJpb2RpY2FsPjxwYWdlcz43NTPigJM3NjE8L3BhZ2VzPjx2b2x1bWU+MzQ8L3ZvbHVtZT48
bnVtYmVyPjY8L251bWJlcj48a2V5d29yZHM+PGtleXdvcmQ+QWR1bHQ8L2tleXdvcmQ+PGtleXdv
cmQ+QWdlZDwva2V5d29yZD48a2V5d29yZD5DaXJjYWRpYW4gUmh5dGhtL3BoeXNpb2xvZ3k8L2tl
eXdvcmQ+PGtleXdvcmQ+Q29sb3I8L2tleXdvcmQ+PGtleXdvcmQ+RGVwcmVzc2l2ZSBEaXNvcmRl
ciwgTWFqb3IvY29tcGxpY2F0aW9ucy9kaWFnbm9zaXMvdGhlcmFweTwva2V5d29yZD48a2V5d29y
ZD5Eb3VibGUtQmxpbmQgTWV0aG9kPC9rZXl3b3JkPjxrZXl3b3JkPkV5ZWdsYXNzZXM8L2tleXdv
cmQ+PGtleXdvcmQ+RmVtYWxlPC9rZXl3b3JkPjxrZXl3b3JkPkh1bWFuczwva2V5d29yZD48a2V5
d29yZD5MaWdodDwva2V5d29yZD48a2V5d29yZD5NYWxlPC9rZXl3b3JkPjxrZXl3b3JkPk1pZGRs
ZSBBZ2VkPC9rZXl3b3JkPjxrZXl3b3JkPlNsZWVwIERpc29yZGVycywgQ2lyY2FkaWFuIFJoeXRo
bS9kaWFnbm9zaXMvZXRpb2xvZ3kvdGhlcmFweTwva2V5d29yZD48a2V5d29yZD5TbGVlcCBJbml0
aWF0aW9uIGFuZCBNYWludGVuYW5jZSBEaXNvcmRlcnMvZGlhZ25vc2lzL2V0aW9sb2d5L3RoZXJh
cHk8L2tleXdvcmQ+PGtleXdvcmQ+U2xlZXAvcGh5c2lvbG9neTwva2V5d29yZD48a2V5d29yZD5Z
b3VuZyBBZHVsdDwva2V5d29yZD48L2tleXdvcmRzPjxkYXRlcz48eWVhcj4yMDE3PC95ZWFyPjwv
ZGF0ZXM+PHVybHM+PHBkZi11cmxzPjx1cmw+aHR0cHM6Ly9kb2kub3JnLzEwLjEwODAvMDc0MjA1
MjguMjAxNy4xMzE4ODkzPC91cmw+PHVybD5odHRwOi8vd3d3Lm5jYmkubmxtLm5paC5nb3YvcHVi
bWVkLzI4NDg4OTQzPC91cmw+PC9wZGYtdXJscz48L3VybHM+PGVsZWN0cm9uaWMtcmVzb3VyY2Ut
bnVtPjEwLjEwODAvMDc0MjA1MjguMjAxNy4xMzE4ODkzPC9lbGVjdHJvbmljLXJlc291cmNlLW51
bT48bGFuZ3VhZ2U+ZW5nPC9sYW5ndWFnZT48bW9kaWZpZWQtZGF0ZT5SYWZhZWzCoFJvYmVydMKg
TGF6YXIsIDI1LjEwLjIwMTg8L21vZGlmaWVkLWRhdGU+PC9yZWNvcmQ+PC9DaXRlPjwvRW5kTm90
ZT4A
</w:fldData>
              </w:fldChar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Esaki, Kitajima [21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Safety le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BlueProtec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Leung&lt;/Author&gt;&lt;Year&gt;2017&lt;/Year&gt;&lt;RecNum&gt;18&lt;/RecNum&gt;&lt;DisplayText&gt;Leung, Li [19]&lt;/DisplayText&gt;&lt;record&gt;&lt;rec-number&gt;18&lt;/rec-number&gt;&lt;foreign-keys&gt;&lt;key app="EN" db-id="aeeaxtetyz0z58e0w9tvwsxmvssdwdszvs5s" timestamp="1568834370"&gt;18&lt;/key&gt;&lt;/foreign-keys&gt;&lt;ref-type name="Journal Article"&gt;17&lt;/ref-type&gt;&lt;contributors&gt;&lt;authors&gt;&lt;author&gt;Leung, Tsz Wing&lt;/author&gt;&lt;author&gt;Li, Roger Wing-Hong&lt;/author&gt;&lt;author&gt;Kee, Chea-Su&lt;/author&gt;&lt;/authors&gt;&lt;/contributors&gt;&lt;titles&gt;&lt;title&gt;Blue-light filtering spectacle lenses: optical and clinical performances&lt;/title&gt;&lt;secondary-title&gt;PloS one&lt;/secondary-title&gt;&lt;short-title&gt;Leung, Li et al. 2017 – Blue-Light Filtering Spectacle Lenses&lt;/short-title&gt;&lt;/titles&gt;&lt;periodical&gt;&lt;full-title&gt;PloS one&lt;/full-title&gt;&lt;/periodical&gt;&lt;pages&gt;e0169114&lt;/pages&gt;&lt;volume&gt;12&lt;/volume&gt;&lt;number&gt;1&lt;/number&gt;&lt;keywords&gt;&lt;keyword&gt;Adolescent&lt;/keyword&gt;&lt;keyword&gt;Adult&lt;/keyword&gt;&lt;keyword&gt;Age Factors&lt;/keyword&gt;&lt;keyword&gt;Color&lt;/keyword&gt;&lt;keyword&gt;contrast sensitivity&lt;/keyword&gt;&lt;keyword&gt;Eyeglasses&lt;/keyword&gt;&lt;keyword&gt;Female&lt;/keyword&gt;&lt;keyword&gt;Glare&lt;/keyword&gt;&lt;keyword&gt;Humans&lt;/keyword&gt;&lt;keyword&gt;Light&lt;/keyword&gt;&lt;keyword&gt;Male&lt;/keyword&gt;&lt;keyword&gt;Melatonin/metabolism&lt;/keyword&gt;&lt;keyword&gt;Middle Aged&lt;/keyword&gt;&lt;keyword&gt;Presbyopia/physiopathology&lt;/keyword&gt;&lt;keyword&gt;Random Allocation&lt;/keyword&gt;&lt;keyword&gt;Sleep&lt;/keyword&gt;&lt;keyword&gt;visual acuity&lt;/keyword&gt;&lt;keyword&gt;Young Adult&lt;/keyword&gt;&lt;/keywords&gt;&lt;dates&gt;&lt;year&gt;2017&lt;/year&gt;&lt;/dates&gt;&lt;urls&gt;&lt;pdf-urls&gt;&lt;url&gt;https://www.ncbi.nlm.nih.gov/pmc/articles/PMC5207664&lt;/url&gt;&lt;url&gt;http://www.ncbi.nlm.nih.gov/pubmed/28045969&lt;/url&gt;&lt;url&gt;https://doi.org/10.1371/journal.pone.0169114&lt;/url&gt;&lt;/pdf-urls&gt;&lt;/urls&gt;&lt;electronic-resource-num&gt;10.1371/journal.pone.0169114&lt;/electronic-resource-num&gt;&lt;language&gt;eng&lt;/language&gt;&lt;modified-date&gt;Rafael Robert Lazar, 21.11.2018&lt;/modified-date&gt;&lt;/record&gt;&lt;/Cite&gt;&lt;/EndNote&gt;</w:instrText>
            </w: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hAnsi="Helvetica Neue" w:cs="Times New Roman"/>
                <w:noProof/>
                <w:color w:val="000000"/>
                <w:sz w:val="16"/>
                <w:szCs w:val="16"/>
              </w:rPr>
              <w:t>Leung, Li [19]</w:t>
            </w: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VDU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95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4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1.6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chwerdtfeger&lt;/Author&gt;&lt;Year&gt;1994&lt;/Year&gt;&lt;RecNum&gt;4&lt;/RecNum&gt;&lt;DisplayText&gt;Schwerdtfeger and Gräf [7]&lt;/DisplayText&gt;&lt;record&gt;&lt;rec-number&gt;4&lt;/rec-number&gt;&lt;foreign-keys&gt;&lt;key app="EN" db-id="aeeaxtetyz0z58e0w9tvwsxmvssdwdszvs5s" timestamp="1568834369"&gt;4&lt;/key&gt;&lt;/foreign-keys&gt;&lt;ref-type name="Journal Article"&gt;17&lt;/ref-type&gt;&lt;contributors&gt;&lt;authors&gt;&lt;author&gt;Schwerdtfeger, G&lt;/author&gt;&lt;author&gt;Gräf, M&lt;/author&gt;&lt;/authors&gt;&lt;/contributors&gt;&lt;titles&gt;&lt;title&gt;Kantenfilterkontaktlinse und Kantenfiltergläser bei Achromatopsie&lt;/title&gt;&lt;secondary-title&gt;Zeitschrift für Praktische Augenheilkunde&lt;/secondary-title&gt;&lt;/titles&gt;&lt;periodical&gt;&lt;full-title&gt;Zeitschrift für Praktische Augenheilkunde&lt;/full-title&gt;&lt;/periodical&gt;&lt;pages&gt;322-328&lt;/pages&gt;&lt;volume&gt;15&lt;/volume&gt;&lt;dates&gt;&lt;year&gt;1994&lt;/year&gt;&lt;/dates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chwerdtfeger and Gräf [7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3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5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.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lastRenderedPageBreak/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6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5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7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1.5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Schwerdtfeger&lt;/Author&gt;&lt;Year&gt;1994&lt;/Year&gt;&lt;RecNum&gt;4&lt;/RecNum&gt;&lt;DisplayText&gt;Schwerdtfeger and Gräf [7]&lt;/DisplayText&gt;&lt;record&gt;&lt;rec-number&gt;4&lt;/rec-number&gt;&lt;foreign-keys&gt;&lt;key app="EN" db-id="aeeaxtetyz0z58e0w9tvwsxmvssdwdszvs5s" timestamp="1568834369"&gt;4&lt;/key&gt;&lt;/foreign-keys&gt;&lt;ref-type name="Journal Article"&gt;17&lt;/ref-type&gt;&lt;contributors&gt;&lt;authors&gt;&lt;author&gt;Schwerdtfeger, G&lt;/author&gt;&lt;author&gt;Gräf, M&lt;/author&gt;&lt;/authors&gt;&lt;/contributors&gt;&lt;titles&gt;&lt;title&gt;Kantenfilterkontaktlinse und Kantenfiltergläser bei Achromatopsie&lt;/title&gt;&lt;secondary-title&gt;Zeitschrift für Praktische Augenheilkunde&lt;/secondary-title&gt;&lt;/titles&gt;&lt;periodical&gt;&lt;full-title&gt;Zeitschrift für Praktische Augenheilkunde&lt;/full-title&gt;&lt;/periodical&gt;&lt;pages&gt;322-328&lt;/pages&gt;&lt;volume&gt;15&lt;/volume&gt;&lt;dates&gt;&lt;year&gt;1994&lt;/year&gt;&lt;/dates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Schwerdtfeger and Gräf [7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1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F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8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67.8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kylet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F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89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45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kylet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Ro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90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 Dri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5.4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is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proofErr w:type="spellStart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Skylet</w:t>
            </w:r>
            <w:proofErr w:type="spellEnd"/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 xml:space="preserve"> 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Task-specific – Spor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59.3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LTZER X-CHR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final modified red contact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Plum&lt;/Author&gt;&lt;Year&gt;2008&lt;/Year&gt;&lt;RecNum&gt;3&lt;/RecNum&gt;&lt;DisplayText&gt;Plum and Gerull [6]&lt;/DisplayText&gt;&lt;record&gt;&lt;rec-number&gt;3&lt;/rec-number&gt;&lt;foreign-keys&gt;&lt;key app="EN" db-id="aeeaxtetyz0z58e0w9tvwsxmvssdwdszvs5s" timestamp="1568834369"&gt;3&lt;/key&gt;&lt;/foreign-keys&gt;&lt;ref-type name="Book"&gt;6&lt;/ref-type&gt;&lt;contributors&gt;&lt;authors&gt;&lt;author&gt;Plum, K.&lt;/author&gt;&lt;author&gt;Gerull, K.&lt;/author&gt;&lt;/authors&gt;&lt;/contributors&gt;&lt;titles&gt;&lt;title&gt;Kantenfilter und seitlicher Blendschutz – ein praktischer Ratgeber&lt;/title&gt;&lt;/titles&gt;&lt;edition&gt;2nd&lt;/edition&gt;&lt;dates&gt;&lt;year&gt;2008&lt;/year&gt;&lt;/dates&gt;&lt;pub-location&gt;Mainz/Aachen&lt;/pub-location&gt;&lt;publisher&gt;WVAO, Wissenschaftliche Vereinigung für Augenoptik und Optometrie e.V &amp;amp; Pro Retina Deutschland e.V&lt;/publisher&gt;&lt;urls&gt;&lt;/urls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Plum and Gerull [6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  <w:r w:rsidR="003676C6"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t xml:space="preserve">, </w:t>
            </w:r>
            <w:hyperlink r:id="rId91" w:history="1">
              <w:r w:rsidR="003676C6" w:rsidRPr="008D20F8">
                <w:rPr>
                  <w:rStyle w:val="Hyperlink"/>
                  <w:rFonts w:ascii="Helvetica Neue" w:eastAsia="Times New Roman" w:hAnsi="Helvetica Neue" w:cs="Times New Roman"/>
                  <w:sz w:val="16"/>
                  <w:szCs w:val="16"/>
                </w:rPr>
                <w:t>website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7</w:t>
            </w:r>
          </w:p>
        </w:tc>
      </w:tr>
      <w:tr w:rsidR="003676C6" w:rsidRPr="008D20F8" w:rsidTr="003676C6">
        <w:trPr>
          <w:trHeight w:val="4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ZELTZER X-CHRO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3676C6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 w:cs="Times New Roman"/>
                <w:color w:val="000000"/>
                <w:sz w:val="16"/>
                <w:szCs w:val="16"/>
              </w:rPr>
              <w:t>N/A - modified red contact le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676C6" w:rsidRPr="008D20F8" w:rsidRDefault="00E83A74" w:rsidP="003676C6">
            <w:pPr>
              <w:rPr>
                <w:rFonts w:ascii="Helvetica Neue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begin"/>
            </w:r>
            <w:r w:rsid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instrText xml:space="preserve"> ADDIN EN.CITE &lt;EndNote&gt;&lt;Cite AuthorYear="1"&gt;&lt;Author&gt;Zeltzer&lt;/Author&gt;&lt;Year&gt;1979&lt;/Year&gt;&lt;RecNum&gt;11&lt;/RecNum&gt;&lt;DisplayText&gt;Zeltzer [22]&lt;/DisplayText&gt;&lt;record&gt;&lt;rec-number&gt;11&lt;/rec-number&gt;&lt;foreign-keys&gt;&lt;key app="EN" db-id="aeeaxtetyz0z58e0w9tvwsxmvssdwdszvs5s" timestamp="1568834370"&gt;11&lt;/key&gt;&lt;/foreign-keys&gt;&lt;ref-type name="Journal Article"&gt;17&lt;/ref-type&gt;&lt;contributors&gt;&lt;authors&gt;&lt;author&gt;Zeltzer, H. I.&lt;/author&gt;&lt;/authors&gt;&lt;/contributors&gt;&lt;titles&gt;&lt;title&gt;Use of modified X-Chrom for relief of light dazzlement and color blindness of a rod monochromat&lt;/title&gt;&lt;secondary-title&gt;Journal of the American Optometric Association&lt;/secondary-title&gt;&lt;short-title&gt;Zeltzer 1979 – Use of modified X-Chrom&lt;/short-title&gt;&lt;/titles&gt;&lt;periodical&gt;&lt;full-title&gt;Journal of the American Optometric Association&lt;/full-title&gt;&lt;/periodical&gt;&lt;pages&gt;813–818&lt;/pages&gt;&lt;volume&gt;50&lt;/volume&gt;&lt;number&gt;7&lt;/number&gt;&lt;dates&gt;&lt;year&gt;1979&lt;/year&gt;&lt;/dates&gt;&lt;urls&gt;&lt;/urls&gt;&lt;modified-date&gt;Rafael Robert Lazar, 12.03.2019&lt;/modified-date&gt;&lt;/record&gt;&lt;/Cite&gt;&lt;/EndNote&gt;</w:instrTex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separate"/>
            </w:r>
            <w:r w:rsidR="008D20F8">
              <w:rPr>
                <w:rFonts w:ascii="Helvetica Neue" w:eastAsia="Times New Roman" w:hAnsi="Helvetica Neue" w:cs="Times New Roman"/>
                <w:noProof/>
                <w:color w:val="000000"/>
                <w:sz w:val="16"/>
                <w:szCs w:val="16"/>
              </w:rPr>
              <w:t>Zeltzer [22]</w:t>
            </w:r>
            <w:r w:rsidRPr="008D20F8"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Med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676C6" w:rsidRPr="008D20F8" w:rsidRDefault="003676C6" w:rsidP="003676C6">
            <w:pPr>
              <w:rPr>
                <w:rFonts w:ascii="Helvetica Neue" w:eastAsia="Times New Roman" w:hAnsi="Helvetica Neue" w:cs="Times New Roman"/>
                <w:color w:val="000000"/>
                <w:sz w:val="16"/>
                <w:szCs w:val="16"/>
              </w:rPr>
            </w:pPr>
            <w:r w:rsidRPr="008D20F8">
              <w:rPr>
                <w:rFonts w:ascii="Helvetica Neue" w:hAnsi="Helvetica Neue"/>
                <w:color w:val="000000"/>
                <w:sz w:val="16"/>
                <w:szCs w:val="16"/>
              </w:rPr>
              <w:t>11.7</w:t>
            </w:r>
          </w:p>
        </w:tc>
      </w:tr>
    </w:tbl>
    <w:p w:rsidR="00797A2F" w:rsidRPr="008D20F8" w:rsidRDefault="00797A2F">
      <w:pPr>
        <w:rPr>
          <w:rFonts w:ascii="Helvetica Neue" w:hAnsi="Helvetica Neue" w:cs="Times New Roman"/>
        </w:rPr>
      </w:pPr>
    </w:p>
    <w:p w:rsidR="00B07B9E" w:rsidRPr="008D20F8" w:rsidRDefault="00B07B9E">
      <w:pPr>
        <w:rPr>
          <w:rFonts w:ascii="Helvetica Neue" w:hAnsi="Helvetica Neue" w:cs="Times New Roman"/>
        </w:rPr>
      </w:pPr>
      <w:r w:rsidRPr="008D20F8">
        <w:rPr>
          <w:rFonts w:ascii="Helvetica Neue" w:hAnsi="Helvetica Neue" w:cs="Times New Roman"/>
        </w:rPr>
        <w:br w:type="page"/>
      </w:r>
    </w:p>
    <w:p w:rsidR="008D20F8" w:rsidRPr="008D20F8" w:rsidRDefault="00E83A74" w:rsidP="008D20F8">
      <w:pPr>
        <w:pStyle w:val="EndNoteBibliographyTitle"/>
        <w:rPr>
          <w:b/>
          <w:noProof/>
          <w:sz w:val="24"/>
        </w:rPr>
      </w:pPr>
      <w:r w:rsidRPr="00E83A74">
        <w:lastRenderedPageBreak/>
        <w:fldChar w:fldCharType="begin"/>
      </w:r>
      <w:r w:rsidR="00B07B9E" w:rsidRPr="008D20F8">
        <w:instrText xml:space="preserve"> ADDIN EN.REFLIST </w:instrText>
      </w:r>
      <w:r w:rsidRPr="00E83A74">
        <w:fldChar w:fldCharType="separate"/>
      </w:r>
      <w:r w:rsidR="008D20F8" w:rsidRPr="008D20F8">
        <w:rPr>
          <w:b/>
          <w:noProof/>
          <w:sz w:val="24"/>
        </w:rPr>
        <w:t>References</w:t>
      </w:r>
    </w:p>
    <w:p w:rsidR="008D20F8" w:rsidRPr="008D20F8" w:rsidRDefault="008D20F8" w:rsidP="008D20F8">
      <w:pPr>
        <w:pStyle w:val="EndNoteBibliographyTitle"/>
        <w:rPr>
          <w:b/>
          <w:noProof/>
          <w:sz w:val="24"/>
        </w:rPr>
      </w:pP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.</w:t>
      </w:r>
      <w:r w:rsidRPr="008D20F8">
        <w:rPr>
          <w:noProof/>
        </w:rPr>
        <w:tab/>
        <w:t xml:space="preserve">BPI, </w:t>
      </w:r>
      <w:r w:rsidRPr="008D20F8">
        <w:rPr>
          <w:i/>
          <w:noProof/>
        </w:rPr>
        <w:t>BPI Therapeutic Tints</w:t>
      </w:r>
      <w:r w:rsidRPr="008D20F8">
        <w:rPr>
          <w:noProof/>
        </w:rPr>
        <w:t>. 2006, Miami, FL: BPI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2.</w:t>
      </w:r>
      <w:r w:rsidRPr="008D20F8">
        <w:rPr>
          <w:noProof/>
        </w:rPr>
        <w:tab/>
        <w:t xml:space="preserve">Herz, N.L. and M.T. Yen, </w:t>
      </w:r>
      <w:r w:rsidRPr="008D20F8">
        <w:rPr>
          <w:i/>
          <w:noProof/>
        </w:rPr>
        <w:t>Modulation of sensory photophobia in essential blepharospasm with chromatic lenses.</w:t>
      </w:r>
      <w:r w:rsidRPr="008D20F8">
        <w:rPr>
          <w:noProof/>
        </w:rPr>
        <w:t xml:space="preserve"> Ophthalmology, 2005. </w:t>
      </w:r>
      <w:r w:rsidRPr="008D20F8">
        <w:rPr>
          <w:b/>
          <w:noProof/>
        </w:rPr>
        <w:t>112</w:t>
      </w:r>
      <w:r w:rsidRPr="008D20F8">
        <w:rPr>
          <w:noProof/>
        </w:rPr>
        <w:t>(12): p. 2208-11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3.</w:t>
      </w:r>
      <w:r w:rsidRPr="008D20F8">
        <w:rPr>
          <w:noProof/>
        </w:rPr>
        <w:tab/>
        <w:t xml:space="preserve">van der Lely, S., et al., </w:t>
      </w:r>
      <w:r w:rsidRPr="008D20F8">
        <w:rPr>
          <w:i/>
          <w:noProof/>
        </w:rPr>
        <w:t>Blue blocker glasses as a countermeasure for alerting effects of evening light-emitting diode screen exposure in male teenagers.</w:t>
      </w:r>
      <w:r w:rsidRPr="008D20F8">
        <w:rPr>
          <w:noProof/>
        </w:rPr>
        <w:t xml:space="preserve"> Journal of Adolescent Health, 2015. </w:t>
      </w:r>
      <w:r w:rsidRPr="008D20F8">
        <w:rPr>
          <w:b/>
          <w:noProof/>
        </w:rPr>
        <w:t>56</w:t>
      </w:r>
      <w:r w:rsidRPr="008D20F8">
        <w:rPr>
          <w:noProof/>
        </w:rPr>
        <w:t>(1): p. 113–119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4.</w:t>
      </w:r>
      <w:r w:rsidRPr="008D20F8">
        <w:rPr>
          <w:noProof/>
        </w:rPr>
        <w:tab/>
        <w:t xml:space="preserve">Sasseville, A., et al., </w:t>
      </w:r>
      <w:r w:rsidRPr="008D20F8">
        <w:rPr>
          <w:i/>
          <w:noProof/>
        </w:rPr>
        <w:t>Wearing blue-blockers in the morning could improve sleep of workers on a permanent night schedule: a pilot study.</w:t>
      </w:r>
      <w:r w:rsidRPr="008D20F8">
        <w:rPr>
          <w:noProof/>
        </w:rPr>
        <w:t xml:space="preserve"> Chronobiology International, 2009. </w:t>
      </w:r>
      <w:r w:rsidRPr="008D20F8">
        <w:rPr>
          <w:b/>
          <w:noProof/>
        </w:rPr>
        <w:t>26</w:t>
      </w:r>
      <w:r w:rsidRPr="008D20F8">
        <w:rPr>
          <w:noProof/>
        </w:rPr>
        <w:t>(5): p. 913–925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5.</w:t>
      </w:r>
      <w:r w:rsidRPr="008D20F8">
        <w:rPr>
          <w:noProof/>
        </w:rPr>
        <w:tab/>
        <w:t xml:space="preserve">Sasseville, A. and M. Hébert, </w:t>
      </w:r>
      <w:r w:rsidRPr="008D20F8">
        <w:rPr>
          <w:i/>
          <w:noProof/>
        </w:rPr>
        <w:t>Using blue-green light at night and blue-blockers during the day to improves adaptation to night work: a pilot study.</w:t>
      </w:r>
      <w:r w:rsidRPr="008D20F8">
        <w:rPr>
          <w:noProof/>
        </w:rPr>
        <w:t xml:space="preserve"> Progress in Neuro-Psychopharmacology &amp; Biological Psychiatry, 2010. </w:t>
      </w:r>
      <w:r w:rsidRPr="008D20F8">
        <w:rPr>
          <w:b/>
          <w:noProof/>
        </w:rPr>
        <w:t>34</w:t>
      </w:r>
      <w:r w:rsidRPr="008D20F8">
        <w:rPr>
          <w:noProof/>
        </w:rPr>
        <w:t>(7): p. 1236–1242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6.</w:t>
      </w:r>
      <w:r w:rsidRPr="008D20F8">
        <w:rPr>
          <w:noProof/>
        </w:rPr>
        <w:tab/>
        <w:t xml:space="preserve">Plum, K. and K. Gerull, </w:t>
      </w:r>
      <w:r w:rsidRPr="008D20F8">
        <w:rPr>
          <w:i/>
          <w:noProof/>
        </w:rPr>
        <w:t>Kantenfilter und seitlicher Blendschutz – ein praktischer Ratgeber</w:t>
      </w:r>
      <w:r w:rsidRPr="008D20F8">
        <w:rPr>
          <w:noProof/>
        </w:rPr>
        <w:t>. 2nd ed. 2008, Mainz/Aachen: WVAO, Wissenschaftliche Vereinigung für Augenoptik und Optometrie e.V &amp; Pro Retina Deutschland e.V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7.</w:t>
      </w:r>
      <w:r w:rsidRPr="008D20F8">
        <w:rPr>
          <w:noProof/>
        </w:rPr>
        <w:tab/>
        <w:t xml:space="preserve">Schwerdtfeger, G. and M. Gräf, </w:t>
      </w:r>
      <w:r w:rsidRPr="008D20F8">
        <w:rPr>
          <w:i/>
          <w:noProof/>
        </w:rPr>
        <w:t>Kantenfilterkontaktlinse und Kantenfiltergläser bei Achromatopsie.</w:t>
      </w:r>
      <w:r w:rsidRPr="008D20F8">
        <w:rPr>
          <w:noProof/>
        </w:rPr>
        <w:t xml:space="preserve"> Zeitschrift für Praktische Augenheilkunde, 1994. </w:t>
      </w:r>
      <w:r w:rsidRPr="008D20F8">
        <w:rPr>
          <w:b/>
          <w:noProof/>
        </w:rPr>
        <w:t>15</w:t>
      </w:r>
      <w:r w:rsidRPr="008D20F8">
        <w:rPr>
          <w:noProof/>
        </w:rPr>
        <w:t>: p. 322-328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8.</w:t>
      </w:r>
      <w:r w:rsidRPr="008D20F8">
        <w:rPr>
          <w:noProof/>
        </w:rPr>
        <w:tab/>
        <w:t xml:space="preserve">Sasseville, A., et al., </w:t>
      </w:r>
      <w:r w:rsidRPr="008D20F8">
        <w:rPr>
          <w:i/>
          <w:noProof/>
        </w:rPr>
        <w:t>Blue blocker glasses impede the capacity of bright light to suppress melatonin production.</w:t>
      </w:r>
      <w:r w:rsidRPr="008D20F8">
        <w:rPr>
          <w:noProof/>
        </w:rPr>
        <w:t xml:space="preserve"> Journal of Pineal Research, 2006. </w:t>
      </w:r>
      <w:r w:rsidRPr="008D20F8">
        <w:rPr>
          <w:b/>
          <w:noProof/>
        </w:rPr>
        <w:t>41</w:t>
      </w:r>
      <w:r w:rsidRPr="008D20F8">
        <w:rPr>
          <w:noProof/>
        </w:rPr>
        <w:t>(1): p. 73–78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9.</w:t>
      </w:r>
      <w:r w:rsidRPr="008D20F8">
        <w:rPr>
          <w:noProof/>
        </w:rPr>
        <w:tab/>
        <w:t xml:space="preserve">Krüger, J., R. Bullmann, and M. Drechsler, </w:t>
      </w:r>
      <w:r w:rsidRPr="008D20F8">
        <w:rPr>
          <w:i/>
          <w:noProof/>
        </w:rPr>
        <w:t>Ein Selbstversuch: Eine Woche ohne blaues Licht–Auswirkungen auf Aufmerksamkeit, Schlaf und Befinden.</w:t>
      </w:r>
      <w:r w:rsidRPr="008D20F8">
        <w:rPr>
          <w:noProof/>
        </w:rPr>
        <w:t xml:space="preserve"> Lux junior, 2017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0.</w:t>
      </w:r>
      <w:r w:rsidRPr="008D20F8">
        <w:rPr>
          <w:noProof/>
        </w:rPr>
        <w:tab/>
        <w:t xml:space="preserve">Lin, J.B., et al., </w:t>
      </w:r>
      <w:r w:rsidRPr="008D20F8">
        <w:rPr>
          <w:i/>
          <w:noProof/>
        </w:rPr>
        <w:t>Short-wavelength light-blocking eyeglasses attenuate symptoms of eye fatigue.</w:t>
      </w:r>
      <w:r w:rsidRPr="008D20F8">
        <w:rPr>
          <w:noProof/>
        </w:rPr>
        <w:t xml:space="preserve"> Investigative Ophthalmology &amp; Visual Science, 2017. </w:t>
      </w:r>
      <w:r w:rsidRPr="008D20F8">
        <w:rPr>
          <w:b/>
          <w:noProof/>
        </w:rPr>
        <w:t>58</w:t>
      </w:r>
      <w:r w:rsidRPr="008D20F8">
        <w:rPr>
          <w:noProof/>
        </w:rPr>
        <w:t>(1): p. 442–447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1.</w:t>
      </w:r>
      <w:r w:rsidRPr="008D20F8">
        <w:rPr>
          <w:noProof/>
        </w:rPr>
        <w:tab/>
        <w:t xml:space="preserve">Hoggan, R.N., et al., </w:t>
      </w:r>
      <w:r w:rsidRPr="008D20F8">
        <w:rPr>
          <w:i/>
          <w:noProof/>
        </w:rPr>
        <w:t>Thin-film optical notch filter spectacle coatings for the treatment of migraine and photophobia.</w:t>
      </w:r>
      <w:r w:rsidRPr="008D20F8">
        <w:rPr>
          <w:noProof/>
        </w:rPr>
        <w:t xml:space="preserve"> Journal of Clinical Neuroscience, 2016. </w:t>
      </w:r>
      <w:r w:rsidRPr="008D20F8">
        <w:rPr>
          <w:b/>
          <w:noProof/>
        </w:rPr>
        <w:t>28</w:t>
      </w:r>
      <w:r w:rsidRPr="008D20F8">
        <w:rPr>
          <w:noProof/>
        </w:rPr>
        <w:t>: p. 71–76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lastRenderedPageBreak/>
        <w:t>12.</w:t>
      </w:r>
      <w:r w:rsidRPr="008D20F8">
        <w:rPr>
          <w:noProof/>
        </w:rPr>
        <w:tab/>
        <w:t xml:space="preserve">Ostrin, L.A., K.S. Abbott, and H.M. Queener, </w:t>
      </w:r>
      <w:r w:rsidRPr="008D20F8">
        <w:rPr>
          <w:i/>
          <w:noProof/>
        </w:rPr>
        <w:t>Attenuation of short wavelengths alters sleep and the ipRGC pupil response.</w:t>
      </w:r>
      <w:r w:rsidRPr="008D20F8">
        <w:rPr>
          <w:noProof/>
        </w:rPr>
        <w:t xml:space="preserve"> Ophthalmic and Physiological Optics, 2017. </w:t>
      </w:r>
      <w:r w:rsidRPr="008D20F8">
        <w:rPr>
          <w:b/>
          <w:noProof/>
        </w:rPr>
        <w:t>37</w:t>
      </w:r>
      <w:r w:rsidRPr="008D20F8">
        <w:rPr>
          <w:noProof/>
        </w:rPr>
        <w:t>(4): p. 440–450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3.</w:t>
      </w:r>
      <w:r w:rsidRPr="008D20F8">
        <w:rPr>
          <w:noProof/>
        </w:rPr>
        <w:tab/>
        <w:t xml:space="preserve">Esaki, Y., et al., </w:t>
      </w:r>
      <w:r w:rsidRPr="008D20F8">
        <w:rPr>
          <w:i/>
          <w:noProof/>
        </w:rPr>
        <w:t>Wearing blue light-blocking glasses in the evening advances circadian rhythms in the patients with delayed sleep phase disorder: An open-label trial.</w:t>
      </w:r>
      <w:r w:rsidRPr="008D20F8">
        <w:rPr>
          <w:noProof/>
        </w:rPr>
        <w:t xml:space="preserve"> Chronobiology International, 2016. </w:t>
      </w:r>
      <w:r w:rsidRPr="008D20F8">
        <w:rPr>
          <w:b/>
          <w:noProof/>
        </w:rPr>
        <w:t>33</w:t>
      </w:r>
      <w:r w:rsidRPr="008D20F8">
        <w:rPr>
          <w:noProof/>
        </w:rPr>
        <w:t>(8): p. 1037–1044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4.</w:t>
      </w:r>
      <w:r w:rsidRPr="008D20F8">
        <w:rPr>
          <w:noProof/>
        </w:rPr>
        <w:tab/>
        <w:t xml:space="preserve">Kayumov, L., et al., </w:t>
      </w:r>
      <w:r w:rsidRPr="008D20F8">
        <w:rPr>
          <w:i/>
          <w:noProof/>
        </w:rPr>
        <w:t>Blocking low-wavelength light prevents nocturnal melatonin suppression with no adverse effect on performance during simulated shift work.</w:t>
      </w:r>
      <w:r w:rsidRPr="008D20F8">
        <w:rPr>
          <w:noProof/>
        </w:rPr>
        <w:t xml:space="preserve"> Journal of Clinical Endocrinology and Metabolism, 2005. </w:t>
      </w:r>
      <w:r w:rsidRPr="008D20F8">
        <w:rPr>
          <w:b/>
          <w:noProof/>
        </w:rPr>
        <w:t>90</w:t>
      </w:r>
      <w:r w:rsidRPr="008D20F8">
        <w:rPr>
          <w:noProof/>
        </w:rPr>
        <w:t>(5): p. 2755–2761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5.</w:t>
      </w:r>
      <w:r w:rsidRPr="008D20F8">
        <w:rPr>
          <w:noProof/>
        </w:rPr>
        <w:tab/>
        <w:t xml:space="preserve">Burkhart, K. and J.R. Phelps, </w:t>
      </w:r>
      <w:r w:rsidRPr="008D20F8">
        <w:rPr>
          <w:i/>
          <w:noProof/>
        </w:rPr>
        <w:t>Amber lenses to block blue light and improve sleep: a randomized trial.</w:t>
      </w:r>
      <w:r w:rsidRPr="008D20F8">
        <w:rPr>
          <w:noProof/>
        </w:rPr>
        <w:t xml:space="preserve"> Chronobiology International, 2009. </w:t>
      </w:r>
      <w:r w:rsidRPr="008D20F8">
        <w:rPr>
          <w:b/>
          <w:noProof/>
        </w:rPr>
        <w:t>26</w:t>
      </w:r>
      <w:r w:rsidRPr="008D20F8">
        <w:rPr>
          <w:noProof/>
        </w:rPr>
        <w:t>(8): p. 1602–1612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6.</w:t>
      </w:r>
      <w:r w:rsidRPr="008D20F8">
        <w:rPr>
          <w:noProof/>
        </w:rPr>
        <w:tab/>
        <w:t xml:space="preserve">Rosenblum, Y.Z., et al., </w:t>
      </w:r>
      <w:r w:rsidRPr="008D20F8">
        <w:rPr>
          <w:i/>
          <w:noProof/>
        </w:rPr>
        <w:t>Spectral filters in low-vision correction.</w:t>
      </w:r>
      <w:r w:rsidRPr="008D20F8">
        <w:rPr>
          <w:noProof/>
        </w:rPr>
        <w:t xml:space="preserve"> Ophthalmic and Physiological Optics, 2000. </w:t>
      </w:r>
      <w:r w:rsidRPr="008D20F8">
        <w:rPr>
          <w:b/>
          <w:noProof/>
        </w:rPr>
        <w:t>20</w:t>
      </w:r>
      <w:r w:rsidRPr="008D20F8">
        <w:rPr>
          <w:noProof/>
        </w:rPr>
        <w:t>(4): p. 335-41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7.</w:t>
      </w:r>
      <w:r w:rsidRPr="008D20F8">
        <w:rPr>
          <w:noProof/>
        </w:rPr>
        <w:tab/>
        <w:t xml:space="preserve">Figueiro, M.G. and M.S. Rea, </w:t>
      </w:r>
      <w:r w:rsidRPr="008D20F8">
        <w:rPr>
          <w:i/>
          <w:noProof/>
        </w:rPr>
        <w:t>Lack of short-wavelength light during the school day delays dim light melatonin onset (DLMO) in middle school students.</w:t>
      </w:r>
      <w:r w:rsidRPr="008D20F8">
        <w:rPr>
          <w:noProof/>
        </w:rPr>
        <w:t xml:space="preserve"> Neuroendocrinology Letters, 2010. </w:t>
      </w:r>
      <w:r w:rsidRPr="008D20F8">
        <w:rPr>
          <w:b/>
          <w:noProof/>
        </w:rPr>
        <w:t>31</w:t>
      </w:r>
      <w:r w:rsidRPr="008D20F8">
        <w:rPr>
          <w:noProof/>
        </w:rPr>
        <w:t>(1): p. 92–96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8.</w:t>
      </w:r>
      <w:r w:rsidRPr="008D20F8">
        <w:rPr>
          <w:noProof/>
        </w:rPr>
        <w:tab/>
        <w:t xml:space="preserve">Zerbini, G., T. Kantermann, and M. Merrow, </w:t>
      </w:r>
      <w:r w:rsidRPr="008D20F8">
        <w:rPr>
          <w:i/>
          <w:noProof/>
        </w:rPr>
        <w:t>Strategies to decrease social jetlag: reducing evening blue light advances sleep and melatonin.</w:t>
      </w:r>
      <w:r w:rsidRPr="008D20F8">
        <w:rPr>
          <w:noProof/>
        </w:rPr>
        <w:t xml:space="preserve"> European Journal of Neuroscience, 2018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19.</w:t>
      </w:r>
      <w:r w:rsidRPr="008D20F8">
        <w:rPr>
          <w:noProof/>
        </w:rPr>
        <w:tab/>
        <w:t xml:space="preserve">Leung, T.W., R.W.-H. Li, and C.-S. Kee, </w:t>
      </w:r>
      <w:r w:rsidRPr="008D20F8">
        <w:rPr>
          <w:i/>
          <w:noProof/>
        </w:rPr>
        <w:t>Blue-light filtering spectacle lenses: optical and clinical performances.</w:t>
      </w:r>
      <w:r w:rsidRPr="008D20F8">
        <w:rPr>
          <w:noProof/>
        </w:rPr>
        <w:t xml:space="preserve"> PloS one, 2017. </w:t>
      </w:r>
      <w:r w:rsidRPr="008D20F8">
        <w:rPr>
          <w:b/>
          <w:noProof/>
        </w:rPr>
        <w:t>12</w:t>
      </w:r>
      <w:r w:rsidRPr="008D20F8">
        <w:rPr>
          <w:noProof/>
        </w:rPr>
        <w:t>(1): p. e0169114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20.</w:t>
      </w:r>
      <w:r w:rsidRPr="008D20F8">
        <w:rPr>
          <w:noProof/>
        </w:rPr>
        <w:tab/>
        <w:t xml:space="preserve">Giménez, M.C., et al., </w:t>
      </w:r>
      <w:r w:rsidRPr="008D20F8">
        <w:rPr>
          <w:i/>
          <w:noProof/>
        </w:rPr>
        <w:t>Effects of a chronic reduction of short-wavelength light input on melatonin and sleep patterns in humans: evidence for adaptation.</w:t>
      </w:r>
      <w:r w:rsidRPr="008D20F8">
        <w:rPr>
          <w:noProof/>
        </w:rPr>
        <w:t xml:space="preserve"> Chronobiology International, 2014. </w:t>
      </w:r>
      <w:r w:rsidRPr="008D20F8">
        <w:rPr>
          <w:b/>
          <w:noProof/>
        </w:rPr>
        <w:t>31</w:t>
      </w:r>
      <w:r w:rsidRPr="008D20F8">
        <w:rPr>
          <w:noProof/>
        </w:rPr>
        <w:t>(5): p. 690–697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21.</w:t>
      </w:r>
      <w:r w:rsidRPr="008D20F8">
        <w:rPr>
          <w:noProof/>
        </w:rPr>
        <w:tab/>
        <w:t xml:space="preserve">Esaki, Y., et al., </w:t>
      </w:r>
      <w:r w:rsidRPr="008D20F8">
        <w:rPr>
          <w:i/>
          <w:noProof/>
        </w:rPr>
        <w:t>Effect of blue-blocking glasses in major depressive disorder with sleep onset insomnia: A randomized, double-blind, placebo-controlled study.</w:t>
      </w:r>
      <w:r w:rsidRPr="008D20F8">
        <w:rPr>
          <w:noProof/>
        </w:rPr>
        <w:t xml:space="preserve"> Chronobiology International, 2017. </w:t>
      </w:r>
      <w:r w:rsidRPr="008D20F8">
        <w:rPr>
          <w:b/>
          <w:noProof/>
        </w:rPr>
        <w:t>34</w:t>
      </w:r>
      <w:r w:rsidRPr="008D20F8">
        <w:rPr>
          <w:noProof/>
        </w:rPr>
        <w:t>(6): p. 753–761.</w:t>
      </w:r>
    </w:p>
    <w:p w:rsidR="008D20F8" w:rsidRPr="008D20F8" w:rsidRDefault="008D20F8" w:rsidP="008D20F8">
      <w:pPr>
        <w:pStyle w:val="EndNoteBibliography"/>
        <w:ind w:left="720" w:hanging="720"/>
        <w:rPr>
          <w:noProof/>
        </w:rPr>
      </w:pPr>
      <w:r w:rsidRPr="008D20F8">
        <w:rPr>
          <w:noProof/>
        </w:rPr>
        <w:t>22.</w:t>
      </w:r>
      <w:r w:rsidRPr="008D20F8">
        <w:rPr>
          <w:noProof/>
        </w:rPr>
        <w:tab/>
        <w:t xml:space="preserve">Zeltzer, H.I., </w:t>
      </w:r>
      <w:r w:rsidRPr="008D20F8">
        <w:rPr>
          <w:i/>
          <w:noProof/>
        </w:rPr>
        <w:t>Use of modified X-Chrom for relief of light dazzlement and color blindness of a rod monochromat.</w:t>
      </w:r>
      <w:r w:rsidRPr="008D20F8">
        <w:rPr>
          <w:noProof/>
        </w:rPr>
        <w:t xml:space="preserve"> Journal of the American Optometric Association, 1979. </w:t>
      </w:r>
      <w:r w:rsidRPr="008D20F8">
        <w:rPr>
          <w:b/>
          <w:noProof/>
        </w:rPr>
        <w:t>50</w:t>
      </w:r>
      <w:r w:rsidRPr="008D20F8">
        <w:rPr>
          <w:noProof/>
        </w:rPr>
        <w:t>(7): p. 813–818.</w:t>
      </w:r>
    </w:p>
    <w:p w:rsidR="00B07B9E" w:rsidRPr="008D20F8" w:rsidRDefault="00E83A74">
      <w:pPr>
        <w:rPr>
          <w:rFonts w:ascii="Helvetica Neue" w:hAnsi="Helvetica Neue" w:cs="Times New Roman"/>
        </w:rPr>
      </w:pPr>
      <w:r w:rsidRPr="008D20F8">
        <w:rPr>
          <w:rFonts w:ascii="Helvetica Neue" w:hAnsi="Helvetica Neue" w:cs="Times New Roman"/>
        </w:rPr>
        <w:fldChar w:fldCharType="end"/>
      </w:r>
    </w:p>
    <w:sectPr w:rsidR="00B07B9E" w:rsidRPr="008D20F8" w:rsidSect="003676C6">
      <w:footerReference w:type="even" r:id="rId92"/>
      <w:footerReference w:type="default" r:id="rId9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0FA0" w:rsidRDefault="00270FA0" w:rsidP="00500264">
      <w:r>
        <w:separator/>
      </w:r>
    </w:p>
  </w:endnote>
  <w:endnote w:type="continuationSeparator" w:id="0">
    <w:p w:rsidR="00270FA0" w:rsidRDefault="00270FA0" w:rsidP="005002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62570562"/>
      <w:docPartObj>
        <w:docPartGallery w:val="Page Numbers (Bottom of Page)"/>
        <w:docPartUnique/>
      </w:docPartObj>
    </w:sdtPr>
    <w:sdtContent>
      <w:p w:rsidR="00500264" w:rsidRDefault="00E83A74" w:rsidP="00C9694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50026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0264" w:rsidRDefault="0050026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  <w:rFonts w:ascii="Helvetica Neue" w:hAnsi="Helvetica Neue" w:cs="Times New Roman"/>
        <w:sz w:val="20"/>
        <w:szCs w:val="20"/>
      </w:rPr>
      <w:id w:val="-875689619"/>
      <w:docPartObj>
        <w:docPartGallery w:val="Page Numbers (Bottom of Page)"/>
        <w:docPartUnique/>
      </w:docPartObj>
    </w:sdtPr>
    <w:sdtContent>
      <w:p w:rsidR="00500264" w:rsidRPr="0042144F" w:rsidRDefault="00E83A74" w:rsidP="00C9694F">
        <w:pPr>
          <w:pStyle w:val="Footer"/>
          <w:framePr w:wrap="none" w:vAnchor="text" w:hAnchor="margin" w:xAlign="center" w:y="1"/>
          <w:rPr>
            <w:rStyle w:val="PageNumber"/>
            <w:rFonts w:ascii="Helvetica Neue" w:hAnsi="Helvetica Neue" w:cs="Times New Roman"/>
            <w:sz w:val="20"/>
            <w:szCs w:val="20"/>
          </w:rPr>
        </w:pPr>
        <w:r w:rsidRPr="0042144F">
          <w:rPr>
            <w:rStyle w:val="PageNumber"/>
            <w:rFonts w:ascii="Helvetica Neue" w:hAnsi="Helvetica Neue" w:cs="Times New Roman"/>
            <w:sz w:val="20"/>
            <w:szCs w:val="20"/>
          </w:rPr>
          <w:fldChar w:fldCharType="begin"/>
        </w:r>
        <w:r w:rsidR="00500264" w:rsidRPr="0042144F">
          <w:rPr>
            <w:rStyle w:val="PageNumber"/>
            <w:rFonts w:ascii="Helvetica Neue" w:hAnsi="Helvetica Neue" w:cs="Times New Roman"/>
            <w:sz w:val="20"/>
            <w:szCs w:val="20"/>
          </w:rPr>
          <w:instrText xml:space="preserve"> PAGE </w:instrText>
        </w:r>
        <w:r w:rsidRPr="0042144F">
          <w:rPr>
            <w:rStyle w:val="PageNumber"/>
            <w:rFonts w:ascii="Helvetica Neue" w:hAnsi="Helvetica Neue" w:cs="Times New Roman"/>
            <w:sz w:val="20"/>
            <w:szCs w:val="20"/>
          </w:rPr>
          <w:fldChar w:fldCharType="separate"/>
        </w:r>
        <w:r w:rsidR="00B45FEF">
          <w:rPr>
            <w:rStyle w:val="PageNumber"/>
            <w:rFonts w:ascii="Helvetica Neue" w:hAnsi="Helvetica Neue" w:cs="Times New Roman"/>
            <w:noProof/>
            <w:sz w:val="20"/>
            <w:szCs w:val="20"/>
          </w:rPr>
          <w:t>1</w:t>
        </w:r>
        <w:r w:rsidRPr="0042144F">
          <w:rPr>
            <w:rStyle w:val="PageNumber"/>
            <w:rFonts w:ascii="Helvetica Neue" w:hAnsi="Helvetica Neue" w:cs="Times New Roman"/>
            <w:sz w:val="20"/>
            <w:szCs w:val="20"/>
          </w:rPr>
          <w:fldChar w:fldCharType="end"/>
        </w:r>
      </w:p>
    </w:sdtContent>
  </w:sdt>
  <w:p w:rsidR="00500264" w:rsidRPr="0042144F" w:rsidRDefault="00500264">
    <w:pPr>
      <w:pStyle w:val="Footer"/>
      <w:rPr>
        <w:rFonts w:ascii="Helvetica Neue" w:hAnsi="Helvetica Neue" w:cs="Times New Roman"/>
        <w:sz w:val="20"/>
        <w:szCs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0FA0" w:rsidRDefault="00270FA0" w:rsidP="00500264">
      <w:r>
        <w:separator/>
      </w:r>
    </w:p>
  </w:footnote>
  <w:footnote w:type="continuationSeparator" w:id="0">
    <w:p w:rsidR="00270FA0" w:rsidRDefault="00270FA0" w:rsidP="005002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8BB899A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4924D1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F1042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0ECA58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8AEE3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2F8476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19C7B4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5B483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2D893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E24B4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31F4E00"/>
    <w:multiLevelType w:val="hybridMultilevel"/>
    <w:tmpl w:val="3A4265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4A3669F"/>
    <w:multiLevelType w:val="hybridMultilevel"/>
    <w:tmpl w:val="D10A04EC"/>
    <w:lvl w:ilvl="0" w:tplc="BDE0EC5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A804441"/>
    <w:multiLevelType w:val="hybridMultilevel"/>
    <w:tmpl w:val="B852D9B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F341013"/>
    <w:multiLevelType w:val="hybridMultilevel"/>
    <w:tmpl w:val="9B9AE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2E7C99"/>
    <w:multiLevelType w:val="hybridMultilevel"/>
    <w:tmpl w:val="82DCAE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254489"/>
    <w:multiLevelType w:val="hybridMultilevel"/>
    <w:tmpl w:val="DBFA8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2880D61"/>
    <w:multiLevelType w:val="hybridMultilevel"/>
    <w:tmpl w:val="F17EF3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EC5270"/>
    <w:multiLevelType w:val="hybridMultilevel"/>
    <w:tmpl w:val="061EFBD4"/>
    <w:lvl w:ilvl="0" w:tplc="454E3F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5A0FD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7"/>
  </w:num>
  <w:num w:numId="3">
    <w:abstractNumId w:val="1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13"/>
  </w:num>
  <w:num w:numId="15">
    <w:abstractNumId w:val="10"/>
  </w:num>
  <w:num w:numId="16">
    <w:abstractNumId w:val="16"/>
  </w:num>
  <w:num w:numId="17">
    <w:abstractNumId w:val="15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Helvetica Neue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eaxtetyz0z58e0w9tvwsxmvssdwdszvs5s&quot;&gt;SupplementLibraryOnl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797A2F"/>
    <w:rsid w:val="000123B7"/>
    <w:rsid w:val="00014E77"/>
    <w:rsid w:val="000352D7"/>
    <w:rsid w:val="00035D01"/>
    <w:rsid w:val="000551F3"/>
    <w:rsid w:val="00084C9D"/>
    <w:rsid w:val="00096CDB"/>
    <w:rsid w:val="000C0468"/>
    <w:rsid w:val="000D3D36"/>
    <w:rsid w:val="00135435"/>
    <w:rsid w:val="001444AE"/>
    <w:rsid w:val="001518AF"/>
    <w:rsid w:val="0015338A"/>
    <w:rsid w:val="00157FE9"/>
    <w:rsid w:val="00170A72"/>
    <w:rsid w:val="00181DF1"/>
    <w:rsid w:val="00186481"/>
    <w:rsid w:val="001A6314"/>
    <w:rsid w:val="001B437A"/>
    <w:rsid w:val="001C65C4"/>
    <w:rsid w:val="001E3E77"/>
    <w:rsid w:val="001F141E"/>
    <w:rsid w:val="00214D92"/>
    <w:rsid w:val="00234463"/>
    <w:rsid w:val="00235860"/>
    <w:rsid w:val="00242D5A"/>
    <w:rsid w:val="002530C6"/>
    <w:rsid w:val="00270FA0"/>
    <w:rsid w:val="0028100B"/>
    <w:rsid w:val="002A166E"/>
    <w:rsid w:val="002F63FC"/>
    <w:rsid w:val="00305B80"/>
    <w:rsid w:val="00330533"/>
    <w:rsid w:val="003676C6"/>
    <w:rsid w:val="003A4CD3"/>
    <w:rsid w:val="004049C9"/>
    <w:rsid w:val="004109C3"/>
    <w:rsid w:val="0042144F"/>
    <w:rsid w:val="00430535"/>
    <w:rsid w:val="00467646"/>
    <w:rsid w:val="00493171"/>
    <w:rsid w:val="004F0B9D"/>
    <w:rsid w:val="00500264"/>
    <w:rsid w:val="00530809"/>
    <w:rsid w:val="00542E03"/>
    <w:rsid w:val="00563209"/>
    <w:rsid w:val="0056645D"/>
    <w:rsid w:val="00593042"/>
    <w:rsid w:val="005A2BDE"/>
    <w:rsid w:val="005B4781"/>
    <w:rsid w:val="005E063F"/>
    <w:rsid w:val="005E6428"/>
    <w:rsid w:val="005F329C"/>
    <w:rsid w:val="0062321F"/>
    <w:rsid w:val="006277E5"/>
    <w:rsid w:val="0064227C"/>
    <w:rsid w:val="006545AF"/>
    <w:rsid w:val="00655475"/>
    <w:rsid w:val="00664B3C"/>
    <w:rsid w:val="006673CB"/>
    <w:rsid w:val="0067161C"/>
    <w:rsid w:val="006A70E7"/>
    <w:rsid w:val="006B002D"/>
    <w:rsid w:val="006B48AB"/>
    <w:rsid w:val="006D4037"/>
    <w:rsid w:val="006D5B68"/>
    <w:rsid w:val="006F39D9"/>
    <w:rsid w:val="00703D1F"/>
    <w:rsid w:val="007359F7"/>
    <w:rsid w:val="0074101D"/>
    <w:rsid w:val="00744D22"/>
    <w:rsid w:val="0074707E"/>
    <w:rsid w:val="007674B1"/>
    <w:rsid w:val="00793622"/>
    <w:rsid w:val="00794684"/>
    <w:rsid w:val="007949E2"/>
    <w:rsid w:val="00797A2F"/>
    <w:rsid w:val="007B006A"/>
    <w:rsid w:val="007C3458"/>
    <w:rsid w:val="00803CBC"/>
    <w:rsid w:val="00833B1A"/>
    <w:rsid w:val="00855592"/>
    <w:rsid w:val="00863397"/>
    <w:rsid w:val="00883CC0"/>
    <w:rsid w:val="00884D97"/>
    <w:rsid w:val="008977D8"/>
    <w:rsid w:val="008A269F"/>
    <w:rsid w:val="008B5AA3"/>
    <w:rsid w:val="008C2205"/>
    <w:rsid w:val="008C5B7A"/>
    <w:rsid w:val="008D20F8"/>
    <w:rsid w:val="008F5E3B"/>
    <w:rsid w:val="00927FB1"/>
    <w:rsid w:val="00977A69"/>
    <w:rsid w:val="00984545"/>
    <w:rsid w:val="009D2558"/>
    <w:rsid w:val="009D5269"/>
    <w:rsid w:val="009E69ED"/>
    <w:rsid w:val="00A15420"/>
    <w:rsid w:val="00A22D46"/>
    <w:rsid w:val="00A91FBA"/>
    <w:rsid w:val="00A93798"/>
    <w:rsid w:val="00AA43C3"/>
    <w:rsid w:val="00B07B9E"/>
    <w:rsid w:val="00B157A6"/>
    <w:rsid w:val="00B45FEF"/>
    <w:rsid w:val="00B470D4"/>
    <w:rsid w:val="00B47D84"/>
    <w:rsid w:val="00B6071B"/>
    <w:rsid w:val="00B73D3D"/>
    <w:rsid w:val="00B84513"/>
    <w:rsid w:val="00B95B35"/>
    <w:rsid w:val="00B96C23"/>
    <w:rsid w:val="00BA1CA7"/>
    <w:rsid w:val="00BB0FF5"/>
    <w:rsid w:val="00C0738E"/>
    <w:rsid w:val="00C33C21"/>
    <w:rsid w:val="00C375D8"/>
    <w:rsid w:val="00C77C4E"/>
    <w:rsid w:val="00C81583"/>
    <w:rsid w:val="00CE7A8D"/>
    <w:rsid w:val="00D07E78"/>
    <w:rsid w:val="00D10030"/>
    <w:rsid w:val="00D21C80"/>
    <w:rsid w:val="00D2724C"/>
    <w:rsid w:val="00D55DB5"/>
    <w:rsid w:val="00D567D9"/>
    <w:rsid w:val="00D6469E"/>
    <w:rsid w:val="00DA161F"/>
    <w:rsid w:val="00DD0FE4"/>
    <w:rsid w:val="00DD3128"/>
    <w:rsid w:val="00DD7249"/>
    <w:rsid w:val="00DE5E43"/>
    <w:rsid w:val="00E13EFC"/>
    <w:rsid w:val="00E16425"/>
    <w:rsid w:val="00E534AC"/>
    <w:rsid w:val="00E67ADA"/>
    <w:rsid w:val="00E71501"/>
    <w:rsid w:val="00E83A74"/>
    <w:rsid w:val="00E90655"/>
    <w:rsid w:val="00E9242F"/>
    <w:rsid w:val="00EA569A"/>
    <w:rsid w:val="00EE33DF"/>
    <w:rsid w:val="00EF083F"/>
    <w:rsid w:val="00EF3B9C"/>
    <w:rsid w:val="00F27B2E"/>
    <w:rsid w:val="00F57342"/>
    <w:rsid w:val="00FA6E7A"/>
    <w:rsid w:val="00FA78E6"/>
    <w:rsid w:val="00FC1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797A2F"/>
    <w:rPr>
      <w:rFonts w:ascii="Arial" w:hAnsi="Arial"/>
      <w:b w:val="0"/>
      <w:i w:val="0"/>
      <w:sz w:val="18"/>
    </w:rPr>
  </w:style>
  <w:style w:type="character" w:styleId="Hyperlink">
    <w:name w:val="Hyperlink"/>
    <w:basedOn w:val="DefaultParagraphFont"/>
    <w:uiPriority w:val="99"/>
    <w:unhideWhenUsed/>
    <w:rsid w:val="00797A2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7A2F"/>
    <w:pPr>
      <w:jc w:val="center"/>
    </w:pPr>
    <w:rPr>
      <w:rFonts w:ascii="Helvetica Neue" w:hAnsi="Helvetica Neue" w:cs="Times New Roman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A2F"/>
    <w:rPr>
      <w:rFonts w:ascii="Helvetica Neue" w:hAnsi="Helvetica Neue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7A2F"/>
    <w:rPr>
      <w:rFonts w:ascii="Helvetica Neue" w:hAnsi="Helvetica Neue" w:cs="Times New Roman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A2F"/>
    <w:rPr>
      <w:rFonts w:ascii="Helvetica Neue" w:hAnsi="Helvetica Neue" w:cs="Times New Roman"/>
      <w:sz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97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7A2F"/>
  </w:style>
  <w:style w:type="paragraph" w:styleId="Footer">
    <w:name w:val="footer"/>
    <w:basedOn w:val="Normal"/>
    <w:link w:val="FooterChar"/>
    <w:uiPriority w:val="99"/>
    <w:unhideWhenUsed/>
    <w:rsid w:val="00797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7A2F"/>
  </w:style>
  <w:style w:type="character" w:styleId="PageNumber">
    <w:name w:val="page number"/>
    <w:basedOn w:val="DefaultParagraphFont"/>
    <w:uiPriority w:val="99"/>
    <w:semiHidden/>
    <w:unhideWhenUsed/>
    <w:rsid w:val="00797A2F"/>
  </w:style>
  <w:style w:type="paragraph" w:styleId="BalloonText">
    <w:name w:val="Balloon Text"/>
    <w:basedOn w:val="Normal"/>
    <w:link w:val="BalloonTextChar"/>
    <w:uiPriority w:val="99"/>
    <w:semiHidden/>
    <w:unhideWhenUsed/>
    <w:rsid w:val="00797A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2F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7A2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97A2F"/>
    <w:rPr>
      <w:color w:val="808080"/>
    </w:rPr>
  </w:style>
  <w:style w:type="table" w:styleId="TableGrid">
    <w:name w:val="Table Grid"/>
    <w:basedOn w:val="TableNormal"/>
    <w:uiPriority w:val="39"/>
    <w:rsid w:val="00797A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BibliographyZchn">
    <w:name w:val="EndNote Bibliography Zchn"/>
    <w:basedOn w:val="DefaultParagraphFont"/>
    <w:rsid w:val="00797A2F"/>
    <w:rPr>
      <w:rFonts w:ascii="Helvetica" w:eastAsia="Times New Roman" w:hAnsi="Helvetica" w:cs="Helvetica"/>
      <w:noProof/>
      <w:sz w:val="18"/>
      <w:lang w:val="en-GB" w:eastAsia="ja-JP"/>
    </w:rPr>
  </w:style>
  <w:style w:type="character" w:customStyle="1" w:styleId="UnresolvedMention1">
    <w:name w:val="Unresolved Mention1"/>
    <w:basedOn w:val="DefaultParagraphFont"/>
    <w:uiPriority w:val="99"/>
    <w:rsid w:val="00797A2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97A2F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7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A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A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A2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97A2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797A2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97A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97A2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797A2F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8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eb.archive.org/web/20190314180807/https:/www.callbpi.com/pdf_misc/thera.pdf" TargetMode="External"/><Relationship Id="rId18" Type="http://schemas.openxmlformats.org/officeDocument/2006/relationships/hyperlink" Target="https://web.archive.org/web/20190314200110/http:/satis.de/links/05_downloads/Kantenfilter2008.pdf" TargetMode="External"/><Relationship Id="rId26" Type="http://schemas.openxmlformats.org/officeDocument/2006/relationships/hyperlink" Target="https://web.archive.org/web/20190314190225/https:/www.dao-ag.de/kantenfilter.html" TargetMode="External"/><Relationship Id="rId39" Type="http://schemas.openxmlformats.org/officeDocument/2006/relationships/hyperlink" Target="https://web.archive.org/web/20190314190225/https:/www.dao-ag.de/kantenfilter.html" TargetMode="External"/><Relationship Id="rId21" Type="http://schemas.openxmlformats.org/officeDocument/2006/relationships/hyperlink" Target="https://web.archive.org/web/20190314190225/https:/www.dao-ag.de/kantenfilter.html" TargetMode="External"/><Relationship Id="rId34" Type="http://schemas.openxmlformats.org/officeDocument/2006/relationships/hyperlink" Target="https://web.archive.org/web/20190314190225/https:/www.dao-ag.de/kantenfilter.html" TargetMode="External"/><Relationship Id="rId42" Type="http://schemas.openxmlformats.org/officeDocument/2006/relationships/hyperlink" Target="https://web.archive.org/web/20190314200110/http:/satis.de/links/05_downloads/Kantenfilter2008.pdf" TargetMode="External"/><Relationship Id="rId47" Type="http://schemas.openxmlformats.org/officeDocument/2006/relationships/hyperlink" Target="https://web.archive.org/web/20190314200110/http:/satis.de/links/05_downloads/Kantenfilter2008.pdf" TargetMode="External"/><Relationship Id="rId50" Type="http://schemas.openxmlformats.org/officeDocument/2006/relationships/hyperlink" Target="https://web.archive.org/web/20190314200110/http:/satis.de/links/05_downloads/Kantenfilter2008.pdf" TargetMode="External"/><Relationship Id="rId55" Type="http://schemas.openxmlformats.org/officeDocument/2006/relationships/hyperlink" Target="https://web.archive.org/web/20190314200110/http:/satis.de/links/05_downloads/Kantenfilter2008.pdf" TargetMode="External"/><Relationship Id="rId63" Type="http://schemas.openxmlformats.org/officeDocument/2006/relationships/hyperlink" Target="https://web.archive.org/web/20190314202517/http:/noirmedical.com/533.html" TargetMode="External"/><Relationship Id="rId68" Type="http://schemas.openxmlformats.org/officeDocument/2006/relationships/hyperlink" Target="https://web.archive.org/web/20190314201810/http:/noirmedical.com/72.html" TargetMode="External"/><Relationship Id="rId76" Type="http://schemas.openxmlformats.org/officeDocument/2006/relationships/hyperlink" Target="https://web.archive.org/web/20190314200110/http:/satis.de/links/05_downloads/Kantenfilter2008.pdf" TargetMode="External"/><Relationship Id="rId84" Type="http://schemas.openxmlformats.org/officeDocument/2006/relationships/hyperlink" Target="https://web.archive.org/web/20190314200110/http:/satis.de/links/05_downloads/Kantenfilter2008.pdf" TargetMode="External"/><Relationship Id="rId89" Type="http://schemas.openxmlformats.org/officeDocument/2006/relationships/hyperlink" Target="https://web.archive.org/web/20190314200110/http:/satis.de/links/05_downloads/Kantenfilter2008.pdf" TargetMode="External"/><Relationship Id="rId7" Type="http://schemas.openxmlformats.org/officeDocument/2006/relationships/hyperlink" Target="https://web.archive.org/web/20190314184848/https:/static.rapidonline.com/pdf/527782_v1.pdf" TargetMode="External"/><Relationship Id="rId71" Type="http://schemas.openxmlformats.org/officeDocument/2006/relationships/hyperlink" Target="https://web.archive.org/web/20190314200110/http:/satis.de/links/05_downloads/Kantenfilter2008.pdf" TargetMode="External"/><Relationship Id="rId9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eb.archive.org/web/20190314180807/https:/www.callbpi.com/pdf_misc/thera.pdf" TargetMode="External"/><Relationship Id="rId29" Type="http://schemas.openxmlformats.org/officeDocument/2006/relationships/hyperlink" Target="https://web.archive.org/web/20190314190225/https:/www.dao-ag.de/kantenfilter.html" TargetMode="External"/><Relationship Id="rId11" Type="http://schemas.openxmlformats.org/officeDocument/2006/relationships/hyperlink" Target="https://web.archive.org/web/20190314180807/https:/www.callbpi.com/pdf_misc/thera.pdf" TargetMode="External"/><Relationship Id="rId24" Type="http://schemas.openxmlformats.org/officeDocument/2006/relationships/hyperlink" Target="https://web.archive.org/web/20190314190225/https:/www.dao-ag.de/kantenfilter.html" TargetMode="External"/><Relationship Id="rId32" Type="http://schemas.openxmlformats.org/officeDocument/2006/relationships/hyperlink" Target="https://web.archive.org/web/20190314190225/https:/www.dao-ag.de/kantenfilter.html" TargetMode="External"/><Relationship Id="rId37" Type="http://schemas.openxmlformats.org/officeDocument/2006/relationships/hyperlink" Target="https://web.archive.org/web/20190314190225/https:/www.dao-ag.de/kantenfilter.html" TargetMode="External"/><Relationship Id="rId40" Type="http://schemas.openxmlformats.org/officeDocument/2006/relationships/hyperlink" Target="https://web.archive.org/web/20190314190225/https:/www.dao-ag.de/kantenfilter.html" TargetMode="External"/><Relationship Id="rId45" Type="http://schemas.openxmlformats.org/officeDocument/2006/relationships/hyperlink" Target="https://web.archive.org/web/20190314200110/http:/satis.de/links/05_downloads/Kantenfilter2008.pdf" TargetMode="External"/><Relationship Id="rId53" Type="http://schemas.openxmlformats.org/officeDocument/2006/relationships/hyperlink" Target="https://web.archive.org/web/20190314200110/http:/satis.de/links/05_downloads/Kantenfilter2008.pdf" TargetMode="External"/><Relationship Id="rId58" Type="http://schemas.openxmlformats.org/officeDocument/2006/relationships/hyperlink" Target="https://web.archive.org/web/20190314193744/https:/www.multilens.se/Image/GetDocument/en/44/eng_ml-night-cover.pdf" TargetMode="External"/><Relationship Id="rId66" Type="http://schemas.openxmlformats.org/officeDocument/2006/relationships/hyperlink" Target="https://web.archive.org/web/20190314201524/https:/noirmedical.com/60uv.html" TargetMode="External"/><Relationship Id="rId74" Type="http://schemas.openxmlformats.org/officeDocument/2006/relationships/hyperlink" Target="https://web.archive.org/web/20190314203748/https:/www.offenhaeuser-berger.de/laserschutzbrillen.php" TargetMode="External"/><Relationship Id="rId79" Type="http://schemas.openxmlformats.org/officeDocument/2006/relationships/hyperlink" Target="https://web.archive.org/web/20190314202803/https:/www.augenlichtschutz.de/produkte/sport-freizeit/over-shield-l-yellow-sx-breitsicht-gelbfilterbrille" TargetMode="External"/><Relationship Id="rId87" Type="http://schemas.openxmlformats.org/officeDocument/2006/relationships/hyperlink" Target="https://web.archive.org/web/20190314200110/http:/satis.de/links/05_downloads/Kantenfilter2008.pdf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s://web.archive.org/web/20190314201416/http:/noirmedical.com/50uv.html" TargetMode="External"/><Relationship Id="rId82" Type="http://schemas.openxmlformats.org/officeDocument/2006/relationships/hyperlink" Target="https://web.archive.org/web/20190314205657/https:/www.somnilight.com/photophobia-glasses-and-migraine-glasses.html" TargetMode="External"/><Relationship Id="rId90" Type="http://schemas.openxmlformats.org/officeDocument/2006/relationships/hyperlink" Target="https://web.archive.org/web/20190314200110/http:/satis.de/links/05_downloads/Kantenfilter2008.pdf" TargetMode="External"/><Relationship Id="rId95" Type="http://schemas.openxmlformats.org/officeDocument/2006/relationships/theme" Target="theme/theme1.xml"/><Relationship Id="rId19" Type="http://schemas.openxmlformats.org/officeDocument/2006/relationships/hyperlink" Target="https://web.archive.org/web/20190314200110/http:/satis.de/links/05_downloads/Kantenfilter2008.pdf" TargetMode="External"/><Relationship Id="rId14" Type="http://schemas.openxmlformats.org/officeDocument/2006/relationships/hyperlink" Target="https://web.archive.org/web/20190314180807/https:/www.callbpi.com/pdf_misc/thera.pdf" TargetMode="External"/><Relationship Id="rId22" Type="http://schemas.openxmlformats.org/officeDocument/2006/relationships/hyperlink" Target="https://web.archive.org/web/20190314190225/https:/www.dao-ag.de/kantenfilter.html" TargetMode="External"/><Relationship Id="rId27" Type="http://schemas.openxmlformats.org/officeDocument/2006/relationships/hyperlink" Target="https://web.archive.org/web/20190314190225/https:/www.dao-ag.de/kantenfilter.html" TargetMode="External"/><Relationship Id="rId30" Type="http://schemas.openxmlformats.org/officeDocument/2006/relationships/hyperlink" Target="https://web.archive.org/web/20190314190225/https:/www.dao-ag.de/kantenfilter.html" TargetMode="External"/><Relationship Id="rId35" Type="http://schemas.openxmlformats.org/officeDocument/2006/relationships/hyperlink" Target="https://web.archive.org/web/20190314190225/https:/www.dao-ag.de/kantenfilter.html" TargetMode="External"/><Relationship Id="rId43" Type="http://schemas.openxmlformats.org/officeDocument/2006/relationships/hyperlink" Target="https://web.archive.org/web/20190314200110/http:/satis.de/links/05_downloads/Kantenfilter2008.pdf" TargetMode="External"/><Relationship Id="rId48" Type="http://schemas.openxmlformats.org/officeDocument/2006/relationships/hyperlink" Target="https://web.archive.org/web/20190314200110/http:/satis.de/links/05_downloads/Kantenfilter2008.pdf" TargetMode="External"/><Relationship Id="rId56" Type="http://schemas.openxmlformats.org/officeDocument/2006/relationships/hyperlink" Target="https://web.archive.org/web/20190314200110/http:/satis.de/links/05_downloads/Kantenfilter2008.pdf" TargetMode="External"/><Relationship Id="rId64" Type="http://schemas.openxmlformats.org/officeDocument/2006/relationships/hyperlink" Target="https://web.archive.org/web/20190314202601/http:/noirmedical.com/553.html" TargetMode="External"/><Relationship Id="rId69" Type="http://schemas.openxmlformats.org/officeDocument/2006/relationships/hyperlink" Target="https://web.archive.org/web/20190314202017/https:/noirmedical.com/90uv.html" TargetMode="External"/><Relationship Id="rId77" Type="http://schemas.openxmlformats.org/officeDocument/2006/relationships/hyperlink" Target="https://web.archive.org/web/20190314200110/http:/satis.de/links/05_downloads/Kantenfilter2008.pdf" TargetMode="External"/><Relationship Id="rId8" Type="http://schemas.openxmlformats.org/officeDocument/2006/relationships/hyperlink" Target="https://web.archive.org/web/20190314180807/https:/www.callbpi.com/pdf_misc/thera.pdf" TargetMode="External"/><Relationship Id="rId51" Type="http://schemas.openxmlformats.org/officeDocument/2006/relationships/hyperlink" Target="https://web.archive.org/web/20190314200110/http:/satis.de/links/05_downloads/Kantenfilter2008.pdf" TargetMode="External"/><Relationship Id="rId72" Type="http://schemas.openxmlformats.org/officeDocument/2006/relationships/hyperlink" Target="https://web.archive.org/web/20190314203748/https:/www.offenhaeuser-berger.de/laserschutzbrillen.php" TargetMode="External"/><Relationship Id="rId80" Type="http://schemas.openxmlformats.org/officeDocument/2006/relationships/hyperlink" Target="https://web.archive.org/web/20190314205657/https:/www.somnilight.com/photophobia-glasses-and-migraine-glasses.html" TargetMode="External"/><Relationship Id="rId85" Type="http://schemas.openxmlformats.org/officeDocument/2006/relationships/hyperlink" Target="https://web.archive.org/web/20190314200110/http:/satis.de/links/05_downloads/Kantenfilter2008.pdf" TargetMode="External"/><Relationship Id="rId93" Type="http://schemas.openxmlformats.org/officeDocument/2006/relationships/footer" Target="footer2.xml"/><Relationship Id="rId3" Type="http://schemas.openxmlformats.org/officeDocument/2006/relationships/settings" Target="settings.xml"/><Relationship Id="rId12" Type="http://schemas.openxmlformats.org/officeDocument/2006/relationships/hyperlink" Target="https://web.archive.org/web/20190314180807/https:/www.callbpi.com/pdf_misc/thera.pdf" TargetMode="External"/><Relationship Id="rId17" Type="http://schemas.openxmlformats.org/officeDocument/2006/relationships/hyperlink" Target="https://web.archive.org/web/20190314180807/https:/www.callbpi.com/pdf_misc/thera.pdf" TargetMode="External"/><Relationship Id="rId25" Type="http://schemas.openxmlformats.org/officeDocument/2006/relationships/hyperlink" Target="https://web.archive.org/web/20190314190225/https:/www.dao-ag.de/kantenfilter.html" TargetMode="External"/><Relationship Id="rId33" Type="http://schemas.openxmlformats.org/officeDocument/2006/relationships/hyperlink" Target="https://web.archive.org/web/20190314190225/https:/www.dao-ag.de/kantenfilter.html" TargetMode="External"/><Relationship Id="rId38" Type="http://schemas.openxmlformats.org/officeDocument/2006/relationships/hyperlink" Target="https://web.archive.org/web/20190314190225/https:/www.dao-ag.de/kantenfilter.html" TargetMode="External"/><Relationship Id="rId46" Type="http://schemas.openxmlformats.org/officeDocument/2006/relationships/hyperlink" Target="https://web.archive.org/web/20190314200110/http:/satis.de/links/05_downloads/Kantenfilter2008.pdf" TargetMode="External"/><Relationship Id="rId59" Type="http://schemas.openxmlformats.org/officeDocument/2006/relationships/hyperlink" Target="https://web.archive.org/web/20190314202246/http:/noirmedical.com/465.html" TargetMode="External"/><Relationship Id="rId67" Type="http://schemas.openxmlformats.org/officeDocument/2006/relationships/hyperlink" Target="https://web.archive.org/web/20190314201650/https:/noirmedical.com/68.html" TargetMode="External"/><Relationship Id="rId20" Type="http://schemas.openxmlformats.org/officeDocument/2006/relationships/hyperlink" Target="https://web.archive.org/web/20190314200110/http:/satis.de/links/05_downloads/Kantenfilter2008.pdf" TargetMode="External"/><Relationship Id="rId41" Type="http://schemas.openxmlformats.org/officeDocument/2006/relationships/hyperlink" Target="https://web.archive.org/web/20190314200110/http:/satis.de/links/05_downloads/Kantenfilter2008.pdf" TargetMode="External"/><Relationship Id="rId54" Type="http://schemas.openxmlformats.org/officeDocument/2006/relationships/hyperlink" Target="https://web.archive.org/web/20190314200110/http:/satis.de/links/05_downloads/Kantenfilter2008.pdf" TargetMode="External"/><Relationship Id="rId62" Type="http://schemas.openxmlformats.org/officeDocument/2006/relationships/hyperlink" Target="https://web.archive.org/web/20190314202417/http:/noirmedical.com/505.html" TargetMode="External"/><Relationship Id="rId70" Type="http://schemas.openxmlformats.org/officeDocument/2006/relationships/hyperlink" Target="https://web.archive.org/web/20190314202120/http:/noirmedical.com/93uv.html" TargetMode="External"/><Relationship Id="rId75" Type="http://schemas.openxmlformats.org/officeDocument/2006/relationships/hyperlink" Target="https://web.archive.org/web/20190314203748/https:/www.offenhaeuser-berger.de/laserschutzbrillen.php" TargetMode="External"/><Relationship Id="rId83" Type="http://schemas.openxmlformats.org/officeDocument/2006/relationships/hyperlink" Target="https://web.archive.org/web/20190314205657/https:/www.somnilight.com/photophobia-glasses-and-migraine-glasses.html" TargetMode="External"/><Relationship Id="rId88" Type="http://schemas.openxmlformats.org/officeDocument/2006/relationships/hyperlink" Target="https://web.archive.org/web/20190314200110/http:/satis.de/links/05_downloads/Kantenfilter2008.pdf" TargetMode="External"/><Relationship Id="rId91" Type="http://schemas.openxmlformats.org/officeDocument/2006/relationships/hyperlink" Target="https://web.archive.org/web/20190314200110/http:/satis.de/links/05_downloads/Kantenfilter2008.pdf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eb.archive.org/web/20190314180807/https:/www.callbpi.com/pdf_misc/thera.pdf" TargetMode="External"/><Relationship Id="rId23" Type="http://schemas.openxmlformats.org/officeDocument/2006/relationships/hyperlink" Target="https://web.archive.org/web/20190314190225/https:/www.dao-ag.de/kantenfilter.html" TargetMode="External"/><Relationship Id="rId28" Type="http://schemas.openxmlformats.org/officeDocument/2006/relationships/hyperlink" Target="https://web.archive.org/web/20190314190225/https:/www.dao-ag.de/kantenfilter.html" TargetMode="External"/><Relationship Id="rId36" Type="http://schemas.openxmlformats.org/officeDocument/2006/relationships/hyperlink" Target="https://web.archive.org/web/20190314190225/https:/www.dao-ag.de/kantenfilter.html" TargetMode="External"/><Relationship Id="rId49" Type="http://schemas.openxmlformats.org/officeDocument/2006/relationships/hyperlink" Target="https://web.archive.org/web/20190314200110/http:/satis.de/links/05_downloads/Kantenfilter2008.pdf" TargetMode="External"/><Relationship Id="rId57" Type="http://schemas.openxmlformats.org/officeDocument/2006/relationships/hyperlink" Target="https://web.archive.org/web/20190314200110/http:/satis.de/links/05_downloads/Kantenfilter2008.pdf" TargetMode="External"/><Relationship Id="rId10" Type="http://schemas.openxmlformats.org/officeDocument/2006/relationships/hyperlink" Target="https://web.archive.org/web/20190314180807/https:/www.callbpi.com/pdf_misc/thera.pdf" TargetMode="External"/><Relationship Id="rId31" Type="http://schemas.openxmlformats.org/officeDocument/2006/relationships/hyperlink" Target="https://web.archive.org/web/20190314190225/https:/www.dao-ag.de/kantenfilter.html" TargetMode="External"/><Relationship Id="rId44" Type="http://schemas.openxmlformats.org/officeDocument/2006/relationships/hyperlink" Target="https://web.archive.org/web/20190314200110/http:/satis.de/links/05_downloads/Kantenfilter2008.pdf" TargetMode="External"/><Relationship Id="rId52" Type="http://schemas.openxmlformats.org/officeDocument/2006/relationships/hyperlink" Target="https://web.archive.org/web/20190314200110/http:/satis.de/links/05_downloads/Kantenfilter2008.pdf" TargetMode="External"/><Relationship Id="rId60" Type="http://schemas.openxmlformats.org/officeDocument/2006/relationships/hyperlink" Target="https://web.archive.org/web/20190314201154/http:/noirmedical.com/47.html" TargetMode="External"/><Relationship Id="rId65" Type="http://schemas.openxmlformats.org/officeDocument/2006/relationships/hyperlink" Target="https://web.archive.org/web/20190314202744/http:/noirmedical.com/570.html" TargetMode="External"/><Relationship Id="rId73" Type="http://schemas.openxmlformats.org/officeDocument/2006/relationships/hyperlink" Target="https://web.archive.org/web/20190314203748/https:/www.offenhaeuser-berger.de/laserschutzbrillen.php" TargetMode="External"/><Relationship Id="rId78" Type="http://schemas.openxmlformats.org/officeDocument/2006/relationships/hyperlink" Target="https://web.archive.org/web/20190314203036/https:/www.augenlichtschutz.de/produkte/augenerkrankungen/over-shield-l-red-xd-breitsicht-schutzbrille" TargetMode="External"/><Relationship Id="rId81" Type="http://schemas.openxmlformats.org/officeDocument/2006/relationships/hyperlink" Target="https://web.archive.org/web/20190314205657/https:/www.somnilight.com/photophobia-glasses-and-migraine-glasses.html" TargetMode="External"/><Relationship Id="rId86" Type="http://schemas.openxmlformats.org/officeDocument/2006/relationships/hyperlink" Target="https://web.archive.org/web/20190314200110/http:/satis.de/links/05_downloads/Kantenfilter2008.pdf" TargetMode="External"/><Relationship Id="rId9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eb.archive.org/web/20190314180807/https:/www.callbpi.com/pdf_misc/thera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13751</Words>
  <Characters>78387</Characters>
  <Application>Microsoft Office Word</Application>
  <DocSecurity>0</DocSecurity>
  <Lines>653</Lines>
  <Paragraphs>183</Paragraphs>
  <ScaleCrop>false</ScaleCrop>
  <Company/>
  <LinksUpToDate>false</LinksUpToDate>
  <CharactersWithSpaces>91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pitschan</dc:creator>
  <cp:keywords/>
  <dc:description/>
  <cp:lastModifiedBy>0015213</cp:lastModifiedBy>
  <cp:revision>21</cp:revision>
  <dcterms:created xsi:type="dcterms:W3CDTF">2019-07-15T18:57:00Z</dcterms:created>
  <dcterms:modified xsi:type="dcterms:W3CDTF">2019-10-15T10:20:00Z</dcterms:modified>
</cp:coreProperties>
</file>